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16B39" w14:textId="0886D69C" w:rsidR="00A956DB" w:rsidRPr="001B16B0" w:rsidRDefault="00A956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56DB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15AB72F0" w14:textId="5EEEF14D" w:rsidR="007D0688" w:rsidRDefault="00ED3A03" w:rsidP="00E66724">
      <w:pPr>
        <w:spacing w:after="0"/>
      </w:pPr>
      <w:r w:rsidRPr="00ED3A03">
        <w:rPr>
          <w:b/>
          <w:bCs/>
        </w:rPr>
        <w:t xml:space="preserve">Table </w:t>
      </w:r>
      <w:r w:rsidR="00A25862">
        <w:rPr>
          <w:b/>
          <w:bCs/>
        </w:rPr>
        <w:t>S</w:t>
      </w:r>
      <w:r w:rsidRPr="00ED3A03">
        <w:rPr>
          <w:b/>
          <w:bCs/>
        </w:rPr>
        <w:t xml:space="preserve">1. </w:t>
      </w:r>
      <w:r w:rsidRPr="00ED3A03">
        <w:t>FA and allocentric and non-allocentric accuracy</w:t>
      </w:r>
      <w:r w:rsidR="00A25862">
        <w:t xml:space="preserve"> for </w:t>
      </w:r>
      <w:r w:rsidR="00A6608F">
        <w:t>interhemispheric</w:t>
      </w:r>
      <w:r w:rsidR="00DB329A">
        <w:t xml:space="preserve"> white matter tracts</w:t>
      </w:r>
      <w:r w:rsidRPr="00ED3A03">
        <w:t>.</w:t>
      </w:r>
    </w:p>
    <w:tbl>
      <w:tblPr>
        <w:tblW w:w="0" w:type="auto"/>
        <w:tblLayout w:type="fixed"/>
        <w:tblCellMar>
          <w:top w:w="15" w:type="dxa"/>
          <w:left w:w="0" w:type="dxa"/>
          <w:bottom w:w="15" w:type="dxa"/>
          <w:right w:w="0" w:type="dxa"/>
        </w:tblCellMar>
        <w:tblLook w:val="04A0" w:firstRow="1" w:lastRow="0" w:firstColumn="1" w:lastColumn="0" w:noHBand="0" w:noVBand="1"/>
      </w:tblPr>
      <w:tblGrid>
        <w:gridCol w:w="1115"/>
        <w:gridCol w:w="424"/>
        <w:gridCol w:w="428"/>
        <w:gridCol w:w="422"/>
        <w:gridCol w:w="446"/>
        <w:gridCol w:w="426"/>
        <w:gridCol w:w="440"/>
        <w:gridCol w:w="487"/>
        <w:gridCol w:w="441"/>
        <w:gridCol w:w="474"/>
        <w:gridCol w:w="426"/>
        <w:gridCol w:w="425"/>
        <w:gridCol w:w="421"/>
        <w:gridCol w:w="429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87"/>
        <w:gridCol w:w="458"/>
        <w:gridCol w:w="461"/>
        <w:gridCol w:w="462"/>
        <w:gridCol w:w="456"/>
        <w:gridCol w:w="458"/>
        <w:gridCol w:w="441"/>
        <w:gridCol w:w="462"/>
        <w:gridCol w:w="384"/>
      </w:tblGrid>
      <w:tr w:rsidR="003676EB" w:rsidRPr="001758E5" w14:paraId="703134BB" w14:textId="77777777" w:rsidTr="00477C2F">
        <w:tc>
          <w:tcPr>
            <w:tcW w:w="1115" w:type="dxa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51B2513E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 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40E39136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Arcuate fasciculus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7546AEB6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Acoustic radiation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3A9841D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Ant. thalamic radiation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093E1A17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Cingulum bundle dorsal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2E7B97C2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Cingulum bundle ventral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5679B82E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Corticospinal tract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169B9A39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Extreme capsul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6A784A8E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Frontal aslant trac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23D11F3A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Fornix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28A7AE4B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Inf. Long. fasciculu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43D62BE4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Mid. Long. fasciculus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0A5EAFF6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Optic radiation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6D911395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Sup. Long. fasciculus 1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71A92334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Sup. Long. fasciculus 2</w:t>
            </w: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00B86746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Sup. Long. fasciculus 3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D5E92C4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Uncinate fasciculus</w:t>
            </w:r>
          </w:p>
        </w:tc>
      </w:tr>
      <w:tr w:rsidR="003676EB" w:rsidRPr="001758E5" w14:paraId="483BF702" w14:textId="77777777" w:rsidTr="00987909">
        <w:tc>
          <w:tcPr>
            <w:tcW w:w="1115" w:type="dxa"/>
            <w:tcBorders>
              <w:bottom w:val="single" w:sz="6" w:space="0" w:color="000000"/>
            </w:tcBorders>
            <w:vAlign w:val="center"/>
            <w:hideMark/>
          </w:tcPr>
          <w:p w14:paraId="2AC0D2D6" w14:textId="77777777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Predictors</w:t>
            </w:r>
          </w:p>
        </w:tc>
        <w:tc>
          <w:tcPr>
            <w:tcW w:w="424" w:type="dxa"/>
            <w:tcBorders>
              <w:bottom w:val="single" w:sz="6" w:space="0" w:color="000000"/>
            </w:tcBorders>
            <w:vAlign w:val="center"/>
            <w:hideMark/>
          </w:tcPr>
          <w:p w14:paraId="42651A9B" w14:textId="126AB140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28" w:type="dxa"/>
            <w:tcBorders>
              <w:bottom w:val="single" w:sz="6" w:space="0" w:color="000000"/>
            </w:tcBorders>
            <w:vAlign w:val="center"/>
            <w:hideMark/>
          </w:tcPr>
          <w:p w14:paraId="3BBA955C" w14:textId="0BA6C120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22" w:type="dxa"/>
            <w:tcBorders>
              <w:bottom w:val="single" w:sz="6" w:space="0" w:color="000000"/>
            </w:tcBorders>
            <w:vAlign w:val="center"/>
            <w:hideMark/>
          </w:tcPr>
          <w:p w14:paraId="0000B73A" w14:textId="494073AC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46" w:type="dxa"/>
            <w:tcBorders>
              <w:bottom w:val="single" w:sz="6" w:space="0" w:color="000000"/>
            </w:tcBorders>
            <w:vAlign w:val="center"/>
            <w:hideMark/>
          </w:tcPr>
          <w:p w14:paraId="3681E684" w14:textId="17E17E28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26" w:type="dxa"/>
            <w:tcBorders>
              <w:bottom w:val="single" w:sz="6" w:space="0" w:color="000000"/>
            </w:tcBorders>
            <w:vAlign w:val="center"/>
            <w:hideMark/>
          </w:tcPr>
          <w:p w14:paraId="30752382" w14:textId="75891D0C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40" w:type="dxa"/>
            <w:tcBorders>
              <w:bottom w:val="single" w:sz="6" w:space="0" w:color="000000"/>
            </w:tcBorders>
            <w:vAlign w:val="center"/>
            <w:hideMark/>
          </w:tcPr>
          <w:p w14:paraId="18DFF36B" w14:textId="47798B75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87" w:type="dxa"/>
            <w:tcBorders>
              <w:bottom w:val="single" w:sz="6" w:space="0" w:color="000000"/>
            </w:tcBorders>
            <w:vAlign w:val="center"/>
            <w:hideMark/>
          </w:tcPr>
          <w:p w14:paraId="628A0465" w14:textId="05B72A6A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41" w:type="dxa"/>
            <w:tcBorders>
              <w:bottom w:val="single" w:sz="6" w:space="0" w:color="000000"/>
            </w:tcBorders>
            <w:vAlign w:val="center"/>
            <w:hideMark/>
          </w:tcPr>
          <w:p w14:paraId="63D77D31" w14:textId="3E28DFDE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74" w:type="dxa"/>
            <w:tcBorders>
              <w:bottom w:val="single" w:sz="6" w:space="0" w:color="000000"/>
            </w:tcBorders>
            <w:vAlign w:val="center"/>
            <w:hideMark/>
          </w:tcPr>
          <w:p w14:paraId="5CEAAD38" w14:textId="2EFA6AFD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26" w:type="dxa"/>
            <w:tcBorders>
              <w:bottom w:val="single" w:sz="6" w:space="0" w:color="000000"/>
            </w:tcBorders>
            <w:vAlign w:val="center"/>
            <w:hideMark/>
          </w:tcPr>
          <w:p w14:paraId="3204372E" w14:textId="5CED599F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25" w:type="dxa"/>
            <w:tcBorders>
              <w:bottom w:val="single" w:sz="6" w:space="0" w:color="000000"/>
            </w:tcBorders>
            <w:vAlign w:val="center"/>
            <w:hideMark/>
          </w:tcPr>
          <w:p w14:paraId="66C5A086" w14:textId="02C9ED63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21" w:type="dxa"/>
            <w:tcBorders>
              <w:bottom w:val="single" w:sz="6" w:space="0" w:color="000000"/>
            </w:tcBorders>
            <w:vAlign w:val="center"/>
            <w:hideMark/>
          </w:tcPr>
          <w:p w14:paraId="46AC1317" w14:textId="210FC534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29" w:type="dxa"/>
            <w:tcBorders>
              <w:bottom w:val="single" w:sz="6" w:space="0" w:color="000000"/>
            </w:tcBorders>
            <w:vAlign w:val="center"/>
            <w:hideMark/>
          </w:tcPr>
          <w:p w14:paraId="52652E19" w14:textId="12BCC7AF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26" w:type="dxa"/>
            <w:tcBorders>
              <w:bottom w:val="single" w:sz="6" w:space="0" w:color="000000"/>
            </w:tcBorders>
            <w:vAlign w:val="center"/>
            <w:hideMark/>
          </w:tcPr>
          <w:p w14:paraId="0EA65FA2" w14:textId="4E0E1630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25" w:type="dxa"/>
            <w:tcBorders>
              <w:bottom w:val="single" w:sz="6" w:space="0" w:color="000000"/>
            </w:tcBorders>
            <w:vAlign w:val="center"/>
            <w:hideMark/>
          </w:tcPr>
          <w:p w14:paraId="1FAF8892" w14:textId="035D4555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25" w:type="dxa"/>
            <w:tcBorders>
              <w:bottom w:val="single" w:sz="6" w:space="0" w:color="000000"/>
            </w:tcBorders>
            <w:vAlign w:val="center"/>
            <w:hideMark/>
          </w:tcPr>
          <w:p w14:paraId="2C16FDCA" w14:textId="353590F5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25" w:type="dxa"/>
            <w:tcBorders>
              <w:bottom w:val="single" w:sz="6" w:space="0" w:color="000000"/>
            </w:tcBorders>
            <w:vAlign w:val="center"/>
            <w:hideMark/>
          </w:tcPr>
          <w:p w14:paraId="0913036E" w14:textId="1626BB99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26" w:type="dxa"/>
            <w:tcBorders>
              <w:bottom w:val="single" w:sz="6" w:space="0" w:color="000000"/>
            </w:tcBorders>
            <w:vAlign w:val="center"/>
            <w:hideMark/>
          </w:tcPr>
          <w:p w14:paraId="39774CA8" w14:textId="42D71BB1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25" w:type="dxa"/>
            <w:tcBorders>
              <w:bottom w:val="single" w:sz="6" w:space="0" w:color="000000"/>
            </w:tcBorders>
            <w:vAlign w:val="center"/>
            <w:hideMark/>
          </w:tcPr>
          <w:p w14:paraId="30C49DA0" w14:textId="3C70EC69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25" w:type="dxa"/>
            <w:tcBorders>
              <w:bottom w:val="single" w:sz="6" w:space="0" w:color="000000"/>
            </w:tcBorders>
            <w:vAlign w:val="center"/>
            <w:hideMark/>
          </w:tcPr>
          <w:p w14:paraId="01DFDFBE" w14:textId="185050F7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25" w:type="dxa"/>
            <w:tcBorders>
              <w:bottom w:val="single" w:sz="6" w:space="0" w:color="000000"/>
            </w:tcBorders>
            <w:vAlign w:val="center"/>
            <w:hideMark/>
          </w:tcPr>
          <w:p w14:paraId="04971C9F" w14:textId="70C5FE67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26" w:type="dxa"/>
            <w:tcBorders>
              <w:bottom w:val="single" w:sz="6" w:space="0" w:color="000000"/>
            </w:tcBorders>
            <w:vAlign w:val="center"/>
            <w:hideMark/>
          </w:tcPr>
          <w:p w14:paraId="3431B3C4" w14:textId="677D200A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25" w:type="dxa"/>
            <w:tcBorders>
              <w:bottom w:val="single" w:sz="6" w:space="0" w:color="000000"/>
            </w:tcBorders>
            <w:vAlign w:val="center"/>
            <w:hideMark/>
          </w:tcPr>
          <w:p w14:paraId="71CA32EB" w14:textId="1703F39C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87" w:type="dxa"/>
            <w:tcBorders>
              <w:bottom w:val="single" w:sz="6" w:space="0" w:color="000000"/>
            </w:tcBorders>
            <w:vAlign w:val="center"/>
            <w:hideMark/>
          </w:tcPr>
          <w:p w14:paraId="75105253" w14:textId="1B56161A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58" w:type="dxa"/>
            <w:tcBorders>
              <w:bottom w:val="single" w:sz="6" w:space="0" w:color="000000"/>
            </w:tcBorders>
            <w:vAlign w:val="center"/>
            <w:hideMark/>
          </w:tcPr>
          <w:p w14:paraId="0E33206F" w14:textId="5596EDAA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vAlign w:val="center"/>
            <w:hideMark/>
          </w:tcPr>
          <w:p w14:paraId="5A6FF38D" w14:textId="1D05EDCE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62" w:type="dxa"/>
            <w:tcBorders>
              <w:bottom w:val="single" w:sz="6" w:space="0" w:color="000000"/>
            </w:tcBorders>
            <w:vAlign w:val="center"/>
            <w:hideMark/>
          </w:tcPr>
          <w:p w14:paraId="13DF4F07" w14:textId="72EA77AC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56" w:type="dxa"/>
            <w:tcBorders>
              <w:bottom w:val="single" w:sz="6" w:space="0" w:color="000000"/>
            </w:tcBorders>
            <w:vAlign w:val="center"/>
            <w:hideMark/>
          </w:tcPr>
          <w:p w14:paraId="78E77B1C" w14:textId="571208FE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58" w:type="dxa"/>
            <w:tcBorders>
              <w:bottom w:val="single" w:sz="6" w:space="0" w:color="000000"/>
            </w:tcBorders>
            <w:vAlign w:val="center"/>
            <w:hideMark/>
          </w:tcPr>
          <w:p w14:paraId="636ACA85" w14:textId="32E8F6DA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41" w:type="dxa"/>
            <w:tcBorders>
              <w:bottom w:val="single" w:sz="6" w:space="0" w:color="000000"/>
            </w:tcBorders>
            <w:vAlign w:val="center"/>
            <w:hideMark/>
          </w:tcPr>
          <w:p w14:paraId="12E83925" w14:textId="3A951C32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62" w:type="dxa"/>
            <w:tcBorders>
              <w:bottom w:val="single" w:sz="6" w:space="0" w:color="000000"/>
            </w:tcBorders>
            <w:vAlign w:val="center"/>
            <w:hideMark/>
          </w:tcPr>
          <w:p w14:paraId="71E4F856" w14:textId="6E12199D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384" w:type="dxa"/>
            <w:tcBorders>
              <w:bottom w:val="single" w:sz="6" w:space="0" w:color="000000"/>
            </w:tcBorders>
            <w:vAlign w:val="center"/>
            <w:hideMark/>
          </w:tcPr>
          <w:p w14:paraId="7817E869" w14:textId="4ED9B254" w:rsidR="001758E5" w:rsidRPr="001758E5" w:rsidRDefault="001758E5" w:rsidP="001758E5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</w:tr>
      <w:tr w:rsidR="00A949AA" w:rsidRPr="001758E5" w14:paraId="177BC906" w14:textId="77777777" w:rsidTr="00987909">
        <w:tc>
          <w:tcPr>
            <w:tcW w:w="11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7FF319" w14:textId="697AEF1C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(Intercept)</w:t>
            </w:r>
          </w:p>
        </w:tc>
        <w:tc>
          <w:tcPr>
            <w:tcW w:w="4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9DEB16" w14:textId="53436CA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5*</w:t>
            </w:r>
          </w:p>
        </w:tc>
        <w:tc>
          <w:tcPr>
            <w:tcW w:w="4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507F24" w14:textId="03FD5E74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35</w:t>
            </w:r>
          </w:p>
        </w:tc>
        <w:tc>
          <w:tcPr>
            <w:tcW w:w="42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2A3AE1" w14:textId="14065DA6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5*</w:t>
            </w:r>
          </w:p>
        </w:tc>
        <w:tc>
          <w:tcPr>
            <w:tcW w:w="4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21A96D" w14:textId="25C19ED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95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6D6C59" w14:textId="673915C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5*</w:t>
            </w:r>
          </w:p>
        </w:tc>
        <w:tc>
          <w:tcPr>
            <w:tcW w:w="4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E2838D" w14:textId="67D794B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77</w:t>
            </w: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DD7D4F" w14:textId="681C1EE1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5*</w:t>
            </w: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1D0550" w14:textId="6E3DA9D9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56</w:t>
            </w: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6177BA" w14:textId="3F56D72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4*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3ACDC0" w14:textId="47F659B9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1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F40B8B" w14:textId="5CAC9AE9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6*</w:t>
            </w:r>
          </w:p>
        </w:tc>
        <w:tc>
          <w:tcPr>
            <w:tcW w:w="4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6BA50E" w14:textId="241EF8E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3</w:t>
            </w:r>
          </w:p>
        </w:tc>
        <w:tc>
          <w:tcPr>
            <w:tcW w:w="4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A7EC34" w14:textId="533F9CB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5*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1D6E71" w14:textId="66A58CE9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30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22BFF1" w14:textId="6EBD704B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3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2A40B1" w14:textId="696FF1A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8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008C5C" w14:textId="64BFBEB9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4*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1578E5" w14:textId="59893F7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7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CBAA00" w14:textId="2B04B67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6*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45C6C6" w14:textId="0CBA61E6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9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E76EAC" w14:textId="6ED9E034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5*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8DA708" w14:textId="728FDC1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67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4DC2FB" w14:textId="377B2254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5*</w:t>
            </w: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3E18A8" w14:textId="5C092C8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09</w:t>
            </w: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44E070" w14:textId="06AFF67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6*</w:t>
            </w: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6308D3" w14:textId="0DA8E9D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81</w:t>
            </w: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563BDA" w14:textId="101797D6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3</w:t>
            </w:r>
          </w:p>
        </w:tc>
        <w:tc>
          <w:tcPr>
            <w:tcW w:w="4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42F2B0" w14:textId="5743A2B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7</w:t>
            </w: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651146" w14:textId="241FB5AC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5*</w:t>
            </w: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545AEA" w14:textId="7765BAF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3</w:t>
            </w: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306421" w14:textId="14C3B0A4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4*</w:t>
            </w:r>
          </w:p>
        </w:tc>
        <w:tc>
          <w:tcPr>
            <w:tcW w:w="3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7E0467" w14:textId="3F21E389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1</w:t>
            </w:r>
          </w:p>
        </w:tc>
      </w:tr>
      <w:tr w:rsidR="00A949AA" w:rsidRPr="001758E5" w14:paraId="26153659" w14:textId="77777777" w:rsidTr="00987909">
        <w:tc>
          <w:tcPr>
            <w:tcW w:w="11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DBAA59" w14:textId="4FDF3963" w:rsidR="00A949AA" w:rsidRPr="00A949AA" w:rsidRDefault="00DB02C8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sz w:val="12"/>
                <w:szCs w:val="12"/>
                <w:lang w:val="en-NO"/>
              </w:rPr>
              <w:t>H</w:t>
            </w: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emisphere</w:t>
            </w:r>
          </w:p>
        </w:tc>
        <w:tc>
          <w:tcPr>
            <w:tcW w:w="4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22D087" w14:textId="6BA36B25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4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A6ADBB" w14:textId="6BD392C5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9.5</w:t>
            </w:r>
          </w:p>
        </w:tc>
        <w:tc>
          <w:tcPr>
            <w:tcW w:w="42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638B85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EC23B7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22F860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9F4D00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59AF79" w14:textId="16AB2929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AD90D2" w14:textId="168D4F5D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9.3</w:t>
            </w: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99964B" w14:textId="4D7BC1C5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277218" w14:textId="6F9D48A4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.9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50DB10" w14:textId="004C52C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F0AE35" w14:textId="12208190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9</w:t>
            </w:r>
          </w:p>
        </w:tc>
        <w:tc>
          <w:tcPr>
            <w:tcW w:w="4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580657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F7FE56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E51511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65EF56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9B9EFD" w14:textId="2EBB3A4F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2F4D90" w14:textId="7A0AC5F1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6.3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BF7E9A" w14:textId="4B9CB77D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</w:t>
            </w:r>
            <w:proofErr w:type="gramStart"/>
            <w:r w:rsidRPr="00832837">
              <w:rPr>
                <w:rFonts w:ascii="Arial" w:hAnsi="Arial" w:cs="Arial"/>
                <w:sz w:val="11"/>
                <w:szCs w:val="11"/>
              </w:rPr>
              <w:t>0.*</w:t>
            </w:r>
            <w:proofErr w:type="gramEnd"/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68CC5D" w14:textId="5B257292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4.1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74CD46" w14:textId="7752635F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F3C6D4" w14:textId="5E3B4D02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5.2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1F8908" w14:textId="7989012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D8E5D4" w14:textId="6251DC9B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F5BB66" w14:textId="1644A3F0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231989" w14:textId="1A99B86B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9782AD" w14:textId="7A3517FB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0.0*</w:t>
            </w:r>
          </w:p>
        </w:tc>
        <w:tc>
          <w:tcPr>
            <w:tcW w:w="4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7CDB85" w14:textId="4900037A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3.2</w:t>
            </w: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FE71C1" w14:textId="01ECF30E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5EDD4C" w14:textId="4C21A175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7.5</w:t>
            </w: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5C5A77" w14:textId="5FB8B9D8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3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07675D" w14:textId="48959B8B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4</w:t>
            </w:r>
          </w:p>
        </w:tc>
      </w:tr>
      <w:tr w:rsidR="00A949AA" w:rsidRPr="001758E5" w14:paraId="68205A42" w14:textId="77777777" w:rsidTr="00987909">
        <w:tc>
          <w:tcPr>
            <w:tcW w:w="11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D2CCD3" w14:textId="375A0FE1" w:rsidR="00A949AA" w:rsidRPr="00A949AA" w:rsidRDefault="00DB02C8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C25AD0">
              <w:rPr>
                <w:rFonts w:ascii="Arial" w:hAnsi="Arial" w:cs="Arial"/>
                <w:sz w:val="12"/>
                <w:szCs w:val="12"/>
                <w:lang w:val="en-NO"/>
              </w:rPr>
              <w:t>Object Association</w:t>
            </w:r>
          </w:p>
        </w:tc>
        <w:tc>
          <w:tcPr>
            <w:tcW w:w="4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0881FC" w14:textId="7C3669AB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6F7763" w14:textId="3D13536B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6</w:t>
            </w:r>
          </w:p>
        </w:tc>
        <w:tc>
          <w:tcPr>
            <w:tcW w:w="42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43FECF" w14:textId="52B0B84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932FFB" w14:textId="3F0F8D69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A46F6D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5367C3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C08267" w14:textId="2973FA5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5765BC" w14:textId="6158174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E6BF9A" w14:textId="5B74390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515CC5" w14:textId="6C6AE230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60EC00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4A8E58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43B7B6" w14:textId="0B82BF31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EB909F" w14:textId="31ED629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9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17CC85" w14:textId="7AEBFFA3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0E0354" w14:textId="4ABB06A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A26E68" w14:textId="6C475CEB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724ACC" w14:textId="7E49B23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AC44BC" w14:textId="03FBFB6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D5A4DC" w14:textId="74E989F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5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22471E" w14:textId="7739C50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0F1068" w14:textId="6A7DCD4C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F53CB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266D7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42C20D" w14:textId="33E81BC3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1B59AC" w14:textId="7F4C79C3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4BD302" w14:textId="3E5ED539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EABE0F" w14:textId="5726B55C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8A001D" w14:textId="0308797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33615A" w14:textId="7728AB69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2AAD9D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531383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A949AA" w:rsidRPr="001758E5" w14:paraId="297E7A0A" w14:textId="77777777" w:rsidTr="00987909">
        <w:tc>
          <w:tcPr>
            <w:tcW w:w="11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3395BB" w14:textId="62768602" w:rsidR="00A949AA" w:rsidRPr="00A949AA" w:rsidRDefault="00DB02C8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Pattern</w:t>
            </w:r>
            <w:r>
              <w:rPr>
                <w:rFonts w:ascii="Arial" w:hAnsi="Arial" w:cs="Arial"/>
                <w:sz w:val="12"/>
                <w:szCs w:val="12"/>
                <w:lang w:val="en-NO"/>
              </w:rPr>
              <w:t xml:space="preserve"> </w:t>
            </w: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Accuracy</w:t>
            </w:r>
          </w:p>
        </w:tc>
        <w:tc>
          <w:tcPr>
            <w:tcW w:w="4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03F529" w14:textId="341237C0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E0F1A7" w14:textId="0434AAF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.1</w:t>
            </w:r>
          </w:p>
        </w:tc>
        <w:tc>
          <w:tcPr>
            <w:tcW w:w="42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A33949" w14:textId="7390B9E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D9600B" w14:textId="12388E6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463428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4B91D0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25A3A3" w14:textId="353DA53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03A492" w14:textId="017F4F0C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9</w:t>
            </w: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CD2E49" w14:textId="0C08323D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7577AB" w14:textId="317C0E73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7CAA18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9645C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0045E1" w14:textId="7F43314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858700" w14:textId="4FC6244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990907" w14:textId="60CD9CE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FC3F77" w14:textId="61C641D0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1B7DB0" w14:textId="4D2A8AF1" w:rsidR="00A949AA" w:rsidRPr="00477C2F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477C2F">
              <w:rPr>
                <w:rFonts w:ascii="Arial" w:hAnsi="Arial" w:cs="Arial"/>
                <w:b/>
                <w:bCs/>
                <w:sz w:val="11"/>
                <w:szCs w:val="11"/>
              </w:rPr>
              <w:t>0.0*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B1B162" w14:textId="293B2484" w:rsidR="00A949AA" w:rsidRPr="00477C2F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477C2F">
              <w:rPr>
                <w:rFonts w:ascii="Arial" w:hAnsi="Arial" w:cs="Arial"/>
                <w:b/>
                <w:bCs/>
                <w:sz w:val="11"/>
                <w:szCs w:val="11"/>
              </w:rPr>
              <w:t>2.7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EF04BF" w14:textId="26A4E35B" w:rsidR="00A949AA" w:rsidRPr="00477C2F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477C2F">
              <w:rPr>
                <w:rFonts w:ascii="Arial" w:hAnsi="Arial" w:cs="Arial"/>
                <w:b/>
                <w:bCs/>
                <w:sz w:val="11"/>
                <w:szCs w:val="11"/>
              </w:rPr>
              <w:t>0.0*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95EEDF" w14:textId="30F5152E" w:rsidR="00A949AA" w:rsidRPr="00477C2F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477C2F">
              <w:rPr>
                <w:rFonts w:ascii="Arial" w:hAnsi="Arial" w:cs="Arial"/>
                <w:b/>
                <w:bCs/>
                <w:sz w:val="11"/>
                <w:szCs w:val="11"/>
              </w:rPr>
              <w:t>3.1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F9D8E5" w14:textId="1EB2D1E2" w:rsidR="00A949AA" w:rsidRPr="00477C2F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477C2F">
              <w:rPr>
                <w:rFonts w:ascii="Arial" w:hAnsi="Arial" w:cs="Arial"/>
                <w:b/>
                <w:bCs/>
                <w:sz w:val="11"/>
                <w:szCs w:val="11"/>
              </w:rPr>
              <w:t>0.0*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02BB02" w14:textId="7615567A" w:rsidR="00A949AA" w:rsidRPr="00477C2F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477C2F">
              <w:rPr>
                <w:rFonts w:ascii="Arial" w:hAnsi="Arial" w:cs="Arial"/>
                <w:b/>
                <w:bCs/>
                <w:sz w:val="11"/>
                <w:szCs w:val="11"/>
              </w:rPr>
              <w:t>2.5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CD1245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42B30A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DB5588" w14:textId="2BA37DC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6D2683" w14:textId="3A1C43A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6B3CD8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09E85D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23EC9B" w14:textId="7495B846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38F8B0" w14:textId="462301B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A92D83" w14:textId="2023C7D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43CF8F" w14:textId="609A726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A949AA" w:rsidRPr="001758E5" w14:paraId="4512456F" w14:textId="77777777" w:rsidTr="00987909">
        <w:tc>
          <w:tcPr>
            <w:tcW w:w="11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1CAA58" w14:textId="3B8EEB70" w:rsidR="00A949AA" w:rsidRPr="00A949AA" w:rsidRDefault="00DB02C8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Environmen</w:t>
            </w:r>
            <w:r>
              <w:rPr>
                <w:rFonts w:ascii="Arial" w:hAnsi="Arial" w:cs="Arial"/>
                <w:sz w:val="12"/>
                <w:szCs w:val="12"/>
                <w:lang w:val="en-NO"/>
              </w:rPr>
              <w:t xml:space="preserve">t </w:t>
            </w: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Geometry</w:t>
            </w:r>
          </w:p>
        </w:tc>
        <w:tc>
          <w:tcPr>
            <w:tcW w:w="4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BFF493" w14:textId="645DEC14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164F99" w14:textId="03001E9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7</w:t>
            </w:r>
          </w:p>
        </w:tc>
        <w:tc>
          <w:tcPr>
            <w:tcW w:w="42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F849C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33C6D8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600017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F07855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4516BE" w14:textId="2BB003E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8643E6" w14:textId="21E39BF0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6</w:t>
            </w: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E7B655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4AA463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9124B5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3A1D2D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7E36FE" w14:textId="33E1FD1C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107A79" w14:textId="7FB7FA7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9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3769BF" w14:textId="209A1D0B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b/>
                <w:bCs/>
                <w:sz w:val="11"/>
                <w:szCs w:val="11"/>
              </w:rPr>
              <w:t>-0.</w:t>
            </w:r>
            <w:r w:rsidR="00987909">
              <w:rPr>
                <w:rFonts w:ascii="Arial" w:hAnsi="Arial" w:cs="Arial"/>
                <w:b/>
                <w:bCs/>
                <w:sz w:val="11"/>
                <w:szCs w:val="11"/>
              </w:rPr>
              <w:t>0</w:t>
            </w:r>
            <w:r w:rsidRPr="00832837">
              <w:rPr>
                <w:rFonts w:ascii="Arial" w:hAnsi="Arial" w:cs="Arial"/>
                <w:b/>
                <w:bCs/>
                <w:sz w:val="11"/>
                <w:szCs w:val="11"/>
              </w:rPr>
              <w:t>*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E08C8B" w14:textId="251B5EFA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b/>
                <w:bCs/>
                <w:sz w:val="11"/>
                <w:szCs w:val="11"/>
              </w:rPr>
              <w:t>-2.5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7C8743" w14:textId="26176128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5DFC37" w14:textId="69F7082E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A1B2E1" w14:textId="4501C5F2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5846F7" w14:textId="7013AAB4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A75AC7" w14:textId="3D88BAC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527776" w14:textId="4171E950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BDA451" w14:textId="461BE2B4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555E9E" w14:textId="595251E0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1B9DCD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81A979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4F654A" w14:textId="4A10826C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EDBC05" w14:textId="76683356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6</w:t>
            </w: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52FA7D" w14:textId="3BA060C1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604BC0" w14:textId="025F0AB9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2</w:t>
            </w: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46E36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8E1040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A949AA" w:rsidRPr="001758E5" w14:paraId="428F9099" w14:textId="77777777" w:rsidTr="00987909">
        <w:tc>
          <w:tcPr>
            <w:tcW w:w="11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FE9986" w14:textId="2023DCD6" w:rsidR="00A949AA" w:rsidRPr="00A949AA" w:rsidRDefault="00DB02C8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sz w:val="12"/>
                <w:szCs w:val="12"/>
              </w:rPr>
              <w:t>S</w:t>
            </w:r>
            <w:r w:rsidR="00A949AA" w:rsidRPr="00A949AA">
              <w:rPr>
                <w:rFonts w:ascii="Arial" w:hAnsi="Arial" w:cs="Arial"/>
                <w:sz w:val="12"/>
                <w:szCs w:val="12"/>
              </w:rPr>
              <w:t>ex</w:t>
            </w:r>
          </w:p>
        </w:tc>
        <w:tc>
          <w:tcPr>
            <w:tcW w:w="4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54A098" w14:textId="3ED4C81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A1A4CF" w14:textId="040DF23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3C7EE1" w14:textId="26117D6C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DC43F2" w14:textId="08056B7C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8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277C5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D934B9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C87C5E" w14:textId="52F91FF4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57EFDA" w14:textId="3A4BBE6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7</w:t>
            </w: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993F88" w14:textId="1C23EB6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272D3C" w14:textId="3C3A1AD3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FF0EB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E38979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1DB363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779AE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7F7E9E" w14:textId="2A420CB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294B49" w14:textId="79C78E81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6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3A3232" w14:textId="7B63BC4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A4799D" w14:textId="0CB44911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DA4086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EA08E9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6476E9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329F31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11C66A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F5790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318A9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9F11D0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7B0033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C381BE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5507FF" w14:textId="77B2F4B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20C7C3" w14:textId="27638C2B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9C3CB6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D1E6C9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A949AA" w:rsidRPr="001758E5" w14:paraId="6D3F7E6D" w14:textId="77777777" w:rsidTr="00987909">
        <w:tc>
          <w:tcPr>
            <w:tcW w:w="11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AB26C9" w14:textId="073ED403" w:rsidR="00A949AA" w:rsidRPr="00A949AA" w:rsidRDefault="00DB02C8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Objects</w:t>
            </w:r>
            <w:r>
              <w:rPr>
                <w:rFonts w:ascii="Arial" w:hAnsi="Arial" w:cs="Arial"/>
                <w:sz w:val="12"/>
                <w:szCs w:val="12"/>
                <w:lang w:val="en-NO"/>
              </w:rPr>
              <w:t xml:space="preserve"> </w:t>
            </w: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Room</w:t>
            </w:r>
          </w:p>
        </w:tc>
        <w:tc>
          <w:tcPr>
            <w:tcW w:w="4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FBA164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6B7841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F14A6C" w14:textId="1DECFF1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C11842" w14:textId="280216E1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CC5BB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E8519A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8F6906" w14:textId="7334783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BCCA1F" w14:textId="3EF41AC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2.1</w:t>
            </w: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A2D0EB" w14:textId="35B47E5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0.1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35900E" w14:textId="685FA9F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2.4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E423E7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42454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69D338" w14:textId="5AA4533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D8FE49" w14:textId="2FFB66D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A0026C" w14:textId="39086B2E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89C326" w14:textId="1304A69F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8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106172" w14:textId="3B4989F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7727AF" w14:textId="4781027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3A332C" w14:textId="3478CC3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CA0D94" w14:textId="1940665B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77C47F" w14:textId="56A35FE3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BA4541" w14:textId="54A2757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8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FFB80A" w14:textId="7780FC3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4420EB" w14:textId="2A58CDB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AF7D36" w14:textId="2BD858D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63500A" w14:textId="25D42F61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5</w:t>
            </w: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027E26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AE74F0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C8DBDA" w14:textId="582A73D4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A70AAC" w14:textId="6FAA72D1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2.2</w:t>
            </w: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511F1C" w14:textId="0775A67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23389C" w14:textId="290A33E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A949AA" w:rsidRPr="001758E5" w14:paraId="24F4CF62" w14:textId="77777777" w:rsidTr="00987909">
        <w:tc>
          <w:tcPr>
            <w:tcW w:w="11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E21FEC" w14:textId="794741B8" w:rsidR="00A949AA" w:rsidRPr="00A949AA" w:rsidRDefault="00DB02C8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sz w:val="12"/>
                <w:szCs w:val="12"/>
              </w:rPr>
              <w:t>A</w:t>
            </w:r>
            <w:r w:rsidR="00A949AA" w:rsidRPr="00A949AA">
              <w:rPr>
                <w:rFonts w:ascii="Arial" w:hAnsi="Arial" w:cs="Arial"/>
                <w:sz w:val="12"/>
                <w:szCs w:val="12"/>
              </w:rPr>
              <w:t>ge</w:t>
            </w:r>
          </w:p>
        </w:tc>
        <w:tc>
          <w:tcPr>
            <w:tcW w:w="4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EF722E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FC3990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38FDB0" w14:textId="162A63E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692181" w14:textId="73476816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37202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D9BDF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5A0E0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D976E4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B2D9D3" w14:textId="228A076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5B5B0E" w14:textId="2BF2ED00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.5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C0F50A" w14:textId="217AF33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854904" w14:textId="04D1532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5</w:t>
            </w:r>
          </w:p>
        </w:tc>
        <w:tc>
          <w:tcPr>
            <w:tcW w:w="4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4EE3C4" w14:textId="7E0C6943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848A5B" w14:textId="0C6AF38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BC88B8" w14:textId="6D6F042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D5EC80" w14:textId="56FE82D0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1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DECA2F" w14:textId="3A68D28D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FF4530" w14:textId="7199F56A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0E33A8" w14:textId="7CED4624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E07930" w14:textId="35A8D874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961962" w14:textId="227B712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586A4A" w14:textId="7F20A589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F280B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417CB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598EA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C3972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89B8BC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80E5C7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FBE946" w14:textId="7BC63D0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30DE13" w14:textId="166A017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C448DB" w14:textId="222C3E9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2BDE1C" w14:textId="6D1A39E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A949AA" w:rsidRPr="001758E5" w14:paraId="3157F1BD" w14:textId="77777777" w:rsidTr="00987909">
        <w:tc>
          <w:tcPr>
            <w:tcW w:w="11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691603" w14:textId="62E39799" w:rsidR="00A949AA" w:rsidRPr="00A949AA" w:rsidRDefault="00DB02C8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>
              <w:rPr>
                <w:rFonts w:ascii="Arial" w:hAnsi="Arial" w:cs="Arial"/>
                <w:sz w:val="12"/>
                <w:szCs w:val="12"/>
              </w:rPr>
              <w:t>Group</w:t>
            </w:r>
          </w:p>
        </w:tc>
        <w:tc>
          <w:tcPr>
            <w:tcW w:w="4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7E3773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21FFC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5D8C2C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D72D87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FA8110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3627A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9C9154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8024ED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1550AB" w14:textId="2F733A00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C48F48" w14:textId="7284D0F0" w:rsidR="00A949AA" w:rsidRPr="00832837" w:rsidRDefault="00A949AA" w:rsidP="00A949AA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B98ADB" w14:textId="65F9F50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10DB43" w14:textId="4AD79E84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3</w:t>
            </w:r>
          </w:p>
        </w:tc>
        <w:tc>
          <w:tcPr>
            <w:tcW w:w="4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B85BCD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A6A5BC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30E41B" w14:textId="24F3705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ABAC3D" w14:textId="3A944048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8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FB5E21" w14:textId="6472D30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56D3C8" w14:textId="2417DC8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.3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07778B" w14:textId="427457C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82122C" w14:textId="045919C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4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FFF36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2AADC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5AB8CA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6FE80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2491A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F3C5E5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FBDE6C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90B55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8AB2B6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F6C89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7AD001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8A8D34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A949AA" w:rsidRPr="001758E5" w14:paraId="7EFF85AF" w14:textId="77777777" w:rsidTr="00987909">
        <w:tc>
          <w:tcPr>
            <w:tcW w:w="11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EF1F22" w14:textId="1FDD63DD" w:rsidR="00A949AA" w:rsidRPr="00A949AA" w:rsidRDefault="00DB02C8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C25AD0">
              <w:rPr>
                <w:rFonts w:ascii="Arial" w:hAnsi="Arial" w:cs="Arial"/>
                <w:sz w:val="12"/>
                <w:szCs w:val="12"/>
              </w:rPr>
              <w:t>Dropout</w:t>
            </w:r>
            <w:r>
              <w:rPr>
                <w:rFonts w:ascii="Arial" w:hAnsi="Arial" w:cs="Arial"/>
                <w:sz w:val="12"/>
                <w:szCs w:val="12"/>
              </w:rPr>
              <w:t xml:space="preserve"> s</w:t>
            </w:r>
            <w:r w:rsidRPr="00C25AD0">
              <w:rPr>
                <w:rFonts w:ascii="Arial" w:hAnsi="Arial" w:cs="Arial"/>
                <w:sz w:val="12"/>
                <w:szCs w:val="12"/>
              </w:rPr>
              <w:t>core</w:t>
            </w:r>
          </w:p>
        </w:tc>
        <w:tc>
          <w:tcPr>
            <w:tcW w:w="4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89FE9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F7E8C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A90A0E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F3A209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9C2324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FCD6D3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CA1FB7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2F78C4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389D0A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ED7E6D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17D478" w14:textId="5373D93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3ED443" w14:textId="1E61E9B4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61FD6C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43E9C1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6B82EE" w14:textId="2D4F717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2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8ABAEE" w14:textId="5BC18CBE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5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320776" w14:textId="2B41480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553340" w14:textId="02757A82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9C01F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04CB08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EDCB60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9FD0B4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167763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EEDD51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AD49CA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F48A4C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6A5D20" w14:textId="6FE97CA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2</w:t>
            </w:r>
          </w:p>
        </w:tc>
        <w:tc>
          <w:tcPr>
            <w:tcW w:w="4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837476" w14:textId="6B60120C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5</w:t>
            </w: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17928E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5E3A90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F96C26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B6AC5E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A949AA" w:rsidRPr="001758E5" w14:paraId="17A89A3D" w14:textId="77777777" w:rsidTr="00987909">
        <w:tc>
          <w:tcPr>
            <w:tcW w:w="11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86C1BE" w14:textId="3D336B18" w:rsidR="00A949AA" w:rsidRPr="00A949AA" w:rsidRDefault="00DB02C8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C25AD0">
              <w:rPr>
                <w:rFonts w:ascii="Arial" w:hAnsi="Arial" w:cs="Arial"/>
                <w:sz w:val="12"/>
                <w:szCs w:val="12"/>
              </w:rPr>
              <w:t>Volume</w:t>
            </w:r>
            <w:r>
              <w:rPr>
                <w:rFonts w:ascii="Arial" w:hAnsi="Arial" w:cs="Arial"/>
                <w:sz w:val="12"/>
                <w:szCs w:val="12"/>
              </w:rPr>
              <w:t xml:space="preserve"> f</w:t>
            </w:r>
            <w:r w:rsidRPr="00C25AD0">
              <w:rPr>
                <w:rFonts w:ascii="Arial" w:hAnsi="Arial" w:cs="Arial"/>
                <w:sz w:val="12"/>
                <w:szCs w:val="12"/>
              </w:rPr>
              <w:t>raction</w:t>
            </w:r>
          </w:p>
        </w:tc>
        <w:tc>
          <w:tcPr>
            <w:tcW w:w="4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C39015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7B4B59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066761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B8CA1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2E4DCA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6B325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78473E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520278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3593A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6D5FC2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FF47E7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764C1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532DFC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17E586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CD42BD" w14:textId="080BA5E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860647" w14:textId="41E9170A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ABC5C8" w14:textId="2625BF5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CF6A65" w14:textId="112A24E1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3144EA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2D7C88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0F4EB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4C249E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257C37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1B3A5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9B3A09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0E37EC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842B9C" w14:textId="53DCB75D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0.1</w:t>
            </w:r>
          </w:p>
        </w:tc>
        <w:tc>
          <w:tcPr>
            <w:tcW w:w="4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89AF19" w14:textId="43F6CA7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9</w:t>
            </w: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0F5177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B4ED9D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0C8064" w14:textId="6DC1CE7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1</w:t>
            </w:r>
          </w:p>
        </w:tc>
        <w:tc>
          <w:tcPr>
            <w:tcW w:w="3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A66CCB" w14:textId="3F1A442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.1</w:t>
            </w:r>
          </w:p>
        </w:tc>
      </w:tr>
      <w:tr w:rsidR="00A949AA" w:rsidRPr="001758E5" w14:paraId="23856C49" w14:textId="77777777" w:rsidTr="00987909">
        <w:tc>
          <w:tcPr>
            <w:tcW w:w="11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C4BC10" w14:textId="028A9ED4" w:rsidR="00A949AA" w:rsidRPr="00A949AA" w:rsidRDefault="00DB02C8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Object</w:t>
            </w:r>
            <w:r>
              <w:rPr>
                <w:rFonts w:ascii="Arial" w:hAnsi="Arial" w:cs="Arial"/>
                <w:sz w:val="12"/>
                <w:szCs w:val="12"/>
                <w:lang w:val="en-NO"/>
              </w:rPr>
              <w:t xml:space="preserve"> </w:t>
            </w: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Identity</w:t>
            </w:r>
            <w:r>
              <w:rPr>
                <w:rFonts w:ascii="Arial" w:hAnsi="Arial" w:cs="Arial"/>
                <w:sz w:val="12"/>
                <w:szCs w:val="12"/>
                <w:lang w:val="en-NO"/>
              </w:rPr>
              <w:t xml:space="preserve"> </w:t>
            </w: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Position</w:t>
            </w:r>
          </w:p>
        </w:tc>
        <w:tc>
          <w:tcPr>
            <w:tcW w:w="42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6FAD5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5ADD25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E2A0CA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3F691B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B0173C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783E40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F8F4F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DB82A6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2FF3F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B0415E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C8BB25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C047FF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96B509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AC0B56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3BBFD4" w14:textId="30102B66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3AFCD5" w14:textId="58402675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0268E6" w14:textId="159CFF40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7EFA3A" w14:textId="42F8F30C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523F29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4DFBA9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BC4E38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11B3A7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2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25EA6E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9F52DC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3A6DAD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8E890D" w14:textId="77777777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2C78D5" w14:textId="6390E10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247DAA" w14:textId="4816E426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F5A704" w14:textId="313B6EA1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15307F" w14:textId="500FF4B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0.9</w:t>
            </w: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F2757D" w14:textId="0F2D308F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8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923845" w14:textId="53ACAA60" w:rsidR="00A949AA" w:rsidRPr="00832837" w:rsidRDefault="00A949AA" w:rsidP="00A949AA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1758E5" w:rsidRPr="001758E5" w14:paraId="6FC650CB" w14:textId="77777777" w:rsidTr="003676EB">
        <w:tc>
          <w:tcPr>
            <w:tcW w:w="15126" w:type="dxa"/>
            <w:gridSpan w:val="3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97EF5B" w14:textId="77777777" w:rsidR="001758E5" w:rsidRPr="00C25AD0" w:rsidRDefault="001758E5" w:rsidP="001758E5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C25AD0"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  <w:t>Random Effects</w:t>
            </w:r>
          </w:p>
        </w:tc>
      </w:tr>
      <w:tr w:rsidR="00A949AA" w:rsidRPr="001758E5" w14:paraId="13BB4058" w14:textId="77777777" w:rsidTr="00477C2F">
        <w:tc>
          <w:tcPr>
            <w:tcW w:w="111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167AAD" w14:textId="77777777" w:rsidR="00A949AA" w:rsidRPr="001758E5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σ</w:t>
            </w:r>
            <w:r w:rsidRPr="001758E5">
              <w:rPr>
                <w:rFonts w:ascii="Arial" w:hAnsi="Arial" w:cs="Arial"/>
                <w:sz w:val="12"/>
                <w:szCs w:val="12"/>
                <w:vertAlign w:val="superscript"/>
                <w:lang w:val="en-NO"/>
              </w:rPr>
              <w:t>2</w:t>
            </w:r>
          </w:p>
        </w:tc>
        <w:tc>
          <w:tcPr>
            <w:tcW w:w="85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76D0D4C" w14:textId="17B2DEEC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6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DA3FD44" w14:textId="441EBEB4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6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737FFAE" w14:textId="6A86D75B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92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A589838" w14:textId="5200A156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90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3D4664C" w14:textId="7D3A53EE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665562A" w14:textId="41B2BCA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5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8A759F5" w14:textId="00FD5CB8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5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732D788" w14:textId="12DABBD7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48359D7" w14:textId="6C64D509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5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1A7A5A" w14:textId="734DACD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8D4A217" w14:textId="05EDCD25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91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05B2C90" w14:textId="0EE3A7BC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9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4C972D9" w14:textId="4EA69FFA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9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F479CD7" w14:textId="69541B00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9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958ABD0" w14:textId="5A9CBF64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8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9C41DE3" w14:textId="4A674ADA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A949AA" w:rsidRPr="001758E5" w14:paraId="6E8319DE" w14:textId="77777777" w:rsidTr="00477C2F">
        <w:tc>
          <w:tcPr>
            <w:tcW w:w="111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A03043" w14:textId="77777777" w:rsidR="00A949AA" w:rsidRPr="001758E5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τ</w:t>
            </w:r>
            <w:r w:rsidRPr="001758E5">
              <w:rPr>
                <w:rFonts w:ascii="Arial" w:hAnsi="Arial" w:cs="Arial"/>
                <w:sz w:val="12"/>
                <w:szCs w:val="12"/>
                <w:vertAlign w:val="subscript"/>
                <w:lang w:val="en-NO"/>
              </w:rPr>
              <w:t>00</w:t>
            </w:r>
          </w:p>
        </w:tc>
        <w:tc>
          <w:tcPr>
            <w:tcW w:w="85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96827F9" w14:textId="77AF59C5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86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BD246B0" w14:textId="1D13CCD6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86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CEE8F81" w14:textId="1BA5E15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92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703F8DE" w14:textId="45C3B2C2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90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E6F2E8C" w14:textId="7FAD8D9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8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A5978CA" w14:textId="401F021A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85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57BC59B" w14:textId="00A0644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85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858BEA1" w14:textId="2434DB68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F95C881" w14:textId="1AD1DAC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85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039E889" w14:textId="7FC3F4C0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89AAA49" w14:textId="1B915F21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91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083762E" w14:textId="32FB2A1D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9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E599D60" w14:textId="688B6C0E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9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EF73D7A" w14:textId="47BD46E7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89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DFE1D61" w14:textId="4355E263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  <w:tc>
          <w:tcPr>
            <w:tcW w:w="8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8B9E495" w14:textId="50DABAF8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 Id</w:t>
            </w:r>
          </w:p>
        </w:tc>
      </w:tr>
      <w:tr w:rsidR="00A949AA" w:rsidRPr="001758E5" w14:paraId="45C964F5" w14:textId="77777777" w:rsidTr="00477C2F">
        <w:tc>
          <w:tcPr>
            <w:tcW w:w="111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844F83" w14:textId="77777777" w:rsidR="00A949AA" w:rsidRPr="001758E5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ICC</w:t>
            </w:r>
          </w:p>
        </w:tc>
        <w:tc>
          <w:tcPr>
            <w:tcW w:w="85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CEB23CB" w14:textId="72438F1D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74</w:t>
            </w:r>
          </w:p>
        </w:tc>
        <w:tc>
          <w:tcPr>
            <w:tcW w:w="86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3C8D600" w14:textId="24D62F44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47</w:t>
            </w:r>
          </w:p>
        </w:tc>
        <w:tc>
          <w:tcPr>
            <w:tcW w:w="86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AC67AC4" w14:textId="47E0148D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92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B6096F4" w14:textId="7A813EA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67</w:t>
            </w:r>
          </w:p>
        </w:tc>
        <w:tc>
          <w:tcPr>
            <w:tcW w:w="90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38C021A" w14:textId="4B4EBB21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74</w:t>
            </w:r>
          </w:p>
        </w:tc>
        <w:tc>
          <w:tcPr>
            <w:tcW w:w="8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D399C33" w14:textId="266DCF0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5</w:t>
            </w:r>
          </w:p>
        </w:tc>
        <w:tc>
          <w:tcPr>
            <w:tcW w:w="85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62A3B01" w14:textId="5DAD45C5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67</w:t>
            </w:r>
          </w:p>
        </w:tc>
        <w:tc>
          <w:tcPr>
            <w:tcW w:w="85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D264D1D" w14:textId="5B5A6FCE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55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1690A67" w14:textId="3780187D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21</w:t>
            </w:r>
          </w:p>
        </w:tc>
        <w:tc>
          <w:tcPr>
            <w:tcW w:w="85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5C10C74" w14:textId="48384768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75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A077B5C" w14:textId="32182C03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6</w:t>
            </w:r>
          </w:p>
        </w:tc>
        <w:tc>
          <w:tcPr>
            <w:tcW w:w="91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C143B41" w14:textId="645D30A6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51</w:t>
            </w:r>
          </w:p>
        </w:tc>
        <w:tc>
          <w:tcPr>
            <w:tcW w:w="9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F322DB7" w14:textId="66204E08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66</w:t>
            </w:r>
          </w:p>
        </w:tc>
        <w:tc>
          <w:tcPr>
            <w:tcW w:w="9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3109E1F" w14:textId="005E812C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71</w:t>
            </w:r>
          </w:p>
        </w:tc>
        <w:tc>
          <w:tcPr>
            <w:tcW w:w="89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F8EE088" w14:textId="448E168D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62</w:t>
            </w:r>
          </w:p>
        </w:tc>
        <w:tc>
          <w:tcPr>
            <w:tcW w:w="8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7489002" w14:textId="1A040774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66</w:t>
            </w:r>
          </w:p>
        </w:tc>
      </w:tr>
      <w:tr w:rsidR="00A949AA" w:rsidRPr="001758E5" w14:paraId="659B71E7" w14:textId="77777777" w:rsidTr="00477C2F">
        <w:tc>
          <w:tcPr>
            <w:tcW w:w="111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32E8BD" w14:textId="77777777" w:rsidR="00A949AA" w:rsidRPr="001758E5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color w:val="000000" w:themeColor="text1"/>
                <w:sz w:val="12"/>
                <w:szCs w:val="12"/>
                <w:lang w:val="en-NO"/>
              </w:rPr>
              <w:t>N</w:t>
            </w:r>
          </w:p>
        </w:tc>
        <w:tc>
          <w:tcPr>
            <w:tcW w:w="85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E177D6A" w14:textId="279EA20B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86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63334C9" w14:textId="0BBB3C9E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86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57CBE70" w14:textId="29112ADA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92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DA2AA19" w14:textId="12A5C28B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90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4647200" w14:textId="7C24FDB3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8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C763993" w14:textId="3225A680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1 Id</w:t>
            </w:r>
          </w:p>
        </w:tc>
        <w:tc>
          <w:tcPr>
            <w:tcW w:w="85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E8B927F" w14:textId="69715AAF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85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B7FE0AA" w14:textId="3CB0D1C7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3DA9B05" w14:textId="666C8FD7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79 Id</w:t>
            </w:r>
          </w:p>
        </w:tc>
        <w:tc>
          <w:tcPr>
            <w:tcW w:w="85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479F0AC" w14:textId="6DD70F0F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512D8DE" w14:textId="6E699820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91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F168314" w14:textId="63FDF032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9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DAF8C94" w14:textId="1FF48FA6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9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2B0DC69" w14:textId="043792D9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89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6048F66" w14:textId="63094381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  <w:tc>
          <w:tcPr>
            <w:tcW w:w="8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7FDFB37" w14:textId="756FA04D" w:rsidR="00A949AA" w:rsidRPr="00A949AA" w:rsidRDefault="00A949AA" w:rsidP="00A949AA">
            <w:pPr>
              <w:spacing w:after="0"/>
              <w:rPr>
                <w:rFonts w:ascii="Arial" w:hAnsi="Arial" w:cs="Arial"/>
                <w:color w:val="FF0000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83 Id</w:t>
            </w:r>
          </w:p>
        </w:tc>
      </w:tr>
      <w:tr w:rsidR="00A949AA" w:rsidRPr="001758E5" w14:paraId="6C797306" w14:textId="77777777" w:rsidTr="00477C2F">
        <w:tc>
          <w:tcPr>
            <w:tcW w:w="111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6D8DC0" w14:textId="465A2CCA" w:rsidR="00A949AA" w:rsidRPr="001758E5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Observ</w:t>
            </w:r>
            <w:r>
              <w:rPr>
                <w:rFonts w:ascii="Arial" w:hAnsi="Arial" w:cs="Arial"/>
                <w:sz w:val="12"/>
                <w:szCs w:val="12"/>
                <w:lang w:val="en-NO"/>
              </w:rPr>
              <w:t>.</w:t>
            </w:r>
          </w:p>
        </w:tc>
        <w:tc>
          <w:tcPr>
            <w:tcW w:w="852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0E3C8A1" w14:textId="56658E27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868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D94A613" w14:textId="110B4277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866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AB3FBB8" w14:textId="78018FF7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928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5CCB35D" w14:textId="6EFCF488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90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909B160" w14:textId="793E04B5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846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3E6B1BA" w14:textId="5B4784F8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55</w:t>
            </w:r>
          </w:p>
        </w:tc>
        <w:tc>
          <w:tcPr>
            <w:tcW w:w="855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43CFE18" w14:textId="61C5099D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2ECAA2C" w14:textId="5F0EBEF9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C493073" w14:textId="53C148B9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47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D49D25" w14:textId="390FBB1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D9D6789" w14:textId="2B8A6CE7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912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A99DD78" w14:textId="7880AF2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919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BD2113E" w14:textId="7BCD9309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918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4EC70C1" w14:textId="188EAEF1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899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DAE986C" w14:textId="34DA11F8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  <w:tc>
          <w:tcPr>
            <w:tcW w:w="846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E1A27E6" w14:textId="2CF01656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166</w:t>
            </w:r>
          </w:p>
        </w:tc>
      </w:tr>
      <w:tr w:rsidR="00A949AA" w:rsidRPr="001758E5" w14:paraId="36DFCD68" w14:textId="77777777" w:rsidTr="00477C2F">
        <w:tc>
          <w:tcPr>
            <w:tcW w:w="111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3EB088" w14:textId="77777777" w:rsidR="00A949AA" w:rsidRPr="001758E5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Marginal R</w:t>
            </w:r>
            <w:r w:rsidRPr="001758E5">
              <w:rPr>
                <w:rFonts w:ascii="Arial" w:hAnsi="Arial" w:cs="Arial"/>
                <w:sz w:val="12"/>
                <w:szCs w:val="12"/>
                <w:vertAlign w:val="superscript"/>
                <w:lang w:val="en-NO"/>
              </w:rPr>
              <w:t>2</w:t>
            </w: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 / Conditional R</w:t>
            </w:r>
            <w:r w:rsidRPr="001758E5">
              <w:rPr>
                <w:rFonts w:ascii="Arial" w:hAnsi="Arial" w:cs="Arial"/>
                <w:sz w:val="12"/>
                <w:szCs w:val="12"/>
                <w:vertAlign w:val="superscript"/>
                <w:lang w:val="en-NO"/>
              </w:rPr>
              <w:t>2</w:t>
            </w:r>
          </w:p>
        </w:tc>
        <w:tc>
          <w:tcPr>
            <w:tcW w:w="85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20714EB" w14:textId="1195A069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164 / 0.779</w:t>
            </w:r>
          </w:p>
        </w:tc>
        <w:tc>
          <w:tcPr>
            <w:tcW w:w="86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4BA481A" w14:textId="34379458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28 / 0.487</w:t>
            </w:r>
          </w:p>
        </w:tc>
        <w:tc>
          <w:tcPr>
            <w:tcW w:w="86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96CC0EB" w14:textId="5342B049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0 / 0.688</w:t>
            </w:r>
          </w:p>
        </w:tc>
        <w:tc>
          <w:tcPr>
            <w:tcW w:w="92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C31EF68" w14:textId="4071C2D3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206 / 0.741</w:t>
            </w:r>
          </w:p>
        </w:tc>
        <w:tc>
          <w:tcPr>
            <w:tcW w:w="90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2BA4253" w14:textId="674BFE7A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129 / 0.771</w:t>
            </w:r>
          </w:p>
        </w:tc>
        <w:tc>
          <w:tcPr>
            <w:tcW w:w="8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E8F1FF4" w14:textId="696E88C0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33 / 0.518</w:t>
            </w:r>
          </w:p>
        </w:tc>
        <w:tc>
          <w:tcPr>
            <w:tcW w:w="85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3C99728" w14:textId="5081264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57 / 0.693</w:t>
            </w:r>
          </w:p>
        </w:tc>
        <w:tc>
          <w:tcPr>
            <w:tcW w:w="85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7B896E6" w14:textId="05A78882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118 / 0.603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F81C654" w14:textId="072C949C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249 / 0.406</w:t>
            </w:r>
          </w:p>
        </w:tc>
        <w:tc>
          <w:tcPr>
            <w:tcW w:w="85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0A25702" w14:textId="544DCCA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114 / 0.781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EF0E768" w14:textId="47B22F43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116 / 0.648</w:t>
            </w:r>
          </w:p>
        </w:tc>
        <w:tc>
          <w:tcPr>
            <w:tcW w:w="91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AEA480A" w14:textId="19CC0771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00 / 0.505</w:t>
            </w:r>
          </w:p>
        </w:tc>
        <w:tc>
          <w:tcPr>
            <w:tcW w:w="9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8DA7782" w14:textId="43463552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23 / 0.663</w:t>
            </w:r>
          </w:p>
        </w:tc>
        <w:tc>
          <w:tcPr>
            <w:tcW w:w="9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02781D4" w14:textId="77785843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92 / 0.737</w:t>
            </w:r>
          </w:p>
        </w:tc>
        <w:tc>
          <w:tcPr>
            <w:tcW w:w="89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6AC866B" w14:textId="5EDEFB7F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159 / 0.684</w:t>
            </w:r>
          </w:p>
        </w:tc>
        <w:tc>
          <w:tcPr>
            <w:tcW w:w="8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3ADA000" w14:textId="2B632C67" w:rsidR="00A949AA" w:rsidRPr="00A949AA" w:rsidRDefault="00A949AA" w:rsidP="00A949A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A949AA">
              <w:rPr>
                <w:rFonts w:ascii="Arial" w:hAnsi="Arial" w:cs="Arial"/>
                <w:sz w:val="12"/>
                <w:szCs w:val="12"/>
              </w:rPr>
              <w:t>0.096 / 0.697</w:t>
            </w:r>
          </w:p>
        </w:tc>
      </w:tr>
      <w:tr w:rsidR="003676EB" w:rsidRPr="001758E5" w14:paraId="5C2B90C2" w14:textId="77777777" w:rsidTr="00477C2F">
        <w:tc>
          <w:tcPr>
            <w:tcW w:w="1115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F2F20CB" w14:textId="77777777" w:rsidR="003676EB" w:rsidRPr="001758E5" w:rsidRDefault="003676EB" w:rsidP="001758E5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85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E09DC24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86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B4F4D76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86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C5B6F6C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92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ACE6DFB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90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C5E17D1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8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C47A68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85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C989438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85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7AD0CE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6A9577A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85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98D9D04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CD770C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912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D5CE3F9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9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FA28E6A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91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A3E52E0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89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3FE111A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84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E2CEFE" w14:textId="77777777" w:rsidR="003676EB" w:rsidRPr="00C25AD0" w:rsidRDefault="003676EB" w:rsidP="001758E5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832837" w:rsidRPr="001758E5" w14:paraId="5F0DC8A1" w14:textId="77777777" w:rsidTr="00477C2F">
        <w:tc>
          <w:tcPr>
            <w:tcW w:w="1115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FE0A4C3" w14:textId="0A0AFF54" w:rsidR="00832837" w:rsidRPr="001758E5" w:rsidRDefault="00832837" w:rsidP="00832837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DD36E7"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  <w:t>VIF(</w:t>
            </w:r>
            <w:proofErr w:type="spellStart"/>
            <w:r w:rsidRPr="00DD36E7"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  <w:t>avg</w:t>
            </w:r>
            <w:proofErr w:type="spellEnd"/>
            <w:r w:rsidRPr="00DD36E7"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  <w:t>(range))</w:t>
            </w:r>
          </w:p>
        </w:tc>
        <w:tc>
          <w:tcPr>
            <w:tcW w:w="852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81DD116" w14:textId="3C128FD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84(1-2.79)</w:t>
            </w:r>
          </w:p>
        </w:tc>
        <w:tc>
          <w:tcPr>
            <w:tcW w:w="868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5AEB29C2" w14:textId="2F240F2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0AADDF7B" w14:textId="156731C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28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4B6329A8" w14:textId="32ED5F8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41(1-1.96)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3641DFCF" w14:textId="5775CB4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(1-1)</w:t>
            </w:r>
          </w:p>
        </w:tc>
        <w:tc>
          <w:tcPr>
            <w:tcW w:w="846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833D082" w14:textId="5D034BF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03(1-1.04)</w:t>
            </w:r>
          </w:p>
        </w:tc>
        <w:tc>
          <w:tcPr>
            <w:tcW w:w="855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6D2C992" w14:textId="5E42392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2.1(1.7-2.</w:t>
            </w:r>
            <w:r>
              <w:rPr>
                <w:rFonts w:ascii="Arial" w:hAnsi="Arial" w:cs="Arial"/>
                <w:color w:val="000000"/>
                <w:sz w:val="11"/>
                <w:szCs w:val="11"/>
              </w:rPr>
              <w:t>8</w:t>
            </w: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2F8B9E50" w14:textId="2DF7E09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8(1.</w:t>
            </w:r>
            <w:r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-3.</w:t>
            </w:r>
            <w:r>
              <w:rPr>
                <w:rFonts w:ascii="Arial" w:hAnsi="Arial" w:cs="Arial"/>
                <w:color w:val="000000"/>
                <w:sz w:val="11"/>
                <w:szCs w:val="11"/>
              </w:rPr>
              <w:t>4</w:t>
            </w: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A45265A" w14:textId="3514CD0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</w:t>
            </w:r>
            <w:r>
              <w:rPr>
                <w:rFonts w:ascii="Arial" w:hAnsi="Arial" w:cs="Arial"/>
                <w:color w:val="000000"/>
                <w:sz w:val="11"/>
                <w:szCs w:val="11"/>
              </w:rPr>
              <w:t>3</w:t>
            </w: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(1.</w:t>
            </w:r>
            <w:r>
              <w:rPr>
                <w:rFonts w:ascii="Arial" w:hAnsi="Arial" w:cs="Arial"/>
                <w:color w:val="000000"/>
                <w:sz w:val="11"/>
                <w:szCs w:val="11"/>
              </w:rPr>
              <w:t>1</w:t>
            </w: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-1.</w:t>
            </w:r>
            <w:r>
              <w:rPr>
                <w:rFonts w:ascii="Arial" w:hAnsi="Arial" w:cs="Arial"/>
                <w:color w:val="000000"/>
                <w:sz w:val="11"/>
                <w:szCs w:val="11"/>
              </w:rPr>
              <w:t>5</w:t>
            </w: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9DD0284" w14:textId="3060C7B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64(1-1.97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5EB66827" w14:textId="0BDB977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12(1-1.17)</w:t>
            </w:r>
          </w:p>
        </w:tc>
        <w:tc>
          <w:tcPr>
            <w:tcW w:w="912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6C69715" w14:textId="024FA3F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5B9EBE38" w14:textId="44517FB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8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73F45005" w14:textId="059C57B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06(1-1.11)</w:t>
            </w:r>
          </w:p>
        </w:tc>
        <w:tc>
          <w:tcPr>
            <w:tcW w:w="899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7EAEBC4F" w14:textId="59DCAFC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44(1-2.13)</w:t>
            </w:r>
          </w:p>
        </w:tc>
        <w:tc>
          <w:tcPr>
            <w:tcW w:w="846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07B2381" w14:textId="2EF8636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</w:t>
            </w:r>
            <w:r>
              <w:rPr>
                <w:rFonts w:ascii="Arial" w:hAnsi="Arial" w:cs="Arial"/>
                <w:color w:val="000000"/>
                <w:sz w:val="11"/>
                <w:szCs w:val="11"/>
              </w:rPr>
              <w:t>4</w:t>
            </w: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(1.</w:t>
            </w:r>
            <w:r>
              <w:rPr>
                <w:rFonts w:ascii="Arial" w:hAnsi="Arial" w:cs="Arial"/>
                <w:color w:val="000000"/>
                <w:sz w:val="11"/>
                <w:szCs w:val="11"/>
              </w:rPr>
              <w:t>4</w:t>
            </w: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-1.</w:t>
            </w:r>
            <w:r>
              <w:rPr>
                <w:rFonts w:ascii="Arial" w:hAnsi="Arial" w:cs="Arial"/>
                <w:color w:val="000000"/>
                <w:sz w:val="11"/>
                <w:szCs w:val="11"/>
              </w:rPr>
              <w:t>4</w:t>
            </w: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)</w:t>
            </w:r>
          </w:p>
        </w:tc>
      </w:tr>
    </w:tbl>
    <w:p w14:paraId="2C4DAFAB" w14:textId="1734C374" w:rsidR="00A949AA" w:rsidRDefault="00E66724" w:rsidP="00DA3543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  <w:r w:rsidRPr="007F1AD1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>Fractional anisotropy (FA</w:t>
      </w:r>
      <w:r w:rsidR="00AC2804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>, range from 0 to 1</w:t>
      </w:r>
      <w:r w:rsidRPr="007F1AD1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>) of the white matter tracts</w:t>
      </w:r>
      <w:r w:rsidRPr="00E66724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 xml:space="preserve"> was used as the dependent variable in (mixed) linear models. Independent variables were selected </w:t>
      </w:r>
      <w:proofErr w:type="gramStart"/>
      <w:r w:rsidRPr="00E66724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>on the basis of</w:t>
      </w:r>
      <w:proofErr w:type="gramEnd"/>
      <w:r w:rsidRPr="00E66724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 xml:space="preserve"> whether their inclusion improved the Akaike information criteria value of the model. First, we tested for random intercepts across participants. The fixed effects independent variables tested for inclusion </w:t>
      </w:r>
      <w:r w:rsidR="007F1AD1" w:rsidRPr="007F1AD1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 xml:space="preserve">were the allocentric and non-allocentric measures (Pattern accuracy, Environmental geometry, Object identity, Objects association, and Objects-room association), hemisphere, </w:t>
      </w:r>
      <w:r w:rsidR="007F1AD1" w:rsidRPr="007F1AD1">
        <w:rPr>
          <w:rFonts w:ascii="Times New Roman" w:eastAsia="Times New Roman" w:hAnsi="Times New Roman" w:cs="Times New Roman"/>
          <w:sz w:val="20"/>
          <w:szCs w:val="24"/>
          <w:lang w:eastAsia="nb-NO"/>
        </w:rPr>
        <w:t>average dropout score (for DWI image slices with excessive intensity drop-out)</w:t>
      </w:r>
      <w:r w:rsidR="00935886">
        <w:rPr>
          <w:rFonts w:ascii="Times New Roman" w:eastAsia="Times New Roman" w:hAnsi="Times New Roman" w:cs="Times New Roman"/>
          <w:sz w:val="20"/>
          <w:szCs w:val="24"/>
          <w:lang w:eastAsia="nb-NO"/>
        </w:rPr>
        <w:t>,</w:t>
      </w:r>
      <w:r w:rsidR="00935886" w:rsidRPr="00935886">
        <w:rPr>
          <w:rFonts w:ascii="Times New Roman" w:eastAsia="Times New Roman" w:hAnsi="Times New Roman" w:cs="Times New Roman"/>
          <w:lang w:val="en" w:eastAsia="en-GB"/>
        </w:rPr>
        <w:t xml:space="preserve"> </w:t>
      </w:r>
      <w:r w:rsidR="00935886" w:rsidRPr="00935886">
        <w:rPr>
          <w:rFonts w:ascii="Times New Roman" w:eastAsia="Times New Roman" w:hAnsi="Times New Roman" w:cs="Times New Roman"/>
          <w:sz w:val="20"/>
          <w:szCs w:val="24"/>
          <w:lang w:val="en" w:eastAsia="nb-NO"/>
        </w:rPr>
        <w:t>average partial-volume fraction effect for each white-matter tract</w:t>
      </w:r>
      <w:r w:rsidR="007F1AD1" w:rsidRPr="007F1AD1">
        <w:rPr>
          <w:rFonts w:ascii="Times New Roman" w:eastAsia="Times New Roman" w:hAnsi="Times New Roman" w:cs="Times New Roman"/>
          <w:sz w:val="20"/>
          <w:szCs w:val="24"/>
          <w:lang w:eastAsia="nb-NO"/>
        </w:rPr>
        <w:t>, age, and finally a binary variable indicating whether the participant completed the behavioral part of this study inside the MR scanner or afterwards outside the MR scanner</w:t>
      </w:r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>.</w:t>
      </w:r>
      <w:r w:rsidR="00AC2804">
        <w:rPr>
          <w:rFonts w:ascii="Times New Roman" w:eastAsia="Times New Roman" w:hAnsi="Times New Roman" w:cs="Times New Roman"/>
          <w:sz w:val="20"/>
          <w:szCs w:val="24"/>
          <w:lang w:eastAsia="nb-NO"/>
        </w:rPr>
        <w:t xml:space="preserve"> Statistics is a t-value that reflects the significance of the estimates.</w:t>
      </w:r>
      <w:r w:rsidRPr="00E66724">
        <w:rPr>
          <w:rFonts w:ascii="Times New Roman" w:eastAsia="Times New Roman" w:hAnsi="Times New Roman" w:cs="Times New Roman"/>
          <w:sz w:val="16"/>
          <w:szCs w:val="24"/>
          <w:lang w:eastAsia="nb-NO"/>
        </w:rPr>
        <w:t xml:space="preserve"> </w:t>
      </w:r>
      <w:r w:rsidRPr="00E66724">
        <w:rPr>
          <w:rFonts w:ascii="Times New Roman" w:eastAsia="Times New Roman" w:hAnsi="Times New Roman" w:cs="Times New Roman"/>
          <w:sz w:val="20"/>
          <w:szCs w:val="20"/>
          <w:lang w:eastAsia="nb-NO"/>
        </w:rPr>
        <w:t>* P &lt; 0.05, corrected for multiple comparisons using a 5% False Discovery Rate (FDR).</w:t>
      </w:r>
    </w:p>
    <w:p w14:paraId="3D7B88F7" w14:textId="77777777" w:rsidR="00832837" w:rsidRDefault="00832837" w:rsidP="00DA3543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</w:p>
    <w:p w14:paraId="41B0CEEB" w14:textId="52EEA579" w:rsidR="00DB329A" w:rsidRPr="00DA3543" w:rsidRDefault="00A25862" w:rsidP="00DA3543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nb-NO"/>
        </w:rPr>
      </w:pPr>
      <w:r w:rsidRPr="00ED3A03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ED3A03">
        <w:rPr>
          <w:b/>
          <w:bCs/>
        </w:rPr>
        <w:t xml:space="preserve">. </w:t>
      </w:r>
      <w:r w:rsidR="00DB329A">
        <w:t>MD</w:t>
      </w:r>
      <w:r w:rsidR="00DB329A" w:rsidRPr="00ED3A03">
        <w:t xml:space="preserve"> and allocentric and non-allocentric accuracy</w:t>
      </w:r>
      <w:r w:rsidR="00DB329A">
        <w:t xml:space="preserve"> for </w:t>
      </w:r>
      <w:r w:rsidR="00A6608F">
        <w:t>interhemispheric</w:t>
      </w:r>
      <w:r w:rsidR="00DB329A">
        <w:t xml:space="preserve"> white matter tracts</w:t>
      </w:r>
      <w:r w:rsidR="00DB329A" w:rsidRPr="00ED3A03">
        <w:t>.</w:t>
      </w:r>
    </w:p>
    <w:tbl>
      <w:tblPr>
        <w:tblW w:w="0" w:type="auto"/>
        <w:tblLayout w:type="fixed"/>
        <w:tblCellMar>
          <w:top w:w="15" w:type="dxa"/>
          <w:left w:w="0" w:type="dxa"/>
          <w:bottom w:w="15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43"/>
        <w:gridCol w:w="508"/>
        <w:gridCol w:w="361"/>
        <w:gridCol w:w="397"/>
        <w:gridCol w:w="461"/>
        <w:gridCol w:w="415"/>
        <w:gridCol w:w="463"/>
        <w:gridCol w:w="450"/>
        <w:gridCol w:w="470"/>
        <w:gridCol w:w="449"/>
        <w:gridCol w:w="439"/>
        <w:gridCol w:w="401"/>
        <w:gridCol w:w="431"/>
        <w:gridCol w:w="393"/>
        <w:gridCol w:w="473"/>
        <w:gridCol w:w="396"/>
        <w:gridCol w:w="288"/>
        <w:gridCol w:w="476"/>
        <w:gridCol w:w="453"/>
        <w:gridCol w:w="445"/>
        <w:gridCol w:w="485"/>
        <w:gridCol w:w="406"/>
        <w:gridCol w:w="462"/>
        <w:gridCol w:w="392"/>
        <w:gridCol w:w="491"/>
        <w:gridCol w:w="444"/>
        <w:gridCol w:w="481"/>
        <w:gridCol w:w="533"/>
        <w:gridCol w:w="494"/>
        <w:gridCol w:w="415"/>
        <w:gridCol w:w="474"/>
        <w:gridCol w:w="403"/>
      </w:tblGrid>
      <w:tr w:rsidR="00BA6869" w:rsidRPr="001758E5" w14:paraId="56E25733" w14:textId="77777777" w:rsidTr="00832837">
        <w:tc>
          <w:tcPr>
            <w:tcW w:w="1134" w:type="dxa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17D5F621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sz w:val="12"/>
                <w:szCs w:val="12"/>
                <w:lang w:val="en-NO"/>
              </w:rPr>
              <w:t> 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06500378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Arcuate fasciculus</w:t>
            </w:r>
          </w:p>
        </w:tc>
        <w:tc>
          <w:tcPr>
            <w:tcW w:w="758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46A1BDE7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Acoustic radiation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45FF204F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Ant. thalamic radiation</w:t>
            </w:r>
          </w:p>
        </w:tc>
        <w:tc>
          <w:tcPr>
            <w:tcW w:w="913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678744EC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Cingulum bundle dorsal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4B6C03DA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Cingulum bundle ventral</w:t>
            </w:r>
          </w:p>
        </w:tc>
        <w:tc>
          <w:tcPr>
            <w:tcW w:w="840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09DC8E2D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Corticospinal tract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6D470EDD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Extreme capsule</w:t>
            </w:r>
          </w:p>
        </w:tc>
        <w:tc>
          <w:tcPr>
            <w:tcW w:w="869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5A122F2B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Frontal aslant tract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06A85A45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Fornix</w:t>
            </w: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039BADC9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Inf. Long. fasciculus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0666ABA6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Mid. Long. fasciculus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2BD3B88D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Optic radiation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745BCA5E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Sup. Long. fasciculus 1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006F6D7E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Sup. Long. fasciculus 2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4DC81945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Sup. Long. fasciculus 3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107E4323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Uncinate fasciculus</w:t>
            </w:r>
          </w:p>
        </w:tc>
      </w:tr>
      <w:tr w:rsidR="00BA6869" w:rsidRPr="001758E5" w14:paraId="5156A61F" w14:textId="77777777" w:rsidTr="00832837">
        <w:tc>
          <w:tcPr>
            <w:tcW w:w="1134" w:type="dxa"/>
            <w:tcBorders>
              <w:bottom w:val="single" w:sz="6" w:space="0" w:color="000000"/>
            </w:tcBorders>
            <w:vAlign w:val="center"/>
            <w:hideMark/>
          </w:tcPr>
          <w:p w14:paraId="4438364A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Predictors</w:t>
            </w:r>
          </w:p>
        </w:tc>
        <w:tc>
          <w:tcPr>
            <w:tcW w:w="343" w:type="dxa"/>
            <w:tcBorders>
              <w:bottom w:val="single" w:sz="6" w:space="0" w:color="000000"/>
            </w:tcBorders>
            <w:vAlign w:val="center"/>
            <w:hideMark/>
          </w:tcPr>
          <w:p w14:paraId="3B878AE7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508" w:type="dxa"/>
            <w:tcBorders>
              <w:bottom w:val="single" w:sz="6" w:space="0" w:color="000000"/>
            </w:tcBorders>
            <w:vAlign w:val="center"/>
            <w:hideMark/>
          </w:tcPr>
          <w:p w14:paraId="59E88779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361" w:type="dxa"/>
            <w:tcBorders>
              <w:bottom w:val="single" w:sz="6" w:space="0" w:color="000000"/>
            </w:tcBorders>
            <w:vAlign w:val="center"/>
            <w:hideMark/>
          </w:tcPr>
          <w:p w14:paraId="48A218B4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397" w:type="dxa"/>
            <w:tcBorders>
              <w:bottom w:val="single" w:sz="6" w:space="0" w:color="000000"/>
            </w:tcBorders>
            <w:vAlign w:val="center"/>
            <w:hideMark/>
          </w:tcPr>
          <w:p w14:paraId="0D9A92E0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vAlign w:val="center"/>
            <w:hideMark/>
          </w:tcPr>
          <w:p w14:paraId="7E015AE9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15" w:type="dxa"/>
            <w:tcBorders>
              <w:bottom w:val="single" w:sz="6" w:space="0" w:color="000000"/>
            </w:tcBorders>
            <w:vAlign w:val="center"/>
            <w:hideMark/>
          </w:tcPr>
          <w:p w14:paraId="15099E0C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63" w:type="dxa"/>
            <w:tcBorders>
              <w:bottom w:val="single" w:sz="6" w:space="0" w:color="000000"/>
            </w:tcBorders>
            <w:vAlign w:val="center"/>
            <w:hideMark/>
          </w:tcPr>
          <w:p w14:paraId="2D010083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50" w:type="dxa"/>
            <w:tcBorders>
              <w:bottom w:val="single" w:sz="6" w:space="0" w:color="000000"/>
            </w:tcBorders>
            <w:vAlign w:val="center"/>
            <w:hideMark/>
          </w:tcPr>
          <w:p w14:paraId="1A7D6660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70" w:type="dxa"/>
            <w:tcBorders>
              <w:bottom w:val="single" w:sz="6" w:space="0" w:color="000000"/>
            </w:tcBorders>
            <w:vAlign w:val="center"/>
            <w:hideMark/>
          </w:tcPr>
          <w:p w14:paraId="57CD40F9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49" w:type="dxa"/>
            <w:tcBorders>
              <w:bottom w:val="single" w:sz="6" w:space="0" w:color="000000"/>
            </w:tcBorders>
            <w:vAlign w:val="center"/>
            <w:hideMark/>
          </w:tcPr>
          <w:p w14:paraId="784270F6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39" w:type="dxa"/>
            <w:tcBorders>
              <w:bottom w:val="single" w:sz="6" w:space="0" w:color="000000"/>
            </w:tcBorders>
            <w:vAlign w:val="center"/>
            <w:hideMark/>
          </w:tcPr>
          <w:p w14:paraId="27F48BC6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01" w:type="dxa"/>
            <w:tcBorders>
              <w:bottom w:val="single" w:sz="6" w:space="0" w:color="000000"/>
            </w:tcBorders>
            <w:vAlign w:val="center"/>
            <w:hideMark/>
          </w:tcPr>
          <w:p w14:paraId="6BA2EEE3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31" w:type="dxa"/>
            <w:tcBorders>
              <w:bottom w:val="single" w:sz="6" w:space="0" w:color="000000"/>
            </w:tcBorders>
            <w:vAlign w:val="center"/>
            <w:hideMark/>
          </w:tcPr>
          <w:p w14:paraId="64B37100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393" w:type="dxa"/>
            <w:tcBorders>
              <w:bottom w:val="single" w:sz="6" w:space="0" w:color="000000"/>
            </w:tcBorders>
            <w:vAlign w:val="center"/>
            <w:hideMark/>
          </w:tcPr>
          <w:p w14:paraId="5302F4A0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73" w:type="dxa"/>
            <w:tcBorders>
              <w:bottom w:val="single" w:sz="6" w:space="0" w:color="000000"/>
            </w:tcBorders>
            <w:vAlign w:val="center"/>
            <w:hideMark/>
          </w:tcPr>
          <w:p w14:paraId="336F7FFC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396" w:type="dxa"/>
            <w:tcBorders>
              <w:bottom w:val="single" w:sz="6" w:space="0" w:color="000000"/>
            </w:tcBorders>
            <w:vAlign w:val="center"/>
            <w:hideMark/>
          </w:tcPr>
          <w:p w14:paraId="578DA290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288" w:type="dxa"/>
            <w:tcBorders>
              <w:bottom w:val="single" w:sz="6" w:space="0" w:color="000000"/>
            </w:tcBorders>
            <w:vAlign w:val="center"/>
            <w:hideMark/>
          </w:tcPr>
          <w:p w14:paraId="6FA25B1B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76" w:type="dxa"/>
            <w:tcBorders>
              <w:bottom w:val="single" w:sz="6" w:space="0" w:color="000000"/>
            </w:tcBorders>
            <w:vAlign w:val="center"/>
            <w:hideMark/>
          </w:tcPr>
          <w:p w14:paraId="428E111F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53" w:type="dxa"/>
            <w:tcBorders>
              <w:bottom w:val="single" w:sz="6" w:space="0" w:color="000000"/>
            </w:tcBorders>
            <w:vAlign w:val="center"/>
            <w:hideMark/>
          </w:tcPr>
          <w:p w14:paraId="5F33A4E8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45" w:type="dxa"/>
            <w:tcBorders>
              <w:bottom w:val="single" w:sz="6" w:space="0" w:color="000000"/>
            </w:tcBorders>
            <w:vAlign w:val="center"/>
            <w:hideMark/>
          </w:tcPr>
          <w:p w14:paraId="5B4A3F88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85" w:type="dxa"/>
            <w:tcBorders>
              <w:bottom w:val="single" w:sz="6" w:space="0" w:color="000000"/>
            </w:tcBorders>
            <w:vAlign w:val="center"/>
            <w:hideMark/>
          </w:tcPr>
          <w:p w14:paraId="4A7429C9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06" w:type="dxa"/>
            <w:tcBorders>
              <w:bottom w:val="single" w:sz="6" w:space="0" w:color="000000"/>
            </w:tcBorders>
            <w:vAlign w:val="center"/>
            <w:hideMark/>
          </w:tcPr>
          <w:p w14:paraId="6573D4A4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62" w:type="dxa"/>
            <w:tcBorders>
              <w:bottom w:val="single" w:sz="6" w:space="0" w:color="000000"/>
            </w:tcBorders>
            <w:vAlign w:val="center"/>
            <w:hideMark/>
          </w:tcPr>
          <w:p w14:paraId="27B18281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392" w:type="dxa"/>
            <w:tcBorders>
              <w:bottom w:val="single" w:sz="6" w:space="0" w:color="000000"/>
            </w:tcBorders>
            <w:vAlign w:val="center"/>
            <w:hideMark/>
          </w:tcPr>
          <w:p w14:paraId="5FE84A0E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91" w:type="dxa"/>
            <w:tcBorders>
              <w:bottom w:val="single" w:sz="6" w:space="0" w:color="000000"/>
            </w:tcBorders>
            <w:vAlign w:val="center"/>
            <w:hideMark/>
          </w:tcPr>
          <w:p w14:paraId="6D6DE7F4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44" w:type="dxa"/>
            <w:tcBorders>
              <w:bottom w:val="single" w:sz="6" w:space="0" w:color="000000"/>
            </w:tcBorders>
            <w:vAlign w:val="center"/>
            <w:hideMark/>
          </w:tcPr>
          <w:p w14:paraId="2C6878EC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81" w:type="dxa"/>
            <w:tcBorders>
              <w:bottom w:val="single" w:sz="6" w:space="0" w:color="000000"/>
            </w:tcBorders>
            <w:vAlign w:val="center"/>
            <w:hideMark/>
          </w:tcPr>
          <w:p w14:paraId="3EF3C42F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533" w:type="dxa"/>
            <w:tcBorders>
              <w:bottom w:val="single" w:sz="6" w:space="0" w:color="000000"/>
            </w:tcBorders>
            <w:vAlign w:val="center"/>
            <w:hideMark/>
          </w:tcPr>
          <w:p w14:paraId="28BA1FBC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94" w:type="dxa"/>
            <w:tcBorders>
              <w:bottom w:val="single" w:sz="6" w:space="0" w:color="000000"/>
            </w:tcBorders>
            <w:vAlign w:val="center"/>
            <w:hideMark/>
          </w:tcPr>
          <w:p w14:paraId="07602EEA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15" w:type="dxa"/>
            <w:tcBorders>
              <w:bottom w:val="single" w:sz="6" w:space="0" w:color="000000"/>
            </w:tcBorders>
            <w:vAlign w:val="center"/>
            <w:hideMark/>
          </w:tcPr>
          <w:p w14:paraId="0FF482A7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  <w:tc>
          <w:tcPr>
            <w:tcW w:w="474" w:type="dxa"/>
            <w:tcBorders>
              <w:bottom w:val="single" w:sz="6" w:space="0" w:color="000000"/>
            </w:tcBorders>
            <w:vAlign w:val="center"/>
            <w:hideMark/>
          </w:tcPr>
          <w:p w14:paraId="32450AA0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Est.</w:t>
            </w:r>
          </w:p>
        </w:tc>
        <w:tc>
          <w:tcPr>
            <w:tcW w:w="403" w:type="dxa"/>
            <w:tcBorders>
              <w:bottom w:val="single" w:sz="6" w:space="0" w:color="000000"/>
            </w:tcBorders>
            <w:vAlign w:val="center"/>
            <w:hideMark/>
          </w:tcPr>
          <w:p w14:paraId="1DB55A51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i/>
                <w:iCs/>
                <w:sz w:val="12"/>
                <w:szCs w:val="12"/>
                <w:lang w:val="en-NO"/>
              </w:rPr>
              <w:t>Stat.</w:t>
            </w:r>
          </w:p>
        </w:tc>
      </w:tr>
      <w:tr w:rsidR="00832837" w:rsidRPr="001758E5" w14:paraId="73623BED" w14:textId="77777777" w:rsidTr="00832837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2FE528" w14:textId="0934063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(Intercept)</w:t>
            </w:r>
          </w:p>
        </w:tc>
        <w:tc>
          <w:tcPr>
            <w:tcW w:w="3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76E69B" w14:textId="28D48F2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*</w:t>
            </w:r>
          </w:p>
        </w:tc>
        <w:tc>
          <w:tcPr>
            <w:tcW w:w="50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798F31" w14:textId="72C223B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30</w:t>
            </w:r>
          </w:p>
        </w:tc>
        <w:tc>
          <w:tcPr>
            <w:tcW w:w="3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771E33" w14:textId="7114AFA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*</w:t>
            </w:r>
          </w:p>
        </w:tc>
        <w:tc>
          <w:tcPr>
            <w:tcW w:w="3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CE445F" w14:textId="2412DC5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</w:t>
            </w:r>
            <w:r>
              <w:rPr>
                <w:rFonts w:ascii="Arial" w:hAnsi="Arial" w:cs="Arial"/>
                <w:sz w:val="11"/>
                <w:szCs w:val="11"/>
              </w:rPr>
              <w:t>7</w:t>
            </w: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21D30B" w14:textId="5343716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 *</w:t>
            </w: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AA215F" w14:textId="5C3A8C7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97</w:t>
            </w:r>
          </w:p>
        </w:tc>
        <w:tc>
          <w:tcPr>
            <w:tcW w:w="4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CEDADB" w14:textId="51A29E9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 *</w:t>
            </w:r>
          </w:p>
        </w:tc>
        <w:tc>
          <w:tcPr>
            <w:tcW w:w="4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AED6E0" w14:textId="7A53500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</w:t>
            </w:r>
            <w:r>
              <w:rPr>
                <w:rFonts w:ascii="Arial" w:hAnsi="Arial" w:cs="Arial"/>
                <w:sz w:val="11"/>
                <w:szCs w:val="11"/>
              </w:rPr>
              <w:t>40</w:t>
            </w:r>
          </w:p>
        </w:tc>
        <w:tc>
          <w:tcPr>
            <w:tcW w:w="4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764EF9" w14:textId="764740C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 *</w:t>
            </w:r>
          </w:p>
        </w:tc>
        <w:tc>
          <w:tcPr>
            <w:tcW w:w="4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C0B378" w14:textId="008CB52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2</w:t>
            </w:r>
            <w:r>
              <w:rPr>
                <w:rFonts w:ascii="Arial" w:hAnsi="Arial" w:cs="Arial"/>
                <w:sz w:val="11"/>
                <w:szCs w:val="11"/>
              </w:rPr>
              <w:t>8</w:t>
            </w:r>
          </w:p>
        </w:tc>
        <w:tc>
          <w:tcPr>
            <w:tcW w:w="43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B1FD1B" w14:textId="310E9DF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4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47A7B0" w14:textId="312E624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3</w:t>
            </w:r>
          </w:p>
        </w:tc>
        <w:tc>
          <w:tcPr>
            <w:tcW w:w="4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F8CB3B" w14:textId="5B7DCAF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3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994411" w14:textId="58B3BE5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88</w:t>
            </w:r>
          </w:p>
        </w:tc>
        <w:tc>
          <w:tcPr>
            <w:tcW w:w="4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D50B67" w14:textId="0299AF2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39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235659" w14:textId="4616327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5</w:t>
            </w:r>
          </w:p>
        </w:tc>
        <w:tc>
          <w:tcPr>
            <w:tcW w:w="28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B44555" w14:textId="4CF51C0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D4C624" w14:textId="7241601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0.1</w:t>
            </w:r>
          </w:p>
        </w:tc>
        <w:tc>
          <w:tcPr>
            <w:tcW w:w="45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C21B16" w14:textId="5C9A341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4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95E3D3" w14:textId="69D7468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8.9</w:t>
            </w:r>
          </w:p>
        </w:tc>
        <w:tc>
          <w:tcPr>
            <w:tcW w:w="4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51DE68" w14:textId="02B8E9A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 *</w:t>
            </w:r>
          </w:p>
        </w:tc>
        <w:tc>
          <w:tcPr>
            <w:tcW w:w="4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CE23EF" w14:textId="752E1DE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>
              <w:rPr>
                <w:rFonts w:ascii="Arial" w:hAnsi="Arial" w:cs="Arial"/>
                <w:sz w:val="11"/>
                <w:szCs w:val="11"/>
              </w:rPr>
              <w:t>30</w:t>
            </w: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454DBC" w14:textId="053D998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3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C3EAD4" w14:textId="7DCD41B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4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14B66F" w14:textId="465F81D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44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A79DFC" w14:textId="565CB2C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53</w:t>
            </w:r>
          </w:p>
        </w:tc>
        <w:tc>
          <w:tcPr>
            <w:tcW w:w="48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64A855" w14:textId="3ED455D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 *</w:t>
            </w:r>
          </w:p>
        </w:tc>
        <w:tc>
          <w:tcPr>
            <w:tcW w:w="5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9AB246" w14:textId="51425BA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35</w:t>
            </w:r>
          </w:p>
        </w:tc>
        <w:tc>
          <w:tcPr>
            <w:tcW w:w="4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B608C4" w14:textId="79C27D5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7AF8CF" w14:textId="1B8532B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12</w:t>
            </w: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A7DA1D" w14:textId="5FF7C3D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40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677E39" w14:textId="4952081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</w:t>
            </w:r>
            <w:r>
              <w:rPr>
                <w:rFonts w:ascii="Arial" w:hAnsi="Arial" w:cs="Arial"/>
                <w:sz w:val="11"/>
                <w:szCs w:val="11"/>
              </w:rPr>
              <w:t>5</w:t>
            </w:r>
          </w:p>
        </w:tc>
      </w:tr>
      <w:tr w:rsidR="00832837" w:rsidRPr="001758E5" w14:paraId="1D3D0CC0" w14:textId="77777777" w:rsidTr="00832837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A1F088" w14:textId="3428793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Objects</w:t>
            </w:r>
            <w:r>
              <w:rPr>
                <w:rFonts w:ascii="Arial" w:hAnsi="Arial" w:cs="Arial"/>
                <w:sz w:val="12"/>
                <w:szCs w:val="12"/>
                <w:lang w:val="en-NO"/>
              </w:rPr>
              <w:t xml:space="preserve"> </w:t>
            </w: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Room</w:t>
            </w:r>
          </w:p>
        </w:tc>
        <w:tc>
          <w:tcPr>
            <w:tcW w:w="3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954794" w14:textId="1F70B25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0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E7DF1E" w14:textId="7B12E88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676062" w14:textId="754B6D3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3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E96B50" w14:textId="69A911E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3</w:t>
            </w: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C6C27D" w14:textId="1B3D722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201ADC" w14:textId="23053E8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B36807" w14:textId="28E20D8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AAA2EB" w14:textId="54FA7ED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38EB0F" w14:textId="16206C6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9E888D" w14:textId="74EBD96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6</w:t>
            </w:r>
          </w:p>
        </w:tc>
        <w:tc>
          <w:tcPr>
            <w:tcW w:w="43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E9447F" w14:textId="1700156B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F56340" w14:textId="79426AFB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4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ED610C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B0D82E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626036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11C911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28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5B55AA" w14:textId="1B14B66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F20EFB" w14:textId="021FDAA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35A42C" w14:textId="040F197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E828E4" w14:textId="5250D4D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5</w:t>
            </w:r>
          </w:p>
        </w:tc>
        <w:tc>
          <w:tcPr>
            <w:tcW w:w="4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7584CD" w14:textId="02029B3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747B60" w14:textId="390A708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3</w:t>
            </w: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ADCF9D" w14:textId="608B4D5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3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02ADA6" w14:textId="5B24290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2</w:t>
            </w:r>
          </w:p>
        </w:tc>
        <w:tc>
          <w:tcPr>
            <w:tcW w:w="4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CC9D8E" w14:textId="7F8308C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C55224" w14:textId="3DFF203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ECE4CE" w14:textId="5418B05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126F60" w14:textId="20BED5B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47AD16" w14:textId="2BED5A1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C7FE76" w14:textId="06C76EAB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79A3B3" w14:textId="4C57E25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0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89D1A9" w14:textId="76FFBF3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832837" w:rsidRPr="001758E5" w14:paraId="3A2C773F" w14:textId="77777777" w:rsidTr="00832837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1ED8BF" w14:textId="1E4CBCD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>
              <w:rPr>
                <w:rFonts w:ascii="Arial" w:hAnsi="Arial" w:cs="Arial"/>
                <w:sz w:val="11"/>
                <w:szCs w:val="11"/>
              </w:rPr>
              <w:t>Sex</w:t>
            </w:r>
          </w:p>
        </w:tc>
        <w:tc>
          <w:tcPr>
            <w:tcW w:w="3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6DFDAB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0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A93A46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2D6F43" w14:textId="7AF7ED0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3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124364" w14:textId="144D4DE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B03C75" w14:textId="181204BB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0C01FD" w14:textId="713BA41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B50433" w14:textId="38FD76A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6F08B2" w14:textId="7EA5C82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AD6B5B" w14:textId="07A922B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FC61F7" w14:textId="723573D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3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472DC1" w14:textId="3B38197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B3039B" w14:textId="4755A21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9E1783" w14:textId="15C87C4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F9045C" w14:textId="2052711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291C5C" w14:textId="079EC6C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31AE38" w14:textId="52F7CDCB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28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F5680B" w14:textId="08CFC1A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A555B2" w14:textId="16319FE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D5767D" w14:textId="2E2A003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2F77BE" w14:textId="24BAD27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11A82A" w14:textId="5D580E8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6D1BB6" w14:textId="69181E8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CD07C3" w14:textId="71AA137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AF73DE" w14:textId="2E90521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FCF60B" w14:textId="22D7096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780180" w14:textId="296BACF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DE6EDC" w14:textId="0BB13C8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4F9C01" w14:textId="4B86C14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20A10A" w14:textId="4FA0480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CECBD4" w14:textId="6DE0441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6E83FE" w14:textId="74B29CD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0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CA8A68" w14:textId="0336C81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4</w:t>
            </w:r>
          </w:p>
        </w:tc>
      </w:tr>
      <w:tr w:rsidR="00832837" w:rsidRPr="001758E5" w14:paraId="32E65E09" w14:textId="77777777" w:rsidTr="00832837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E77FF5" w14:textId="17E54FF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>
              <w:rPr>
                <w:rFonts w:ascii="Arial" w:hAnsi="Arial" w:cs="Arial"/>
                <w:sz w:val="11"/>
                <w:szCs w:val="11"/>
              </w:rPr>
              <w:t>Age</w:t>
            </w:r>
          </w:p>
        </w:tc>
        <w:tc>
          <w:tcPr>
            <w:tcW w:w="3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24AC34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0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EF0455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86089E" w14:textId="20F4F65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3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058A23" w14:textId="709C02D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7</w:t>
            </w: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913A68" w14:textId="4AB4691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7A6B84" w14:textId="5F89F62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7B8897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33B00C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F56FC3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CD620B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3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372C31" w14:textId="2C25964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A738BB" w14:textId="3903B14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5</w:t>
            </w:r>
          </w:p>
        </w:tc>
        <w:tc>
          <w:tcPr>
            <w:tcW w:w="4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382B2E" w14:textId="2651CD5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DD8E55" w14:textId="3FAE8C8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AA07DA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FC2025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28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69FF23" w14:textId="4F53DE7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6DB76F" w14:textId="37DDB41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22EF5F" w14:textId="5DB40E0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45E560" w14:textId="5F8B600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2.4</w:t>
            </w:r>
          </w:p>
        </w:tc>
        <w:tc>
          <w:tcPr>
            <w:tcW w:w="4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7D9A39" w14:textId="00F0214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924A69" w14:textId="1739326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9</w:t>
            </w: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3D5F7C" w14:textId="084F673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3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84DA81" w14:textId="6936BCF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8</w:t>
            </w:r>
          </w:p>
        </w:tc>
        <w:tc>
          <w:tcPr>
            <w:tcW w:w="4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BF8B7D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57015F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DC4D84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9676AD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53ADC0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3D95F7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AED7D5" w14:textId="73FC697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0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9ADB93" w14:textId="3566196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7</w:t>
            </w:r>
          </w:p>
        </w:tc>
      </w:tr>
      <w:tr w:rsidR="00832837" w:rsidRPr="001758E5" w14:paraId="57807569" w14:textId="77777777" w:rsidTr="00832837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B24B9F" w14:textId="4EDE847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>
              <w:rPr>
                <w:rFonts w:ascii="Arial" w:hAnsi="Arial" w:cs="Arial"/>
                <w:sz w:val="11"/>
                <w:szCs w:val="11"/>
              </w:rPr>
              <w:t>Hemisphere</w:t>
            </w:r>
          </w:p>
        </w:tc>
        <w:tc>
          <w:tcPr>
            <w:tcW w:w="3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0BF020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0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07BB8A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B274A7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31E424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09F8C4" w14:textId="2582709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0.0*</w:t>
            </w: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99602D" w14:textId="422306D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3.6</w:t>
            </w:r>
          </w:p>
        </w:tc>
        <w:tc>
          <w:tcPr>
            <w:tcW w:w="4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0B8A8B" w14:textId="54CB0B3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 *</w:t>
            </w:r>
          </w:p>
        </w:tc>
        <w:tc>
          <w:tcPr>
            <w:tcW w:w="4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CEDB6D" w14:textId="0C7A79B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6.8</w:t>
            </w:r>
          </w:p>
        </w:tc>
        <w:tc>
          <w:tcPr>
            <w:tcW w:w="4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C4B1C6" w14:textId="519C9D4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E4D638" w14:textId="0049817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2.4</w:t>
            </w:r>
          </w:p>
        </w:tc>
        <w:tc>
          <w:tcPr>
            <w:tcW w:w="43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FADB4A" w14:textId="1EF7495B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BB8185" w14:textId="0FC5ED3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6</w:t>
            </w:r>
          </w:p>
        </w:tc>
        <w:tc>
          <w:tcPr>
            <w:tcW w:w="4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64AAC6" w14:textId="372A584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3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F85781" w14:textId="6E8A95C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7</w:t>
            </w:r>
          </w:p>
        </w:tc>
        <w:tc>
          <w:tcPr>
            <w:tcW w:w="4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41C715" w14:textId="1CE167A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*</w:t>
            </w:r>
          </w:p>
        </w:tc>
        <w:tc>
          <w:tcPr>
            <w:tcW w:w="39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7F3496" w14:textId="3F535A8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3.2</w:t>
            </w:r>
          </w:p>
        </w:tc>
        <w:tc>
          <w:tcPr>
            <w:tcW w:w="28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115508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F7D52A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B9B479" w14:textId="291675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0.0*</w:t>
            </w:r>
          </w:p>
        </w:tc>
        <w:tc>
          <w:tcPr>
            <w:tcW w:w="4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4D8ED9" w14:textId="76851B1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2.8</w:t>
            </w:r>
          </w:p>
        </w:tc>
        <w:tc>
          <w:tcPr>
            <w:tcW w:w="4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6E15A5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410341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26A3D0" w14:textId="6B6DFE3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0.0 *</w:t>
            </w:r>
          </w:p>
        </w:tc>
        <w:tc>
          <w:tcPr>
            <w:tcW w:w="3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673C2D" w14:textId="75BED70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6</w:t>
            </w:r>
          </w:p>
        </w:tc>
        <w:tc>
          <w:tcPr>
            <w:tcW w:w="4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7C6D7B" w14:textId="354D01C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0.0 *</w:t>
            </w:r>
          </w:p>
        </w:tc>
        <w:tc>
          <w:tcPr>
            <w:tcW w:w="44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80C712" w14:textId="664A63CB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6.4</w:t>
            </w:r>
          </w:p>
        </w:tc>
        <w:tc>
          <w:tcPr>
            <w:tcW w:w="48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61F101" w14:textId="4EE3528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 *</w:t>
            </w:r>
          </w:p>
        </w:tc>
        <w:tc>
          <w:tcPr>
            <w:tcW w:w="5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6789AE" w14:textId="01E2524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4.1</w:t>
            </w:r>
          </w:p>
        </w:tc>
        <w:tc>
          <w:tcPr>
            <w:tcW w:w="4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19BBA5" w14:textId="627B0E9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0.0 *</w:t>
            </w: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405DD6" w14:textId="25EC65F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3.4</w:t>
            </w: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5CE416" w14:textId="5DA5322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0.0*</w:t>
            </w:r>
          </w:p>
        </w:tc>
        <w:tc>
          <w:tcPr>
            <w:tcW w:w="40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A6F7E3" w14:textId="6AAA3FC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2.9</w:t>
            </w:r>
          </w:p>
        </w:tc>
      </w:tr>
      <w:tr w:rsidR="00832837" w:rsidRPr="001758E5" w14:paraId="58D40C2D" w14:textId="77777777" w:rsidTr="00832837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2534F4" w14:textId="4D8522F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C25AD0">
              <w:rPr>
                <w:rFonts w:ascii="Arial" w:hAnsi="Arial" w:cs="Arial"/>
                <w:sz w:val="12"/>
                <w:szCs w:val="12"/>
              </w:rPr>
              <w:t>Volume</w:t>
            </w:r>
            <w:r>
              <w:rPr>
                <w:rFonts w:ascii="Arial" w:hAnsi="Arial" w:cs="Arial"/>
                <w:sz w:val="12"/>
                <w:szCs w:val="12"/>
              </w:rPr>
              <w:t xml:space="preserve"> f</w:t>
            </w:r>
            <w:r w:rsidRPr="00C25AD0">
              <w:rPr>
                <w:rFonts w:ascii="Arial" w:hAnsi="Arial" w:cs="Arial"/>
                <w:sz w:val="12"/>
                <w:szCs w:val="12"/>
              </w:rPr>
              <w:t>raction</w:t>
            </w:r>
          </w:p>
        </w:tc>
        <w:tc>
          <w:tcPr>
            <w:tcW w:w="3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6D5F7E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0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F51926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D29F60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38CDD0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3C7749" w14:textId="30A7CEB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B8F35F" w14:textId="3F4762D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5D8B22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AF6881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48C579" w14:textId="7F63571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CC9E08" w14:textId="7EB84CB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3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D76209" w14:textId="20C1482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D8D7E6" w14:textId="31FA8B9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3</w:t>
            </w:r>
          </w:p>
        </w:tc>
        <w:tc>
          <w:tcPr>
            <w:tcW w:w="4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DF6A38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FAD41D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A83A59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D32BB2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28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400A74" w14:textId="5B05B07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DDE639" w14:textId="7B6489C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D5E9B4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7385CA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E089B3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0F6068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F26174" w14:textId="73C9DDE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.0 *</w:t>
            </w:r>
          </w:p>
        </w:tc>
        <w:tc>
          <w:tcPr>
            <w:tcW w:w="3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9179A7" w14:textId="2252835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.7</w:t>
            </w:r>
          </w:p>
        </w:tc>
        <w:tc>
          <w:tcPr>
            <w:tcW w:w="4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F4E5B2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1C920A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1B6232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930CD4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5FF3BD" w14:textId="522A63E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166183" w14:textId="6953E2A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A7E635" w14:textId="52848E4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0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3776C4" w14:textId="4252D0B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2.2</w:t>
            </w:r>
          </w:p>
        </w:tc>
      </w:tr>
      <w:tr w:rsidR="00832837" w:rsidRPr="001758E5" w14:paraId="36B4DD3A" w14:textId="77777777" w:rsidTr="00832837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E4056B" w14:textId="2364526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>
              <w:rPr>
                <w:rFonts w:ascii="Arial" w:hAnsi="Arial" w:cs="Arial"/>
                <w:sz w:val="11"/>
                <w:szCs w:val="11"/>
              </w:rPr>
              <w:t>Group</w:t>
            </w:r>
          </w:p>
        </w:tc>
        <w:tc>
          <w:tcPr>
            <w:tcW w:w="3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B0C95E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0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29D969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868F2D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2F78C1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3861ED" w14:textId="0DB0D8FF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118475" w14:textId="457752D0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1361A8" w14:textId="7AD7D79B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964C1C" w14:textId="5A72A2AE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F2C574" w14:textId="18D264D3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8DF9F0" w14:textId="15F5FC07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3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BA3D57" w14:textId="1C0564B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CFDB37" w14:textId="7CCB3D8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19B80F" w14:textId="62CC30B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3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B6D137" w14:textId="4E7568B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1</w:t>
            </w:r>
          </w:p>
        </w:tc>
        <w:tc>
          <w:tcPr>
            <w:tcW w:w="4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852CE7" w14:textId="39599D12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39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1898ED" w14:textId="28F77BEB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28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AF6B00" w14:textId="337C205A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A8D3F6" w14:textId="211165D3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5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D872F6" w14:textId="5C119113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BF251B" w14:textId="69E39D2C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FF3933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4242CE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09942E" w14:textId="5B626C5A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3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867D28" w14:textId="29A288AF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7C4D35" w14:textId="3DF636D6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4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AAD6C0" w14:textId="1AA16D99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8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FD5E30" w14:textId="5D302251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5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133A7E" w14:textId="6A3DBAB2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B7D290" w14:textId="14B120A3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15892B" w14:textId="7A2C687B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3C32EE" w14:textId="093E3F72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0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7A950C" w14:textId="3414B688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-1.5</w:t>
            </w:r>
          </w:p>
        </w:tc>
      </w:tr>
      <w:tr w:rsidR="00832837" w:rsidRPr="001758E5" w14:paraId="64CED8BF" w14:textId="77777777" w:rsidTr="00832837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97DB2D" w14:textId="53F7ACFD" w:rsidR="00832837" w:rsidRPr="00832837" w:rsidRDefault="00EC27C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Object</w:t>
            </w:r>
            <w:r>
              <w:rPr>
                <w:rFonts w:ascii="Arial" w:hAnsi="Arial" w:cs="Arial"/>
                <w:sz w:val="12"/>
                <w:szCs w:val="12"/>
                <w:lang w:val="en-NO"/>
              </w:rPr>
              <w:t xml:space="preserve"> </w:t>
            </w: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Identity</w:t>
            </w:r>
            <w:r>
              <w:rPr>
                <w:rFonts w:ascii="Arial" w:hAnsi="Arial" w:cs="Arial"/>
                <w:sz w:val="12"/>
                <w:szCs w:val="12"/>
                <w:lang w:val="en-NO"/>
              </w:rPr>
              <w:t xml:space="preserve"> </w:t>
            </w:r>
            <w:r w:rsidRPr="001758E5">
              <w:rPr>
                <w:rFonts w:ascii="Arial" w:hAnsi="Arial" w:cs="Arial"/>
                <w:sz w:val="12"/>
                <w:szCs w:val="12"/>
                <w:lang w:val="en-NO"/>
              </w:rPr>
              <w:t>Position</w:t>
            </w:r>
          </w:p>
        </w:tc>
        <w:tc>
          <w:tcPr>
            <w:tcW w:w="3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C036C7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0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021337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A7CAD1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1CA9B7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A7A77F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D1A10F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1C81D4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ADA9DD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5A42E6" w14:textId="1730844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C5538F" w14:textId="272D7D6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3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238545" w14:textId="5832929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BC6641" w14:textId="017DF52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ABC2AC" w14:textId="6668DA0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583260" w14:textId="1FC1BC7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916A50" w14:textId="5B21935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39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A845F3" w14:textId="321F33D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1.5</w:t>
            </w:r>
          </w:p>
        </w:tc>
        <w:tc>
          <w:tcPr>
            <w:tcW w:w="28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90284F" w14:textId="4A66B024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673EE9" w14:textId="3BF1E839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5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E52CD0" w14:textId="1F0E451C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F4FBEE" w14:textId="70023092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71C788" w14:textId="02396C7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007FBB" w14:textId="0CF0856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30DBCF" w14:textId="347F266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6D7ADA" w14:textId="09EBC20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0ED156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81CFC5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0C9841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39A75E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D68C02" w14:textId="28B6DA9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C5C773" w14:textId="02D461C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814C64" w14:textId="4BF29B2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0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5C58FF" w14:textId="0D6A8EB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832837" w:rsidRPr="001758E5" w14:paraId="1F177F16" w14:textId="77777777" w:rsidTr="00832837"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7D4BFB" w14:textId="1BE0CCAB" w:rsidR="00832837" w:rsidRPr="00832837" w:rsidRDefault="00EC27C7" w:rsidP="00832837">
            <w:pPr>
              <w:spacing w:after="0"/>
              <w:rPr>
                <w:rFonts w:ascii="Arial" w:hAnsi="Arial" w:cs="Arial"/>
                <w:sz w:val="11"/>
                <w:szCs w:val="11"/>
              </w:rPr>
            </w:pPr>
            <w:r w:rsidRPr="00C25AD0">
              <w:rPr>
                <w:rFonts w:ascii="Arial" w:hAnsi="Arial" w:cs="Arial"/>
                <w:sz w:val="12"/>
                <w:szCs w:val="12"/>
              </w:rPr>
              <w:t>Dropout</w:t>
            </w:r>
            <w:r>
              <w:rPr>
                <w:rFonts w:ascii="Arial" w:hAnsi="Arial" w:cs="Arial"/>
                <w:sz w:val="12"/>
                <w:szCs w:val="12"/>
              </w:rPr>
              <w:t xml:space="preserve"> s</w:t>
            </w:r>
            <w:r w:rsidRPr="00C25AD0">
              <w:rPr>
                <w:rFonts w:ascii="Arial" w:hAnsi="Arial" w:cs="Arial"/>
                <w:sz w:val="12"/>
                <w:szCs w:val="12"/>
              </w:rPr>
              <w:t>core</w:t>
            </w:r>
          </w:p>
        </w:tc>
        <w:tc>
          <w:tcPr>
            <w:tcW w:w="3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D88AA3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0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4B80BC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9666E5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F61450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7638F2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738DBB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111567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6EDB6C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E49140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A54E58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3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BB56D2" w14:textId="619ED5E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0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FE6964" w14:textId="00F211BB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3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1DF686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873A50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D4DB69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39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F24EDE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288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C88114" w14:textId="246BA3C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0</w:t>
            </w:r>
          </w:p>
        </w:tc>
        <w:tc>
          <w:tcPr>
            <w:tcW w:w="47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0C9B5B" w14:textId="5077A77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45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B0C9A7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4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34CC1B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8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8709BE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8D9802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6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0D8AB3" w14:textId="5DF0FBA0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39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8EC62C" w14:textId="5A49D804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1"/>
                <w:szCs w:val="11"/>
                <w:lang w:val="en-NO"/>
              </w:rPr>
            </w:pPr>
          </w:p>
        </w:tc>
        <w:tc>
          <w:tcPr>
            <w:tcW w:w="49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557B52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4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68E404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48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001E29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5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91C0EC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9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A2CFCA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1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0A4689" w14:textId="7777777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7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40BA8E" w14:textId="70C1EA6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  <w:tc>
          <w:tcPr>
            <w:tcW w:w="40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41A9B0" w14:textId="4B0743D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</w:p>
        </w:tc>
      </w:tr>
      <w:tr w:rsidR="00A06DCC" w:rsidRPr="001758E5" w14:paraId="36278E28" w14:textId="77777777" w:rsidTr="00BA6869">
        <w:tc>
          <w:tcPr>
            <w:tcW w:w="15126" w:type="dxa"/>
            <w:gridSpan w:val="3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C4FA1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  <w:t>Random Effects</w:t>
            </w:r>
          </w:p>
        </w:tc>
      </w:tr>
      <w:tr w:rsidR="00832837" w:rsidRPr="001758E5" w14:paraId="7937F26F" w14:textId="77777777" w:rsidTr="00832837">
        <w:tc>
          <w:tcPr>
            <w:tcW w:w="11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8576FD" w14:textId="77777777" w:rsidR="00832837" w:rsidRPr="00991920" w:rsidRDefault="00832837" w:rsidP="00832837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sz w:val="12"/>
                <w:szCs w:val="12"/>
                <w:lang w:val="en-NO"/>
              </w:rPr>
              <w:t>σ</w:t>
            </w:r>
            <w:r w:rsidRPr="00991920">
              <w:rPr>
                <w:rFonts w:ascii="Arial" w:hAnsi="Arial" w:cs="Arial"/>
                <w:sz w:val="12"/>
                <w:szCs w:val="12"/>
                <w:vertAlign w:val="superscript"/>
                <w:lang w:val="en-NO"/>
              </w:rPr>
              <w:t>2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932A0C6" w14:textId="4CC6A45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75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64EB61A" w14:textId="7B9A6B0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87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4ACEC0C" w14:textId="6E09B15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91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8E851B8" w14:textId="04E4DB0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9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393ACA7" w14:textId="5AB36A9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84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3534DF8" w14:textId="300D14E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82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DE311FC" w14:textId="00E7809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86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B35EA27" w14:textId="4C3BF95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76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E64D2CE" w14:textId="33D86C9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89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CF7ED65" w14:textId="10CA01A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89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E5B1D3F" w14:textId="30AED4C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85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87DE6C1" w14:textId="3E2610C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93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10A7765" w14:textId="555EF33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101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9932C24" w14:textId="36A4888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90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E1141BD" w14:textId="611661D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  <w:tc>
          <w:tcPr>
            <w:tcW w:w="87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713AF46" w14:textId="32B40A7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</w:t>
            </w:r>
          </w:p>
        </w:tc>
      </w:tr>
      <w:tr w:rsidR="00832837" w:rsidRPr="001758E5" w14:paraId="14DCE981" w14:textId="77777777" w:rsidTr="00832837">
        <w:tc>
          <w:tcPr>
            <w:tcW w:w="11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5C7CA4" w14:textId="77777777" w:rsidR="00832837" w:rsidRPr="00991920" w:rsidRDefault="00832837" w:rsidP="00832837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sz w:val="12"/>
                <w:szCs w:val="12"/>
                <w:lang w:val="en-NO"/>
              </w:rPr>
              <w:t>τ</w:t>
            </w:r>
            <w:r w:rsidRPr="00991920">
              <w:rPr>
                <w:rFonts w:ascii="Arial" w:hAnsi="Arial" w:cs="Arial"/>
                <w:sz w:val="12"/>
                <w:szCs w:val="12"/>
                <w:vertAlign w:val="subscript"/>
                <w:lang w:val="en-NO"/>
              </w:rPr>
              <w:t>00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1268435" w14:textId="400221C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75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DAABCFF" w14:textId="2CD722D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87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A215103" w14:textId="545F7CF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91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B2DB9C8" w14:textId="6E4B310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9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43CF165" w14:textId="55A3E28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84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1056AF7" w14:textId="0B3750B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82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7E52CD8" w14:textId="641FF18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86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DF62D44" w14:textId="3882276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76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83363FE" w14:textId="742E865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89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68FDC64" w14:textId="37E39A7B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89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806CF5A" w14:textId="31AA3E6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85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84DA688" w14:textId="6B2971A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93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5FA8C65" w14:textId="2FF8F06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101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7E8C220" w14:textId="7C2B5AD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90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76C31BF" w14:textId="26489F2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  <w:tc>
          <w:tcPr>
            <w:tcW w:w="87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CBD4A6C" w14:textId="4B0E8C1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 Id</w:t>
            </w:r>
          </w:p>
        </w:tc>
      </w:tr>
      <w:tr w:rsidR="00832837" w:rsidRPr="001758E5" w14:paraId="14D4E682" w14:textId="77777777" w:rsidTr="00832837">
        <w:tc>
          <w:tcPr>
            <w:tcW w:w="11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F6AC49" w14:textId="77777777" w:rsidR="00832837" w:rsidRPr="00991920" w:rsidRDefault="00832837" w:rsidP="00832837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sz w:val="12"/>
                <w:szCs w:val="12"/>
                <w:lang w:val="en-NO"/>
              </w:rPr>
              <w:t>ICC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73C7617" w14:textId="0820F79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88</w:t>
            </w:r>
          </w:p>
        </w:tc>
        <w:tc>
          <w:tcPr>
            <w:tcW w:w="75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58B16B7" w14:textId="73C64BC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64</w:t>
            </w:r>
          </w:p>
        </w:tc>
        <w:tc>
          <w:tcPr>
            <w:tcW w:w="87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3F33376" w14:textId="1955931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88</w:t>
            </w:r>
          </w:p>
        </w:tc>
        <w:tc>
          <w:tcPr>
            <w:tcW w:w="91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40A0C90" w14:textId="02F8C0F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83</w:t>
            </w:r>
          </w:p>
        </w:tc>
        <w:tc>
          <w:tcPr>
            <w:tcW w:w="9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090A9DB" w14:textId="1C103F0B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76</w:t>
            </w:r>
          </w:p>
        </w:tc>
        <w:tc>
          <w:tcPr>
            <w:tcW w:w="84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8D12395" w14:textId="364F450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59</w:t>
            </w:r>
          </w:p>
        </w:tc>
        <w:tc>
          <w:tcPr>
            <w:tcW w:w="82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A4EC99E" w14:textId="1A1787E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85</w:t>
            </w:r>
          </w:p>
        </w:tc>
        <w:tc>
          <w:tcPr>
            <w:tcW w:w="86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B999EF8" w14:textId="13C4FCB7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89</w:t>
            </w:r>
          </w:p>
        </w:tc>
        <w:tc>
          <w:tcPr>
            <w:tcW w:w="76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F747194" w14:textId="071FA58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59</w:t>
            </w:r>
          </w:p>
        </w:tc>
        <w:tc>
          <w:tcPr>
            <w:tcW w:w="89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135FA4F" w14:textId="641D72C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85</w:t>
            </w:r>
          </w:p>
        </w:tc>
        <w:tc>
          <w:tcPr>
            <w:tcW w:w="89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ED05D61" w14:textId="58C9DEA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84</w:t>
            </w:r>
          </w:p>
        </w:tc>
        <w:tc>
          <w:tcPr>
            <w:tcW w:w="85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A9AF9F3" w14:textId="536F0DF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74</w:t>
            </w:r>
          </w:p>
        </w:tc>
        <w:tc>
          <w:tcPr>
            <w:tcW w:w="93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673CEF5" w14:textId="6676EAFB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91</w:t>
            </w:r>
          </w:p>
        </w:tc>
        <w:tc>
          <w:tcPr>
            <w:tcW w:w="101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3D76FE9" w14:textId="7B2198D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89</w:t>
            </w:r>
          </w:p>
        </w:tc>
        <w:tc>
          <w:tcPr>
            <w:tcW w:w="90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AED0E7D" w14:textId="52F255E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74</w:t>
            </w:r>
          </w:p>
        </w:tc>
        <w:tc>
          <w:tcPr>
            <w:tcW w:w="87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351D13D" w14:textId="35D5CC3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86</w:t>
            </w:r>
          </w:p>
        </w:tc>
      </w:tr>
      <w:tr w:rsidR="00832837" w:rsidRPr="001758E5" w14:paraId="1F306B60" w14:textId="77777777" w:rsidTr="00832837">
        <w:tc>
          <w:tcPr>
            <w:tcW w:w="1134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9BB86E" w14:textId="77777777" w:rsidR="00832837" w:rsidRPr="00991920" w:rsidRDefault="00832837" w:rsidP="00832837">
            <w:pPr>
              <w:spacing w:after="0"/>
              <w:rPr>
                <w:rFonts w:ascii="Arial" w:hAnsi="Arial" w:cs="Arial"/>
                <w:color w:val="000000" w:themeColor="text1"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color w:val="000000" w:themeColor="text1"/>
                <w:sz w:val="12"/>
                <w:szCs w:val="12"/>
                <w:lang w:val="en-NO"/>
              </w:rPr>
              <w:t>N</w:t>
            </w:r>
          </w:p>
        </w:tc>
        <w:tc>
          <w:tcPr>
            <w:tcW w:w="85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EFF3E6F" w14:textId="66074EC3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75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10B0670" w14:textId="41657C4F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876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F02AF8F" w14:textId="6D5ECAFF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913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515D59F" w14:textId="689E92D8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91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1B0FD7A" w14:textId="26744C33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840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DF92935" w14:textId="569C114D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1 Id</w:t>
            </w:r>
          </w:p>
        </w:tc>
        <w:tc>
          <w:tcPr>
            <w:tcW w:w="82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AAEA1B5" w14:textId="3C508978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86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87E7339" w14:textId="78B699E8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76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6171CB7" w14:textId="103B46E8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79 Id</w:t>
            </w:r>
          </w:p>
        </w:tc>
        <w:tc>
          <w:tcPr>
            <w:tcW w:w="898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FB54524" w14:textId="4D1BDBDE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891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82A3372" w14:textId="40CEA638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85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6046D30" w14:textId="52CB92A0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935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2DD9CEF" w14:textId="66C4ED9F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1014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ADA5623" w14:textId="2BDCE360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909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5276A56" w14:textId="540BA1F5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  <w:tc>
          <w:tcPr>
            <w:tcW w:w="877" w:type="dxa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4273530" w14:textId="5D5103CD" w:rsidR="00832837" w:rsidRPr="00832837" w:rsidRDefault="00832837" w:rsidP="00832837">
            <w:pPr>
              <w:spacing w:after="0"/>
              <w:rPr>
                <w:rFonts w:ascii="Arial" w:hAnsi="Arial" w:cs="Arial"/>
                <w:color w:val="FF0000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83 Id</w:t>
            </w:r>
          </w:p>
        </w:tc>
      </w:tr>
      <w:tr w:rsidR="00832837" w:rsidRPr="001758E5" w14:paraId="16365303" w14:textId="77777777" w:rsidTr="00832837">
        <w:tc>
          <w:tcPr>
            <w:tcW w:w="1134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93FBF2" w14:textId="77777777" w:rsidR="00832837" w:rsidRPr="00991920" w:rsidRDefault="00832837" w:rsidP="00832837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sz w:val="12"/>
                <w:szCs w:val="12"/>
                <w:lang w:val="en-NO"/>
              </w:rPr>
              <w:t>Observ.</w:t>
            </w:r>
          </w:p>
        </w:tc>
        <w:tc>
          <w:tcPr>
            <w:tcW w:w="851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B3543FD" w14:textId="080BBA7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758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57E08EB" w14:textId="44FD761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876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F28E834" w14:textId="4AA945A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913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F60DBA4" w14:textId="5AE1C89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919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1D73118" w14:textId="22D9608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840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7832BC6" w14:textId="08584DA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55</w:t>
            </w:r>
          </w:p>
        </w:tc>
        <w:tc>
          <w:tcPr>
            <w:tcW w:w="824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E3344C2" w14:textId="3EA7746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869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FE1D42B" w14:textId="392A705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764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5953BAD" w14:textId="2C254F7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47</w:t>
            </w:r>
          </w:p>
        </w:tc>
        <w:tc>
          <w:tcPr>
            <w:tcW w:w="898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91F55AF" w14:textId="2E65699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891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226DB63" w14:textId="03914B0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854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7BB4361" w14:textId="77F9399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935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6148E9F" w14:textId="2F22559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1014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DB02DF2" w14:textId="5339E9C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909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ADF81FE" w14:textId="6FCB51E9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  <w:tc>
          <w:tcPr>
            <w:tcW w:w="877" w:type="dxa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B8AC862" w14:textId="66123BD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166</w:t>
            </w:r>
          </w:p>
        </w:tc>
      </w:tr>
      <w:tr w:rsidR="00832837" w:rsidRPr="001758E5" w14:paraId="1C41BDCE" w14:textId="77777777" w:rsidTr="00832837">
        <w:tc>
          <w:tcPr>
            <w:tcW w:w="1134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1B53DC" w14:textId="77777777" w:rsidR="00832837" w:rsidRPr="00991920" w:rsidRDefault="00832837" w:rsidP="00832837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991920">
              <w:rPr>
                <w:rFonts w:ascii="Arial" w:hAnsi="Arial" w:cs="Arial"/>
                <w:sz w:val="12"/>
                <w:szCs w:val="12"/>
                <w:lang w:val="en-NO"/>
              </w:rPr>
              <w:t>Marginal R</w:t>
            </w:r>
            <w:r w:rsidRPr="00991920">
              <w:rPr>
                <w:rFonts w:ascii="Arial" w:hAnsi="Arial" w:cs="Arial"/>
                <w:sz w:val="12"/>
                <w:szCs w:val="12"/>
                <w:vertAlign w:val="superscript"/>
                <w:lang w:val="en-NO"/>
              </w:rPr>
              <w:t>2</w:t>
            </w:r>
            <w:r w:rsidRPr="00991920">
              <w:rPr>
                <w:rFonts w:ascii="Arial" w:hAnsi="Arial" w:cs="Arial"/>
                <w:sz w:val="12"/>
                <w:szCs w:val="12"/>
                <w:lang w:val="en-NO"/>
              </w:rPr>
              <w:t> / Conditional R</w:t>
            </w:r>
            <w:r w:rsidRPr="00991920">
              <w:rPr>
                <w:rFonts w:ascii="Arial" w:hAnsi="Arial" w:cs="Arial"/>
                <w:sz w:val="12"/>
                <w:szCs w:val="12"/>
                <w:vertAlign w:val="superscript"/>
                <w:lang w:val="en-NO"/>
              </w:rPr>
              <w:t>2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C6CFA7C" w14:textId="648DE1F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0 / 0.879</w:t>
            </w:r>
          </w:p>
        </w:tc>
        <w:tc>
          <w:tcPr>
            <w:tcW w:w="758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BD23F89" w14:textId="3221E80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71 / 0.666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BDC5877" w14:textId="59CEB8E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09 / 0.885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F3AA413" w14:textId="6A98020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44 / 0.841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7B53462" w14:textId="6493BD4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36 / 0.768</w:t>
            </w:r>
          </w:p>
        </w:tc>
        <w:tc>
          <w:tcPr>
            <w:tcW w:w="840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DA77862" w14:textId="12D0759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77 / 0.618</w:t>
            </w:r>
          </w:p>
        </w:tc>
        <w:tc>
          <w:tcPr>
            <w:tcW w:w="824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CC206D7" w14:textId="623B781E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16 / 0.852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A8D4BA2" w14:textId="1E7C106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32 / 0.893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99B647C" w14:textId="188F3DA1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41 / 0.610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96AD2B2" w14:textId="4A3C120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89 / 0.867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221D4D9" w14:textId="7D8C1D0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58 / 0.849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6EF6F09" w14:textId="0343C116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148 / 0.778</w:t>
            </w: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A837CD1" w14:textId="59532D8D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21 / 0.916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15841E2" w14:textId="67075BC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11 / 0.894</w:t>
            </w:r>
          </w:p>
        </w:tc>
        <w:tc>
          <w:tcPr>
            <w:tcW w:w="909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1E43A6B" w14:textId="2058E52B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18 / 0.747</w:t>
            </w:r>
          </w:p>
        </w:tc>
        <w:tc>
          <w:tcPr>
            <w:tcW w:w="877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BA1E101" w14:textId="0D5C707A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Liberation Serif" w:hAnsi="Liberation Serif"/>
                <w:sz w:val="11"/>
                <w:szCs w:val="11"/>
              </w:rPr>
              <w:t>0.090 / 0.870</w:t>
            </w:r>
          </w:p>
        </w:tc>
      </w:tr>
      <w:tr w:rsidR="00BA6869" w:rsidRPr="001758E5" w14:paraId="24BA3477" w14:textId="77777777" w:rsidTr="00832837">
        <w:tc>
          <w:tcPr>
            <w:tcW w:w="1134" w:type="dxa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11B4488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E20CDD4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758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B850F3D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876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AA66D1A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913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DB46565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919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CA2C3B5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840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B3AE5CC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824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D8EA471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869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475B04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7B8BBD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EAC78A0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891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99C56FC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DC1E41D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2591788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EE8A4EE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909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E0C274A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877" w:type="dxa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34BF9C7" w14:textId="77777777" w:rsidR="00A06DCC" w:rsidRPr="00991920" w:rsidRDefault="00A06DCC" w:rsidP="00500A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</w:tr>
      <w:tr w:rsidR="00832837" w:rsidRPr="001758E5" w14:paraId="25F18AB6" w14:textId="77777777" w:rsidTr="00832837">
        <w:tc>
          <w:tcPr>
            <w:tcW w:w="1134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7B85A9" w14:textId="76BE3112" w:rsidR="00832837" w:rsidRPr="00832837" w:rsidRDefault="00832837" w:rsidP="00832837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</w:pPr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  <w:t>VIF(</w:t>
            </w:r>
            <w:proofErr w:type="spellStart"/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  <w:t>avg</w:t>
            </w:r>
            <w:proofErr w:type="spellEnd"/>
            <w:r w:rsidRPr="00991920"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  <w:t>(range)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BC3625D" w14:textId="55506CD2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758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31A14594" w14:textId="096B960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02(1.01-1.03)</w:t>
            </w:r>
          </w:p>
        </w:tc>
        <w:tc>
          <w:tcPr>
            <w:tcW w:w="876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2F716A9" w14:textId="7F662C1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3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2C2D0758" w14:textId="0DB5F04F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567F8C6A" w14:textId="17D0AFB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(1-1)</w:t>
            </w:r>
          </w:p>
        </w:tc>
        <w:tc>
          <w:tcPr>
            <w:tcW w:w="840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763AA95A" w14:textId="3BF0B420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01(1.01-1.02)</w:t>
            </w:r>
          </w:p>
        </w:tc>
        <w:tc>
          <w:tcPr>
            <w:tcW w:w="824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437FE2A6" w14:textId="1C3B0A8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(1-1)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C26C503" w14:textId="200F2A1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(1-1)</w:t>
            </w:r>
          </w:p>
        </w:tc>
        <w:tc>
          <w:tcPr>
            <w:tcW w:w="764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660BB3D" w14:textId="00CEA0C8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898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7FBE103" w14:textId="11FAC5C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(1-1)</w:t>
            </w:r>
          </w:p>
        </w:tc>
        <w:tc>
          <w:tcPr>
            <w:tcW w:w="891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34F3FF5D" w14:textId="5C81B104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(1-1)</w:t>
            </w:r>
          </w:p>
        </w:tc>
        <w:tc>
          <w:tcPr>
            <w:tcW w:w="854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0F98735F" w14:textId="7670D05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03(1.01-1.06)</w:t>
            </w: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68EBC28" w14:textId="60F6632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0CD530A9" w14:textId="67463085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909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9B88CF9" w14:textId="0AC0535C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NA</w:t>
            </w:r>
          </w:p>
        </w:tc>
        <w:tc>
          <w:tcPr>
            <w:tcW w:w="877" w:type="dxa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8051488" w14:textId="0F4A9943" w:rsidR="00832837" w:rsidRPr="00832837" w:rsidRDefault="00832837" w:rsidP="00832837">
            <w:pPr>
              <w:spacing w:after="0"/>
              <w:rPr>
                <w:rFonts w:ascii="Arial" w:hAnsi="Arial" w:cs="Arial"/>
                <w:sz w:val="11"/>
                <w:szCs w:val="11"/>
                <w:lang w:val="en-NO"/>
              </w:rPr>
            </w:pPr>
            <w:r w:rsidRPr="00832837">
              <w:rPr>
                <w:rFonts w:ascii="Arial" w:hAnsi="Arial" w:cs="Arial"/>
                <w:color w:val="000000"/>
                <w:sz w:val="11"/>
                <w:szCs w:val="11"/>
              </w:rPr>
              <w:t>1.34(1.04-1.71)</w:t>
            </w:r>
          </w:p>
        </w:tc>
      </w:tr>
    </w:tbl>
    <w:p w14:paraId="34AFA439" w14:textId="57FEC88E" w:rsidR="007F1AD1" w:rsidRPr="00E66724" w:rsidRDefault="007F1AD1" w:rsidP="007F1AD1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eastAsia="nb-NO"/>
        </w:rPr>
      </w:pPr>
      <w:r w:rsidRPr="007F1AD1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 xml:space="preserve">Mean diffusivity (MD) </w:t>
      </w:r>
      <w:r>
        <w:rPr>
          <w:rFonts w:ascii="Times New Roman" w:eastAsia="Times New Roman" w:hAnsi="Times New Roman" w:cs="Times New Roman"/>
          <w:sz w:val="20"/>
          <w:szCs w:val="24"/>
          <w:lang w:eastAsia="nb-NO"/>
        </w:rPr>
        <w:t>of the white matter tracts</w:t>
      </w:r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 xml:space="preserve"> was used as the dependent variable in (mixed) linear models. Independent variables were selected </w:t>
      </w:r>
      <w:proofErr w:type="gramStart"/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>on the basis of</w:t>
      </w:r>
      <w:proofErr w:type="gramEnd"/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 xml:space="preserve"> whether their inclusion improved the Akaike information criteria value of the model. First, we tested for random intercepts across participants. The fixed effects independent variables tested for inclusion </w:t>
      </w:r>
      <w:r w:rsidRPr="007F1AD1">
        <w:rPr>
          <w:rFonts w:ascii="Times New Roman" w:eastAsia="Times New Roman" w:hAnsi="Times New Roman" w:cs="Times New Roman"/>
          <w:sz w:val="20"/>
          <w:szCs w:val="24"/>
          <w:lang w:eastAsia="nb-NO"/>
        </w:rPr>
        <w:t xml:space="preserve">were the allocentric and non-allocentric measures (Pattern accuracy, Environmental geometry, Object identity, Objects association, and Objects-room association), </w:t>
      </w:r>
      <w:r w:rsidRPr="007F1AD1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 xml:space="preserve">hemisphere, </w:t>
      </w:r>
      <w:r w:rsidRPr="007F1AD1">
        <w:rPr>
          <w:rFonts w:ascii="Times New Roman" w:eastAsia="Times New Roman" w:hAnsi="Times New Roman" w:cs="Times New Roman"/>
          <w:sz w:val="20"/>
          <w:szCs w:val="24"/>
          <w:lang w:eastAsia="nb-NO"/>
        </w:rPr>
        <w:t>average dropout score (for DWI image slices with excessive intensity drop-out)</w:t>
      </w:r>
      <w:r w:rsidR="00935886">
        <w:rPr>
          <w:rFonts w:ascii="Times New Roman" w:eastAsia="Times New Roman" w:hAnsi="Times New Roman" w:cs="Times New Roman"/>
          <w:sz w:val="20"/>
          <w:szCs w:val="24"/>
          <w:lang w:eastAsia="nb-NO"/>
        </w:rPr>
        <w:t>,</w:t>
      </w:r>
      <w:r w:rsidR="00935886" w:rsidRPr="00935886">
        <w:rPr>
          <w:rFonts w:ascii="Times New Roman" w:eastAsia="Times New Roman" w:hAnsi="Times New Roman" w:cs="Times New Roman"/>
          <w:lang w:val="en" w:eastAsia="en-GB"/>
        </w:rPr>
        <w:t xml:space="preserve"> </w:t>
      </w:r>
      <w:r w:rsidR="00935886" w:rsidRPr="00935886">
        <w:rPr>
          <w:rFonts w:ascii="Times New Roman" w:eastAsia="Times New Roman" w:hAnsi="Times New Roman" w:cs="Times New Roman"/>
          <w:sz w:val="20"/>
          <w:szCs w:val="24"/>
          <w:lang w:val="en" w:eastAsia="nb-NO"/>
        </w:rPr>
        <w:t>average partial-volume fraction effect for each white-matter tract</w:t>
      </w:r>
      <w:r w:rsidRPr="007F1AD1">
        <w:rPr>
          <w:rFonts w:ascii="Times New Roman" w:eastAsia="Times New Roman" w:hAnsi="Times New Roman" w:cs="Times New Roman"/>
          <w:sz w:val="20"/>
          <w:szCs w:val="24"/>
          <w:lang w:eastAsia="nb-NO"/>
        </w:rPr>
        <w:t>, age, and finally a binary variable indicating whether the participant completed the behavioral part of this study inside the MR scanner or afterwards outside the MR scanner</w:t>
      </w:r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>.</w:t>
      </w:r>
      <w:r w:rsidRPr="00E66724">
        <w:rPr>
          <w:rFonts w:ascii="Times New Roman" w:eastAsia="Times New Roman" w:hAnsi="Times New Roman" w:cs="Times New Roman"/>
          <w:sz w:val="16"/>
          <w:szCs w:val="24"/>
          <w:lang w:eastAsia="nb-NO"/>
        </w:rPr>
        <w:t xml:space="preserve"> </w:t>
      </w:r>
      <w:r w:rsidRPr="00E66724">
        <w:rPr>
          <w:rFonts w:ascii="Times New Roman" w:eastAsia="Times New Roman" w:hAnsi="Times New Roman" w:cs="Times New Roman"/>
          <w:sz w:val="20"/>
          <w:szCs w:val="20"/>
          <w:lang w:eastAsia="nb-NO"/>
        </w:rPr>
        <w:t>* P &lt; 0.05, corrected for multiple comparisons using a 5% False Discovery Rate (FDR).</w:t>
      </w:r>
    </w:p>
    <w:p w14:paraId="3385D1BE" w14:textId="77777777" w:rsidR="00DB329A" w:rsidRDefault="00DB329A"/>
    <w:p w14:paraId="3C975A92" w14:textId="77777777" w:rsidR="0098700A" w:rsidRDefault="0098700A"/>
    <w:p w14:paraId="73D3F04B" w14:textId="77777777" w:rsidR="00301079" w:rsidRDefault="00301079"/>
    <w:p w14:paraId="1E7525DE" w14:textId="77777777" w:rsidR="00014FA1" w:rsidRDefault="00014FA1"/>
    <w:p w14:paraId="3989E99D" w14:textId="55F54922" w:rsidR="00DB329A" w:rsidRDefault="00DB329A" w:rsidP="0098700A">
      <w:pPr>
        <w:spacing w:after="0"/>
      </w:pPr>
      <w:r w:rsidRPr="00ED3A03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ED3A03">
        <w:rPr>
          <w:b/>
          <w:bCs/>
        </w:rPr>
        <w:t xml:space="preserve">. </w:t>
      </w:r>
      <w:r>
        <w:t>FA</w:t>
      </w:r>
      <w:r w:rsidRPr="00ED3A03">
        <w:t xml:space="preserve"> and allocentric and non-allocentric accuracy</w:t>
      </w:r>
      <w:r>
        <w:t xml:space="preserve"> for interhemispheric white matter tracts</w:t>
      </w:r>
      <w:r w:rsidRPr="00ED3A03"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8"/>
        <w:gridCol w:w="690"/>
        <w:gridCol w:w="556"/>
        <w:gridCol w:w="775"/>
        <w:gridCol w:w="625"/>
        <w:gridCol w:w="776"/>
        <w:gridCol w:w="627"/>
        <w:gridCol w:w="784"/>
        <w:gridCol w:w="633"/>
        <w:gridCol w:w="796"/>
        <w:gridCol w:w="643"/>
        <w:gridCol w:w="770"/>
        <w:gridCol w:w="621"/>
        <w:gridCol w:w="810"/>
        <w:gridCol w:w="654"/>
        <w:gridCol w:w="781"/>
        <w:gridCol w:w="631"/>
        <w:gridCol w:w="795"/>
        <w:gridCol w:w="642"/>
        <w:gridCol w:w="796"/>
        <w:gridCol w:w="643"/>
      </w:tblGrid>
      <w:tr w:rsidR="0060246E" w:rsidRPr="00CC5814" w14:paraId="2FA791AD" w14:textId="77777777" w:rsidTr="00500AED"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7499C812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C5814">
              <w:rPr>
                <w:rFonts w:ascii="Arial" w:hAnsi="Arial" w:cs="Arial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4A9D5CFD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C5814">
              <w:rPr>
                <w:rFonts w:ascii="Arial" w:hAnsi="Arial" w:cs="Arial"/>
                <w:b/>
                <w:bCs/>
                <w:sz w:val="15"/>
                <w:szCs w:val="15"/>
              </w:rPr>
              <w:t>Ant. commis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120538E5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C5814">
              <w:rPr>
                <w:rFonts w:ascii="Arial" w:hAnsi="Arial" w:cs="Arial"/>
                <w:b/>
                <w:bCs/>
                <w:sz w:val="15"/>
                <w:szCs w:val="15"/>
              </w:rPr>
              <w:t>Corpus callosum body c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6D645AA4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C5814">
              <w:rPr>
                <w:rFonts w:ascii="Arial" w:hAnsi="Arial" w:cs="Arial"/>
                <w:b/>
                <w:bCs/>
                <w:sz w:val="15"/>
                <w:szCs w:val="15"/>
              </w:rPr>
              <w:t>Corpus callosum body p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DF64149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C5814">
              <w:rPr>
                <w:rFonts w:ascii="Arial" w:hAnsi="Arial" w:cs="Arial"/>
                <w:b/>
                <w:bCs/>
                <w:sz w:val="15"/>
                <w:szCs w:val="15"/>
              </w:rPr>
              <w:t>Corpus callosum body pf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2B33632A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C5814">
              <w:rPr>
                <w:rFonts w:ascii="Arial" w:hAnsi="Arial" w:cs="Arial"/>
                <w:b/>
                <w:bCs/>
                <w:sz w:val="15"/>
                <w:szCs w:val="15"/>
              </w:rPr>
              <w:t>Corpus callosum body pm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6D700D55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C5814">
              <w:rPr>
                <w:rFonts w:ascii="Arial" w:hAnsi="Arial" w:cs="Arial"/>
                <w:b/>
                <w:bCs/>
                <w:sz w:val="15"/>
                <w:szCs w:val="15"/>
              </w:rPr>
              <w:t>Corpus callosum body t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7EBC763A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C5814">
              <w:rPr>
                <w:rFonts w:ascii="Arial" w:hAnsi="Arial" w:cs="Arial"/>
                <w:b/>
                <w:bCs/>
                <w:sz w:val="15"/>
                <w:szCs w:val="15"/>
              </w:rPr>
              <w:t>Corpus callosum body genu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1F10951F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C5814">
              <w:rPr>
                <w:rFonts w:ascii="Arial" w:hAnsi="Arial" w:cs="Arial"/>
                <w:b/>
                <w:bCs/>
                <w:sz w:val="15"/>
                <w:szCs w:val="15"/>
              </w:rPr>
              <w:t>Corpus callosum rostr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5A357816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C5814">
              <w:rPr>
                <w:rFonts w:ascii="Arial" w:hAnsi="Arial" w:cs="Arial"/>
                <w:b/>
                <w:bCs/>
                <w:sz w:val="15"/>
                <w:szCs w:val="15"/>
              </w:rPr>
              <w:t>Corpus callosum spleni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504CDC2D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CC5814">
              <w:rPr>
                <w:rFonts w:ascii="Arial" w:hAnsi="Arial" w:cs="Arial"/>
                <w:b/>
                <w:bCs/>
                <w:sz w:val="15"/>
                <w:szCs w:val="15"/>
              </w:rPr>
              <w:t>Middle cerebellar peduncle</w:t>
            </w:r>
          </w:p>
        </w:tc>
      </w:tr>
      <w:tr w:rsidR="0060246E" w:rsidRPr="00CC5814" w14:paraId="0F93503C" w14:textId="77777777" w:rsidTr="00500AED"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A8C5FD5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06453AE2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8F0B50A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55DF84E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10BA099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61D0CBC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037E6B95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3F1DA18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0488F95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AB8F7D5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50882C4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28D719F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74CA121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1CE2397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C381EF7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008ABAB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57AE92F7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5F48F162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0C612CC6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06FF5830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0CE6DC04" w14:textId="77777777" w:rsidR="00CC5814" w:rsidRPr="00CC5814" w:rsidRDefault="00CC5814" w:rsidP="00500AED">
            <w:pPr>
              <w:jc w:val="center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CC5814">
              <w:rPr>
                <w:rFonts w:ascii="Arial" w:hAnsi="Arial" w:cs="Arial"/>
                <w:i/>
                <w:iCs/>
                <w:sz w:val="15"/>
                <w:szCs w:val="15"/>
              </w:rPr>
              <w:t>Statistic</w:t>
            </w:r>
          </w:p>
        </w:tc>
      </w:tr>
      <w:tr w:rsidR="0060246E" w:rsidRPr="00CC5814" w14:paraId="1D3B2AF0" w14:textId="77777777" w:rsidTr="00B7040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79CBEA" w14:textId="1A1975D8" w:rsidR="009D5EED" w:rsidRPr="00E2593A" w:rsidRDefault="009D5EED" w:rsidP="009D5EED">
            <w:pPr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9099BC" w14:textId="5DCAA2E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3 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66B74F" w14:textId="41D8640A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7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932EC4" w14:textId="2582B198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6 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75B93E" w14:textId="21E3E585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121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506787" w14:textId="3EE8D5DD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6 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A05E03" w14:textId="0561621F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122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438D3B" w14:textId="03FDE2C8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6 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8DD8BD" w14:textId="3DF1C9E1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26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C0AF5E" w14:textId="7FDA918E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6 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14616C" w14:textId="7F0EE619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85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EA2F86" w14:textId="799E5479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6 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2DDF81" w14:textId="4A1BAEDA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66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E417B3" w14:textId="230FB5A4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6 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6E24F0" w14:textId="2CB82341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160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8BEF38" w14:textId="2F2D43D0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5 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64FDA1" w14:textId="768F5C2C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10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62CB81" w14:textId="74D00D7A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5 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25C851" w14:textId="6CA1E725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8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828499" w14:textId="1A2D70F4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5 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25ABC4" w14:textId="5C52F384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21</w:t>
            </w:r>
          </w:p>
        </w:tc>
      </w:tr>
      <w:tr w:rsidR="0060246E" w:rsidRPr="00CC5814" w14:paraId="043E9112" w14:textId="77777777" w:rsidTr="00B7040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EAFD87" w14:textId="545D8C88" w:rsidR="009D5EED" w:rsidRPr="00E2593A" w:rsidRDefault="009D5EED" w:rsidP="009D5EED">
            <w:pPr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S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0CD5D6" w14:textId="3A8D346E" w:rsidR="009D5EED" w:rsidRPr="00E2593A" w:rsidRDefault="009D5EED" w:rsidP="009D5EE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0.1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742DE7" w14:textId="74DAEEA3" w:rsidR="009D5EED" w:rsidRPr="00E2593A" w:rsidRDefault="009D5EED" w:rsidP="009D5EE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4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11BDC2" w14:textId="0E01D21D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A9C4EF" w14:textId="76E64F6A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1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F4D407" w14:textId="3CB44D06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76C3CC" w14:textId="7DE7B268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4225E0" w14:textId="7C818E24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B3E820" w14:textId="1136E601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1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DD073D" w14:textId="02226FA3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6B937D" w14:textId="7E216753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2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060491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EA0692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0AC4FD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33EF5C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7260E8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FC7EDF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9BFBA5" w14:textId="1616A5EA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11991F" w14:textId="3E81D6B5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2C0C3B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DE3FB3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0246E" w:rsidRPr="00CC5814" w14:paraId="5B6BEE46" w14:textId="77777777" w:rsidTr="00B7040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500740" w14:textId="49C94C75" w:rsidR="009D5EED" w:rsidRPr="00E2593A" w:rsidRDefault="00E2593A" w:rsidP="009D5EE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33066D" w14:textId="432EE6E4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0 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8A7E40" w14:textId="795C8CE5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3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1A6ACA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7FA5DE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0B115D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A5DCDA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16564A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F9061C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6C46FA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EBA064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74DF50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A7E8BE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987672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04E0CF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314687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6BA75F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00CAF2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765ACF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86C08B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956C64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0246E" w:rsidRPr="00CC5814" w14:paraId="51D3035C" w14:textId="77777777" w:rsidTr="00B7040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A0EB3D" w14:textId="26EEE42E" w:rsidR="009D5EED" w:rsidRPr="00E2593A" w:rsidRDefault="0060246E" w:rsidP="009D5EED">
            <w:pPr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  <w:lang w:val="en-NO"/>
              </w:rPr>
              <w:t>Object Associ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6D6E01" w14:textId="11331AA2" w:rsidR="009D5EED" w:rsidRPr="00E2593A" w:rsidRDefault="009D5EED" w:rsidP="009D5EE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221D50" w14:textId="70917145" w:rsidR="009D5EED" w:rsidRPr="00E2593A" w:rsidRDefault="009D5EED" w:rsidP="009D5EE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2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CB7721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A60A80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ED9E5A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E0B1F8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1857AE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E866DC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BEC5B0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B2BA84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AA4207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B3EBD9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6BAD7D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EB5D18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5F1C8A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D6A429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64A46A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046986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510CA1" w14:textId="16B35BA8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5E32E2" w14:textId="79CFEB9C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1.4</w:t>
            </w:r>
          </w:p>
        </w:tc>
      </w:tr>
      <w:tr w:rsidR="0060246E" w:rsidRPr="00CC5814" w14:paraId="188C1C47" w14:textId="77777777" w:rsidTr="00B7040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34B29F" w14:textId="6C1AD25D" w:rsidR="009D5EED" w:rsidRPr="00E2593A" w:rsidRDefault="0060246E" w:rsidP="009D5EED">
            <w:pPr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  <w:lang w:val="en-NO"/>
              </w:rPr>
              <w:t>Environment Geomet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B53B34" w14:textId="539B11C7" w:rsidR="009D5EED" w:rsidRPr="00E2593A" w:rsidRDefault="009D5EED" w:rsidP="009D5EE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AD11A1" w14:textId="7F05EE55" w:rsidR="009D5EED" w:rsidRPr="00E2593A" w:rsidRDefault="009D5EED" w:rsidP="009D5EE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1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8A423B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1B84C2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C0F094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DA1908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FF3BBF" w14:textId="21953A6D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A3E155" w14:textId="74EF31B3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0856A3" w14:textId="17529285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F0A679" w14:textId="55CBC0C5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1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2F4228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09B5F9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96E933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7D2EE7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7D4AE7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AF6AD7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A29BAA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3A8F44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96FA9F" w14:textId="04AF3836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197437" w14:textId="510C1FA5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1.8</w:t>
            </w:r>
          </w:p>
        </w:tc>
      </w:tr>
      <w:tr w:rsidR="0060246E" w:rsidRPr="00CC5814" w14:paraId="4285067C" w14:textId="77777777" w:rsidTr="00B7040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258F68" w14:textId="72F6EAE4" w:rsidR="009D5EED" w:rsidRPr="00E2593A" w:rsidRDefault="0060246E" w:rsidP="009D5EED">
            <w:pPr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  <w:lang w:val="en-NO"/>
              </w:rPr>
              <w:t>Objects Roo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FB6ACB" w14:textId="4D94C750" w:rsidR="009D5EED" w:rsidRPr="00E2593A" w:rsidRDefault="009D5EED" w:rsidP="009D5EE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3C9157" w14:textId="5472A79B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A074CC" w14:textId="4485CBBF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AD86CE" w14:textId="5BE641BE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1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197EBB" w14:textId="2B74EA52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1F8302" w14:textId="3F4E0C8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F1AA9C" w14:textId="30436E7C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2AF612" w14:textId="25F263EA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2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2ECA62" w14:textId="5EEFCBD1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16F422" w14:textId="306AF98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2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A090B8" w14:textId="12F3796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DCD0EA" w14:textId="2185113A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1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477454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4693C2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9F39C4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77E833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13B7C2" w14:textId="08F2A960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7D4F0A" w14:textId="6058906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1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4E0A00" w14:textId="6DD0D1F4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E273E6" w14:textId="55B076F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0246E" w:rsidRPr="00CC5814" w14:paraId="6395D553" w14:textId="77777777" w:rsidTr="00B7040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56AB47" w14:textId="1E8D5576" w:rsidR="009D5EED" w:rsidRPr="00E2593A" w:rsidRDefault="00E2593A" w:rsidP="009D5EED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F5694F" w14:textId="77777777" w:rsidR="009D5EED" w:rsidRPr="00E2593A" w:rsidRDefault="009D5EED" w:rsidP="009D5EE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D5BD1C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C4CAF8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AB3FDE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BE1533" w14:textId="0AFAC56E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3FFF13" w14:textId="3983A918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294290" w14:textId="23CF13D1" w:rsidR="009D5EED" w:rsidRPr="00E2593A" w:rsidRDefault="009D5EED" w:rsidP="009D5EE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EB4CCD" w14:textId="5A37FD56" w:rsidR="009D5EED" w:rsidRPr="00E2593A" w:rsidRDefault="009D5EED" w:rsidP="009D5EE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1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EE410C" w14:textId="3CCD3624" w:rsidR="009D5EED" w:rsidRPr="00E2593A" w:rsidRDefault="009D5EED" w:rsidP="009D5EE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422468" w14:textId="193C63CC" w:rsidR="009D5EED" w:rsidRPr="00E2593A" w:rsidRDefault="009D5EED" w:rsidP="009D5EE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7B625B" w14:textId="51CF4FFC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78F5DB" w14:textId="29E859F2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7CA043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1CEBAD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8A34AC" w14:textId="30FE9FDD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1388BF" w14:textId="3347B009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-1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71CE32" w14:textId="4B3ACD72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002098" w14:textId="6012C5CA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EF252F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725E3A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0246E" w:rsidRPr="00CC5814" w14:paraId="3A347FD6" w14:textId="77777777" w:rsidTr="00B7040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A8C9C9" w14:textId="54083D5E" w:rsidR="009D5EED" w:rsidRPr="00E2593A" w:rsidRDefault="0060246E" w:rsidP="009D5EED">
            <w:pPr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  <w:lang w:val="en-NO"/>
              </w:rPr>
              <w:t>Pattern Accura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51CC7B" w14:textId="77777777" w:rsidR="009D5EED" w:rsidRPr="00E2593A" w:rsidRDefault="009D5EED" w:rsidP="009D5EE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1E67D1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81B4A9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FC9B6E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E36AE2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88221E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91A459" w14:textId="0A77E12F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5AE72A" w14:textId="3406853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1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630169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39FA1A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3C92EE" w14:textId="79317135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DDAC58" w14:textId="78D10379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1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299DC9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96FE8F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B0AC49" w14:textId="46345853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CE3B6A" w14:textId="060D459D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CA5BF9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375312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7ABDCB" w14:textId="057F37AA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CFEFEE" w14:textId="7C872E39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1.6</w:t>
            </w:r>
          </w:p>
        </w:tc>
      </w:tr>
      <w:tr w:rsidR="0060246E" w:rsidRPr="00CC5814" w14:paraId="7FD95C07" w14:textId="77777777" w:rsidTr="00B7040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DB2D58" w14:textId="2B9483ED" w:rsidR="009D5EED" w:rsidRPr="00E2593A" w:rsidRDefault="0060246E" w:rsidP="009D5EED">
            <w:pPr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Volume fra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677371" w14:textId="77777777" w:rsidR="009D5EED" w:rsidRPr="00E2593A" w:rsidRDefault="009D5EED" w:rsidP="009D5EE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C49429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74C822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2E6EA9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58069D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0277DF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BD97C1" w14:textId="3592C249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7396C3" w14:textId="62B785BE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6B93E7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15CF52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BF64CB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8A77B7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1F9B9E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A1EB10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C3CFE1" w14:textId="2F145853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2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0AC960" w14:textId="5D92B4BC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3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DC2B29" w14:textId="602C6CFB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70A215" w14:textId="235DCD79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2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06BF78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EC2F25" w14:textId="7777777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0246E" w:rsidRPr="00CC5814" w14:paraId="2AD9E962" w14:textId="77777777" w:rsidTr="00F7361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3B9B41" w14:textId="77777777" w:rsidR="009D5EED" w:rsidRPr="00E2593A" w:rsidRDefault="009D5EED" w:rsidP="009D5EED">
            <w:pPr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0BFC661" w14:textId="10502E2D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82A792B" w14:textId="6F082799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07718E5" w14:textId="26E3FBB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40304D2" w14:textId="133C5AF3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2DCE141" w14:textId="0D79C9FD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EBA42D8" w14:textId="14469ABF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AA33635" w14:textId="73AB4ED3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2634BA6" w14:textId="3EF2F4A8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659E238" w14:textId="159CCAEE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14839AF" w14:textId="3B21C6C1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83</w:t>
            </w:r>
          </w:p>
        </w:tc>
      </w:tr>
      <w:tr w:rsidR="0060246E" w:rsidRPr="00CC5814" w14:paraId="0850486A" w14:textId="77777777" w:rsidTr="00F7361A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DB2348" w14:textId="77777777" w:rsidR="009D5EED" w:rsidRPr="00E2593A" w:rsidRDefault="009D5EED" w:rsidP="009D5EED">
            <w:pPr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R</w:t>
            </w:r>
            <w:r w:rsidRPr="00E2593A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Pr="00E2593A">
              <w:rPr>
                <w:rFonts w:ascii="Arial" w:hAnsi="Arial" w:cs="Arial"/>
                <w:sz w:val="12"/>
                <w:szCs w:val="12"/>
              </w:rPr>
              <w:t> / R</w:t>
            </w:r>
            <w:r w:rsidRPr="00E2593A"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  <w:r w:rsidRPr="00E2593A">
              <w:rPr>
                <w:rFonts w:ascii="Arial" w:hAnsi="Arial" w:cs="Arial"/>
                <w:sz w:val="12"/>
                <w:szCs w:val="12"/>
              </w:rPr>
              <w:t> adjust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5E529FD" w14:textId="567B762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234 / 0.19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388CEE4" w14:textId="5970A37D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061 / 0.03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275BD98" w14:textId="513CCCC6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046 / 0.03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9F755FA" w14:textId="2488A405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134 / 0.07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0A9FE8E" w14:textId="2909105C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122 / 0.08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4978A44" w14:textId="5BC56A45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054 / 0.03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4A03623" w14:textId="3F8AB288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000 / 0.00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1377462" w14:textId="77777777" w:rsidR="009D5EED" w:rsidRPr="00E2593A" w:rsidRDefault="009D5EED" w:rsidP="009D5EE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123 / 0.101</w:t>
            </w:r>
          </w:p>
          <w:p w14:paraId="1149919E" w14:textId="5D2CE71D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73CFC88" w14:textId="77777777" w:rsidR="009D5EED" w:rsidRPr="00E2593A" w:rsidRDefault="009D5EED" w:rsidP="009D5EE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074 / 0.051</w:t>
            </w:r>
          </w:p>
          <w:p w14:paraId="4E641704" w14:textId="2A24B47D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DC8F379" w14:textId="77777777" w:rsidR="009D5EED" w:rsidRPr="00E2593A" w:rsidRDefault="009D5EED" w:rsidP="009D5EED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0.054 / 0.018</w:t>
            </w:r>
          </w:p>
          <w:p w14:paraId="70D3CC44" w14:textId="42B162B6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0246E" w:rsidRPr="00CC5814" w14:paraId="2E6551EF" w14:textId="77777777" w:rsidTr="00301079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82775F7" w14:textId="77777777" w:rsidR="00301079" w:rsidRPr="00E2593A" w:rsidRDefault="00301079" w:rsidP="00500AED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CE547DE" w14:textId="77777777" w:rsidR="00301079" w:rsidRPr="00E2593A" w:rsidRDefault="00301079" w:rsidP="00500A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302DFE6" w14:textId="77777777" w:rsidR="00301079" w:rsidRPr="00E2593A" w:rsidRDefault="00301079" w:rsidP="00500A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05442A2" w14:textId="77777777" w:rsidR="00301079" w:rsidRPr="00E2593A" w:rsidRDefault="00301079" w:rsidP="00500A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8D3704" w14:textId="77777777" w:rsidR="00301079" w:rsidRPr="00E2593A" w:rsidRDefault="00301079" w:rsidP="00500A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3845917" w14:textId="77777777" w:rsidR="00301079" w:rsidRPr="00E2593A" w:rsidRDefault="00301079" w:rsidP="00500A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75A8984" w14:textId="77777777" w:rsidR="00301079" w:rsidRPr="00E2593A" w:rsidRDefault="00301079" w:rsidP="00500A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75A75B4" w14:textId="77777777" w:rsidR="00301079" w:rsidRPr="00E2593A" w:rsidRDefault="00301079" w:rsidP="00500A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46251AE" w14:textId="77777777" w:rsidR="00301079" w:rsidRPr="00E2593A" w:rsidRDefault="00301079" w:rsidP="00500A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AE47180" w14:textId="77777777" w:rsidR="00301079" w:rsidRPr="00E2593A" w:rsidRDefault="00301079" w:rsidP="00500A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8E32DEB" w14:textId="77777777" w:rsidR="00301079" w:rsidRPr="00E2593A" w:rsidRDefault="00301079" w:rsidP="00500A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0246E" w:rsidRPr="00CC5814" w14:paraId="5C4DC049" w14:textId="77777777" w:rsidTr="00AF562D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7B393C" w14:textId="5E0ACAB2" w:rsidR="009D5EED" w:rsidRPr="00E2593A" w:rsidRDefault="009D5EED" w:rsidP="009D5EED">
            <w:pPr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  <w:t>VIF (</w:t>
            </w:r>
            <w:proofErr w:type="spellStart"/>
            <w:r w:rsidRPr="00E2593A"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  <w:t>avg</w:t>
            </w:r>
            <w:proofErr w:type="spellEnd"/>
            <w:r w:rsidRPr="00E2593A"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  <w:t>(range)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224F87B1" w14:textId="5C913484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1.56(1.29-1.84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015636C" w14:textId="499890CE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1.03(1.03-1.03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2F940312" w14:textId="7CF81B6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5C46A566" w14:textId="55404630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1.42(1.02-1.98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D442E6C" w14:textId="1DD17E60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1.09(1.04-1.13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5BB59C15" w14:textId="08E9E1AD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1.17(1.17-1.17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6131A9F8" w14:textId="0F835130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49526EDA" w14:textId="3BCE5FC7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1.04(1.04-1.04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7A738047" w14:textId="773D17C0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1.02(1.02-1.02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3C0D10E4" w14:textId="7DC5255F" w:rsidR="009D5EED" w:rsidRPr="00E2593A" w:rsidRDefault="009D5EED" w:rsidP="009D5EE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2.12(1.71-2.79)</w:t>
            </w:r>
          </w:p>
        </w:tc>
      </w:tr>
    </w:tbl>
    <w:p w14:paraId="3831CCFB" w14:textId="0629F2FA" w:rsidR="007F1AD1" w:rsidRPr="00E66724" w:rsidRDefault="007F1AD1" w:rsidP="007F1AD1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eastAsia="nb-NO"/>
        </w:rPr>
      </w:pPr>
      <w:r w:rsidRPr="007F1AD1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>Fractional anisotropy (FA</w:t>
      </w:r>
      <w:r w:rsidR="00AC2804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>, range from 0 to 1</w:t>
      </w:r>
      <w:r w:rsidRPr="007F1AD1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 xml:space="preserve">) of </w:t>
      </w:r>
      <w:r>
        <w:rPr>
          <w:rFonts w:ascii="Times New Roman" w:eastAsia="Times New Roman" w:hAnsi="Times New Roman" w:cs="Times New Roman"/>
          <w:sz w:val="20"/>
          <w:szCs w:val="24"/>
          <w:lang w:eastAsia="nb-NO"/>
        </w:rPr>
        <w:t>the white matter tracts</w:t>
      </w:r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 xml:space="preserve"> was used as the dependent variable in (mixed) linear models. Independent variables were selected </w:t>
      </w:r>
      <w:proofErr w:type="gramStart"/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>on the basis of</w:t>
      </w:r>
      <w:proofErr w:type="gramEnd"/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 xml:space="preserve"> whether their inclusion improved the Akaike information criteria value of the model. The fixed effects independent variables tested for inclusion </w:t>
      </w:r>
      <w:r w:rsidRPr="007F1AD1">
        <w:rPr>
          <w:rFonts w:ascii="Times New Roman" w:eastAsia="Times New Roman" w:hAnsi="Times New Roman" w:cs="Times New Roman"/>
          <w:sz w:val="20"/>
          <w:szCs w:val="24"/>
          <w:lang w:eastAsia="nb-NO"/>
        </w:rPr>
        <w:t>were the allocentric and non-allocentric measures (Pattern accuracy, Environmental geometry, Object identity, Objects association, and Objects-room association), average dropout score (for DWI image slices with excessive intensity drop-out)</w:t>
      </w:r>
      <w:r w:rsidR="00935886">
        <w:rPr>
          <w:rFonts w:ascii="Times New Roman" w:eastAsia="Times New Roman" w:hAnsi="Times New Roman" w:cs="Times New Roman"/>
          <w:sz w:val="20"/>
          <w:szCs w:val="24"/>
          <w:lang w:eastAsia="nb-NO"/>
        </w:rPr>
        <w:t>,</w:t>
      </w:r>
      <w:r w:rsidR="00935886" w:rsidRPr="00935886">
        <w:rPr>
          <w:rFonts w:ascii="Times New Roman" w:eastAsia="Times New Roman" w:hAnsi="Times New Roman" w:cs="Times New Roman"/>
          <w:lang w:val="en" w:eastAsia="en-GB"/>
        </w:rPr>
        <w:t xml:space="preserve"> </w:t>
      </w:r>
      <w:r w:rsidR="00935886" w:rsidRPr="00935886">
        <w:rPr>
          <w:rFonts w:ascii="Times New Roman" w:eastAsia="Times New Roman" w:hAnsi="Times New Roman" w:cs="Times New Roman"/>
          <w:sz w:val="20"/>
          <w:szCs w:val="24"/>
          <w:lang w:val="en" w:eastAsia="nb-NO"/>
        </w:rPr>
        <w:t>average partial-volume fraction effect for each white-matter tract</w:t>
      </w:r>
      <w:r w:rsidRPr="007F1AD1">
        <w:rPr>
          <w:rFonts w:ascii="Times New Roman" w:eastAsia="Times New Roman" w:hAnsi="Times New Roman" w:cs="Times New Roman"/>
          <w:sz w:val="20"/>
          <w:szCs w:val="24"/>
          <w:lang w:eastAsia="nb-NO"/>
        </w:rPr>
        <w:t>, age, and finally a binary variable indicating whether the participant completed the behavioral part of this study inside the MR scanner or afterwards outside the MR scanner</w:t>
      </w:r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>.</w:t>
      </w:r>
      <w:r w:rsidR="00AC2804">
        <w:rPr>
          <w:rFonts w:ascii="Times New Roman" w:eastAsia="Times New Roman" w:hAnsi="Times New Roman" w:cs="Times New Roman"/>
          <w:sz w:val="20"/>
          <w:szCs w:val="24"/>
          <w:lang w:eastAsia="nb-NO"/>
        </w:rPr>
        <w:t xml:space="preserve"> Statistics is a t-value that reflects the significance of the estimates.</w:t>
      </w:r>
      <w:r w:rsidR="00AC2804" w:rsidRPr="00E66724">
        <w:rPr>
          <w:rFonts w:ascii="Times New Roman" w:eastAsia="Times New Roman" w:hAnsi="Times New Roman" w:cs="Times New Roman"/>
          <w:sz w:val="16"/>
          <w:szCs w:val="24"/>
          <w:lang w:eastAsia="nb-NO"/>
        </w:rPr>
        <w:t xml:space="preserve"> </w:t>
      </w:r>
      <w:r w:rsidRPr="00E66724">
        <w:rPr>
          <w:rFonts w:ascii="Times New Roman" w:eastAsia="Times New Roman" w:hAnsi="Times New Roman" w:cs="Times New Roman"/>
          <w:sz w:val="16"/>
          <w:szCs w:val="24"/>
          <w:lang w:eastAsia="nb-NO"/>
        </w:rPr>
        <w:t xml:space="preserve"> </w:t>
      </w:r>
      <w:r w:rsidRPr="00E66724">
        <w:rPr>
          <w:rFonts w:ascii="Times New Roman" w:eastAsia="Times New Roman" w:hAnsi="Times New Roman" w:cs="Times New Roman"/>
          <w:sz w:val="20"/>
          <w:szCs w:val="20"/>
          <w:lang w:eastAsia="nb-NO"/>
        </w:rPr>
        <w:t>* P &lt; 0.05, corrected for multiple comparisons using a 5% False Discovery Rate (FDR).</w:t>
      </w:r>
    </w:p>
    <w:p w14:paraId="7976E5E0" w14:textId="77777777" w:rsidR="00E66724" w:rsidRDefault="00E66724" w:rsidP="00DB329A"/>
    <w:p w14:paraId="0CEE8781" w14:textId="77777777" w:rsidR="006D4720" w:rsidRDefault="006D4720" w:rsidP="00DB329A"/>
    <w:p w14:paraId="7F50D554" w14:textId="59A2B372" w:rsidR="00E66724" w:rsidRDefault="00E66724" w:rsidP="0098700A">
      <w:pPr>
        <w:spacing w:after="0"/>
      </w:pPr>
      <w:r w:rsidRPr="00ED3A03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ED3A03">
        <w:rPr>
          <w:b/>
          <w:bCs/>
        </w:rPr>
        <w:t xml:space="preserve">. </w:t>
      </w:r>
      <w:r>
        <w:t>MD</w:t>
      </w:r>
      <w:r w:rsidRPr="00ED3A03">
        <w:t xml:space="preserve"> and allocentric and non-allocentric accuracy</w:t>
      </w:r>
      <w:r>
        <w:t xml:space="preserve"> for interhemispheric white matter tracts</w:t>
      </w:r>
      <w:r w:rsidRPr="00ED3A03"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7"/>
        <w:gridCol w:w="645"/>
        <w:gridCol w:w="521"/>
        <w:gridCol w:w="769"/>
        <w:gridCol w:w="621"/>
        <w:gridCol w:w="771"/>
        <w:gridCol w:w="623"/>
        <w:gridCol w:w="782"/>
        <w:gridCol w:w="632"/>
        <w:gridCol w:w="800"/>
        <w:gridCol w:w="646"/>
        <w:gridCol w:w="762"/>
        <w:gridCol w:w="616"/>
        <w:gridCol w:w="820"/>
        <w:gridCol w:w="663"/>
        <w:gridCol w:w="778"/>
        <w:gridCol w:w="629"/>
        <w:gridCol w:w="799"/>
        <w:gridCol w:w="645"/>
        <w:gridCol w:w="800"/>
        <w:gridCol w:w="647"/>
      </w:tblGrid>
      <w:tr w:rsidR="00E2593A" w:rsidRPr="00CC5814" w14:paraId="3B79B383" w14:textId="77777777" w:rsidTr="00CC5814">
        <w:tc>
          <w:tcPr>
            <w:tcW w:w="0" w:type="auto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6C44E52D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2A18DB9F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  <w:t>Ant. commis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16AE285F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  <w:t>Corpus callosum body c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24F9489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  <w:t>Corpus callosum body p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202254F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  <w:t>Corpus callosum body pf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175E23DD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  <w:t>Corpus callosum body pm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119298CC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  <w:t>Corpus callosum body t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FFC96D6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  <w:t>Corpus callosum body genu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58336994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  <w:t>Corpus callosum rostr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47664ACD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  <w:t>Corpus callosum spleniu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6" w:space="0" w:color="000000"/>
            </w:tcBorders>
            <w:vAlign w:val="center"/>
            <w:hideMark/>
          </w:tcPr>
          <w:p w14:paraId="3A5073DD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b/>
                <w:bCs/>
                <w:sz w:val="14"/>
                <w:szCs w:val="14"/>
                <w:lang w:val="en-NO"/>
              </w:rPr>
              <w:t>Middle cerebellar peduncle</w:t>
            </w:r>
          </w:p>
        </w:tc>
      </w:tr>
      <w:tr w:rsidR="00E2593A" w:rsidRPr="00CC5814" w14:paraId="52EF968C" w14:textId="77777777" w:rsidTr="00CC5814"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6E87458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5EC41FF2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50A67CC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B3CD1A2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0742E323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C105A6E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0A6A07F4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0BFD4E3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A56D99C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0E72B02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F69D6F2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A67FF6B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2BE8F4E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38C583D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A21D8C7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F86221B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07D76185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CC4DA98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5702EAA9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5F12F89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0B961F4" w14:textId="77777777" w:rsidR="00CC5814" w:rsidRPr="00CC5814" w:rsidRDefault="00CC5814" w:rsidP="00CC5814">
            <w:pPr>
              <w:spacing w:after="0"/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</w:pPr>
            <w:r w:rsidRPr="00CC5814">
              <w:rPr>
                <w:rFonts w:ascii="Arial" w:hAnsi="Arial" w:cs="Arial"/>
                <w:i/>
                <w:iCs/>
                <w:sz w:val="14"/>
                <w:szCs w:val="14"/>
                <w:lang w:val="en-NO"/>
              </w:rPr>
              <w:t>Statistic</w:t>
            </w:r>
          </w:p>
        </w:tc>
      </w:tr>
      <w:tr w:rsidR="00E2593A" w:rsidRPr="00CC5814" w14:paraId="4DD6E1AF" w14:textId="77777777" w:rsidTr="00DC197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6F4895" w14:textId="2DBD447C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406028" w14:textId="59CEB629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B5CB2E" w14:textId="7CC29DEA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25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4065BA" w14:textId="5486FE18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8B4505" w14:textId="63DE5A54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108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E3B059" w14:textId="7FB987E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F136E0" w14:textId="73C7DA2A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D30278" w14:textId="2C48CBA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12A04C" w14:textId="6797CF9E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72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9C29E6" w14:textId="6A2F1BC2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002F6E" w14:textId="3EA02560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285565" w14:textId="0B9F98A4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60D3A4" w14:textId="00B57AA6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28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A40D25" w14:textId="04AF78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994B17" w14:textId="1A8E22B4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181.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E27491" w14:textId="5AAD1923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9EB5E4" w14:textId="052DE92A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21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B4D627" w14:textId="3DAA3E7D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88666A" w14:textId="124C9885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27.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CDDEF3" w14:textId="472C1508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EF0670" w14:textId="22523AE2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58.5</w:t>
            </w:r>
          </w:p>
        </w:tc>
      </w:tr>
      <w:tr w:rsidR="00E2593A" w:rsidRPr="00CC5814" w14:paraId="0D8089E1" w14:textId="77777777" w:rsidTr="00DC197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9CDF19" w14:textId="17C21F93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27AAD4" w14:textId="54791978" w:rsidR="00E2593A" w:rsidRPr="00E2593A" w:rsidRDefault="00E2593A" w:rsidP="00E2593A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D184AB" w14:textId="44D2E796" w:rsidR="00E2593A" w:rsidRPr="00E2593A" w:rsidRDefault="00E2593A" w:rsidP="00E2593A">
            <w:pPr>
              <w:spacing w:after="0"/>
              <w:rPr>
                <w:rFonts w:ascii="Arial" w:hAnsi="Arial" w:cs="Arial"/>
                <w:b/>
                <w:bCs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-1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DB856B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99FF8F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EDF8CD" w14:textId="6A0B3AE8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6EA106" w14:textId="4BDFD92E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-1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2420C5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0A0B3F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5E3606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4B3842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B9F8AA" w14:textId="659BA010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8596E8" w14:textId="1E58644D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-1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FB1394" w14:textId="1BC797C2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2AF1AC" w14:textId="409B2AD9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865CAD" w14:textId="4640D794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9E492B" w14:textId="19CC1B52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69B4D0" w14:textId="400C9352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4A6043" w14:textId="3D7C973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-1.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5BB5DF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5CE316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</w:tr>
      <w:tr w:rsidR="00E2593A" w:rsidRPr="00CC5814" w14:paraId="563F17D9" w14:textId="77777777" w:rsidTr="00DC197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12C342" w14:textId="7F0CF1B3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D99797" w14:textId="004ABFEB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9942CF" w14:textId="4EB15AE2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-1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A4FFED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FB0355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BBC4B9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76B5F6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2F8685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486239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ED109A" w14:textId="04F87902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A2D35D" w14:textId="4B46E89D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1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937473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E71533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2532ED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1F6912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0E8925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B00D5D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FD4FBF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E93D9D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ED60BC" w14:textId="7A56B349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A50F0D" w14:textId="6B28F911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-1.1</w:t>
            </w:r>
          </w:p>
        </w:tc>
      </w:tr>
      <w:tr w:rsidR="00E2593A" w:rsidRPr="00CC5814" w14:paraId="5CF2B17C" w14:textId="77777777" w:rsidTr="00DC197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82CD87" w14:textId="7879254F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sz w:val="12"/>
                <w:szCs w:val="12"/>
                <w:lang w:val="en-NO"/>
              </w:rPr>
              <w:t>Environment Geometr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138AE3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C3EDF2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8C41B0" w14:textId="68DFF41A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C108E8" w14:textId="72A4879F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1.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7F6B71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49D2F9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2F7D4A" w14:textId="2CF3DA78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E649C4" w14:textId="2211033D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1.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A89B6D" w14:textId="0818F48A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5F796C" w14:textId="0719E954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C1C907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49CC24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293634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113A69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FABFF7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A316D5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AFDABF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67A47C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1DED62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289542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</w:tr>
      <w:tr w:rsidR="00E2593A" w:rsidRPr="00CC5814" w14:paraId="0D74DBF7" w14:textId="77777777" w:rsidTr="00DC197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581008" w14:textId="1D8C1F6F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sz w:val="12"/>
                <w:szCs w:val="12"/>
                <w:lang w:val="en-NO"/>
              </w:rPr>
              <w:t>Pattern Accurac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6BC032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B92E54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33497E" w14:textId="3F1A2C26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976614" w14:textId="6A1C8D6A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-2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33D81F" w14:textId="1544268E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F6E259" w14:textId="5E664A7B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5635F1" w14:textId="646A03A8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602E94" w14:textId="521B304D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-1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E796F2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9677B7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7B6AFE" w14:textId="0827153C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C475FE" w14:textId="5E15DF5F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EF7932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0970E5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3CD33E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80A108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AE6987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132DAB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CBD9DB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716D25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</w:tr>
      <w:tr w:rsidR="00E2593A" w:rsidRPr="00CC5814" w14:paraId="12B1772A" w14:textId="77777777" w:rsidTr="00DC197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275D0F" w14:textId="280FA19F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sz w:val="12"/>
                <w:szCs w:val="12"/>
                <w:lang w:val="en-NO"/>
              </w:rPr>
              <w:t>Objects Roo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29E97C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EEF625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65907C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648A83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229689" w14:textId="6E376510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F5F0EA" w14:textId="5E2D1AE9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1.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283779" w14:textId="036E3F7B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E4D72C" w14:textId="3785F533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1.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1FB85C" w14:textId="27602579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F06130" w14:textId="5F24F1E1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CD3804" w14:textId="291C831D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EAD988" w14:textId="45DEC45B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1.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A7F56C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7F00DC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50BC7A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5B9C3D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85BD2E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B77291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B2EAE1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E9C182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</w:tr>
      <w:tr w:rsidR="00E2593A" w:rsidRPr="00CC5814" w14:paraId="55E9DE75" w14:textId="77777777" w:rsidTr="00DC197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3629C6" w14:textId="25953C96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sz w:val="12"/>
                <w:szCs w:val="12"/>
              </w:rPr>
              <w:t>Volume frac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ED4AC7" w14:textId="21B156F1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5A7077" w14:textId="694BF2DF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99333C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4F72DD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F681F9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E4E054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7F0388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B74C8C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009664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9633CC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4DFF29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42B104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8DE096" w14:textId="065A4726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EDB72E" w14:textId="0C99E105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992DA3" w14:textId="6E9ED292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789C76" w14:textId="5E012CE3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-2.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1710F8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F2B31D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CE4224" w14:textId="6888F5D6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CC3A6B" w14:textId="16AF923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</w:tr>
      <w:tr w:rsidR="00E2593A" w:rsidRPr="00CC5814" w14:paraId="0EB5E504" w14:textId="77777777" w:rsidTr="004C300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D213B6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sz w:val="12"/>
                <w:szCs w:val="12"/>
                <w:lang w:val="en-NO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64AEB63" w14:textId="7290419E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79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334E645" w14:textId="23322D28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F72B7FA" w14:textId="56FB1A9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5F08B7F4" w14:textId="7A38027F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C85E614" w14:textId="51C4B4B4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7D87052" w14:textId="02552CE5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559D8B8" w14:textId="18A7F5F5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2DC105E" w14:textId="7E936449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F6CB400" w14:textId="777B42C5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83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8423347" w14:textId="4EBD8251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83</w:t>
            </w:r>
          </w:p>
        </w:tc>
      </w:tr>
      <w:tr w:rsidR="00E2593A" w:rsidRPr="00CC5814" w14:paraId="1091C81F" w14:textId="77777777" w:rsidTr="004C300E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1F8319" w14:textId="7777777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sz w:val="12"/>
                <w:szCs w:val="12"/>
                <w:lang w:val="en-NO"/>
              </w:rPr>
              <w:t>R</w:t>
            </w:r>
            <w:r w:rsidRPr="00E2593A">
              <w:rPr>
                <w:rFonts w:ascii="Arial" w:hAnsi="Arial" w:cs="Arial"/>
                <w:sz w:val="12"/>
                <w:szCs w:val="12"/>
                <w:vertAlign w:val="superscript"/>
                <w:lang w:val="en-NO"/>
              </w:rPr>
              <w:t>2</w:t>
            </w:r>
            <w:r w:rsidRPr="00E2593A">
              <w:rPr>
                <w:rFonts w:ascii="Arial" w:hAnsi="Arial" w:cs="Arial"/>
                <w:sz w:val="12"/>
                <w:szCs w:val="12"/>
                <w:lang w:val="en-NO"/>
              </w:rPr>
              <w:t> / R</w:t>
            </w:r>
            <w:r w:rsidRPr="00E2593A">
              <w:rPr>
                <w:rFonts w:ascii="Arial" w:hAnsi="Arial" w:cs="Arial"/>
                <w:sz w:val="12"/>
                <w:szCs w:val="12"/>
                <w:vertAlign w:val="superscript"/>
                <w:lang w:val="en-NO"/>
              </w:rPr>
              <w:t>2</w:t>
            </w:r>
            <w:r w:rsidRPr="00E2593A">
              <w:rPr>
                <w:rFonts w:ascii="Arial" w:hAnsi="Arial" w:cs="Arial"/>
                <w:sz w:val="12"/>
                <w:szCs w:val="12"/>
                <w:lang w:val="en-NO"/>
              </w:rPr>
              <w:t> adjuste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AF53C36" w14:textId="573D35EA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85 / 0.06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D13AD45" w14:textId="624A3FB3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59 / 0.035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6EB1F1D" w14:textId="557AB33B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56 / 0.03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515565C" w14:textId="5F3ACC47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52 / 0.01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E9EAB17" w14:textId="6DBBA492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25 / 0.01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8165684" w14:textId="52A55AA4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69 / 0.04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C01D288" w14:textId="2C932B1C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00 / 0.00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CF67750" w14:textId="24E9895F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92 / 0.08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64BEB9C" w14:textId="2E47BDD5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39 / 0.027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99ABEAE" w14:textId="114A5053" w:rsidR="00E2593A" w:rsidRPr="00E2593A" w:rsidRDefault="00E2593A" w:rsidP="00E2593A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Liberation Serif" w:hAnsi="Liberation Serif"/>
                <w:sz w:val="12"/>
                <w:szCs w:val="12"/>
              </w:rPr>
              <w:t>0.014 / 0.002</w:t>
            </w:r>
          </w:p>
        </w:tc>
      </w:tr>
      <w:tr w:rsidR="00E2593A" w:rsidRPr="00CC5814" w14:paraId="0A7F2AE8" w14:textId="77777777" w:rsidTr="00301079">
        <w:tc>
          <w:tcPr>
            <w:tcW w:w="0" w:type="auto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5713ABF" w14:textId="77777777" w:rsidR="00301079" w:rsidRPr="00E2593A" w:rsidRDefault="00301079" w:rsidP="00CC5814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3E78754" w14:textId="77777777" w:rsidR="00301079" w:rsidRPr="00E2593A" w:rsidRDefault="00301079" w:rsidP="00CC5814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43F8878" w14:textId="77777777" w:rsidR="00301079" w:rsidRPr="00E2593A" w:rsidRDefault="00301079" w:rsidP="00CC5814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4632D3F" w14:textId="77777777" w:rsidR="00301079" w:rsidRPr="00E2593A" w:rsidRDefault="00301079" w:rsidP="00CC5814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CBB8EE" w14:textId="77777777" w:rsidR="00301079" w:rsidRPr="00E2593A" w:rsidRDefault="00301079" w:rsidP="00CC5814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18263A4" w14:textId="77777777" w:rsidR="00301079" w:rsidRPr="00E2593A" w:rsidRDefault="00301079" w:rsidP="00CC5814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2357AF8" w14:textId="77777777" w:rsidR="00301079" w:rsidRPr="00E2593A" w:rsidRDefault="00301079" w:rsidP="00CC5814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8BB679E" w14:textId="77777777" w:rsidR="00301079" w:rsidRPr="00E2593A" w:rsidRDefault="00301079" w:rsidP="00CC5814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882E4FB" w14:textId="77777777" w:rsidR="00301079" w:rsidRPr="00E2593A" w:rsidRDefault="00301079" w:rsidP="00CC5814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09716BA" w14:textId="77777777" w:rsidR="00301079" w:rsidRPr="00E2593A" w:rsidRDefault="00301079" w:rsidP="00CC5814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F4F911F" w14:textId="77777777" w:rsidR="00301079" w:rsidRPr="00E2593A" w:rsidRDefault="00301079" w:rsidP="00CC5814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</w:p>
        </w:tc>
      </w:tr>
      <w:tr w:rsidR="00E2593A" w:rsidRPr="00CC5814" w14:paraId="289F2849" w14:textId="77777777" w:rsidTr="009322C0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143D14A" w14:textId="48F1F2E6" w:rsidR="009D5EED" w:rsidRPr="00E2593A" w:rsidRDefault="009D5EED" w:rsidP="009D5E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  <w:t>VIF (</w:t>
            </w:r>
            <w:proofErr w:type="spellStart"/>
            <w:r w:rsidRPr="00E2593A"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  <w:t>avg</w:t>
            </w:r>
            <w:proofErr w:type="spellEnd"/>
            <w:r w:rsidRPr="00E2593A">
              <w:rPr>
                <w:rFonts w:ascii="Arial" w:hAnsi="Arial" w:cs="Arial"/>
                <w:b/>
                <w:bCs/>
                <w:sz w:val="12"/>
                <w:szCs w:val="12"/>
                <w:lang w:val="nb-NO"/>
              </w:rPr>
              <w:t>(range)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41C0C00D" w14:textId="121158E1" w:rsidR="009D5EED" w:rsidRPr="00E2593A" w:rsidRDefault="009D5EED" w:rsidP="009D5E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1.05(1.05-1.05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A948718" w14:textId="3E8B781F" w:rsidR="009D5EED" w:rsidRPr="00E2593A" w:rsidRDefault="009D5EED" w:rsidP="009D5E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1.64(1.64-1.64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4F0F6B6D" w14:textId="078C0293" w:rsidR="009D5EED" w:rsidRPr="00E2593A" w:rsidRDefault="009D5EED" w:rsidP="009D5E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1(1-1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D9907EC" w14:textId="214B758E" w:rsidR="009D5EED" w:rsidRPr="00E2593A" w:rsidRDefault="009D5EED" w:rsidP="009D5E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1.61(1.21-1.95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12D19B9D" w14:textId="66E98C3E" w:rsidR="009D5EED" w:rsidRPr="00E2593A" w:rsidRDefault="009D5EED" w:rsidP="009D5E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0E4B9654" w14:textId="28B6278D" w:rsidR="009D5EED" w:rsidRPr="00E2593A" w:rsidRDefault="009D5EED" w:rsidP="009D5E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1(1-1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04D2C227" w14:textId="6F181DD1" w:rsidR="009D5EED" w:rsidRPr="00E2593A" w:rsidRDefault="009D5EED" w:rsidP="009D5E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246EF709" w14:textId="0B3CD3B7" w:rsidR="009D5EED" w:rsidRPr="00E2593A" w:rsidRDefault="009D5EED" w:rsidP="009D5E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5007D5D5" w14:textId="3792BF77" w:rsidR="009D5EED" w:rsidRPr="00E2593A" w:rsidRDefault="009D5EED" w:rsidP="009D5E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bottom"/>
          </w:tcPr>
          <w:p w14:paraId="57A323BF" w14:textId="13C8039D" w:rsidR="009D5EED" w:rsidRPr="00E2593A" w:rsidRDefault="009D5EED" w:rsidP="009D5EED">
            <w:pPr>
              <w:spacing w:after="0"/>
              <w:rPr>
                <w:rFonts w:ascii="Arial" w:hAnsi="Arial" w:cs="Arial"/>
                <w:sz w:val="12"/>
                <w:szCs w:val="12"/>
                <w:lang w:val="en-NO"/>
              </w:rPr>
            </w:pPr>
            <w:r w:rsidRPr="00E2593A">
              <w:rPr>
                <w:rFonts w:ascii="Arial" w:hAnsi="Arial" w:cs="Arial"/>
                <w:color w:val="000000"/>
                <w:sz w:val="12"/>
                <w:szCs w:val="12"/>
              </w:rPr>
              <w:t>NA</w:t>
            </w:r>
          </w:p>
        </w:tc>
      </w:tr>
    </w:tbl>
    <w:p w14:paraId="69B889CC" w14:textId="7704DE69" w:rsidR="007F1AD1" w:rsidRPr="00E66724" w:rsidRDefault="007F1AD1" w:rsidP="007F1AD1">
      <w:pPr>
        <w:suppressAutoHyphens/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eastAsia="nb-NO"/>
        </w:rPr>
      </w:pPr>
      <w:r w:rsidRPr="007F1AD1">
        <w:rPr>
          <w:rFonts w:ascii="Times New Roman" w:eastAsia="Times New Roman" w:hAnsi="Times New Roman" w:cs="Times New Roman"/>
          <w:color w:val="000000" w:themeColor="text1"/>
          <w:sz w:val="20"/>
          <w:szCs w:val="24"/>
          <w:lang w:eastAsia="nb-NO"/>
        </w:rPr>
        <w:t xml:space="preserve">Mean diffusivity (MD) </w:t>
      </w:r>
      <w:r>
        <w:rPr>
          <w:rFonts w:ascii="Times New Roman" w:eastAsia="Times New Roman" w:hAnsi="Times New Roman" w:cs="Times New Roman"/>
          <w:sz w:val="20"/>
          <w:szCs w:val="24"/>
          <w:lang w:eastAsia="nb-NO"/>
        </w:rPr>
        <w:t>of the white matter tracts</w:t>
      </w:r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 xml:space="preserve"> was used as the dependent variable in (mixed) linear models. Independent variables were selected </w:t>
      </w:r>
      <w:proofErr w:type="gramStart"/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>on the basis of</w:t>
      </w:r>
      <w:proofErr w:type="gramEnd"/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 xml:space="preserve"> whether their inclusion improved the Akaike information criteria value of the model. The fixed effects independent variables tested for inclusion </w:t>
      </w:r>
      <w:r w:rsidRPr="007F1AD1">
        <w:rPr>
          <w:rFonts w:ascii="Times New Roman" w:eastAsia="Times New Roman" w:hAnsi="Times New Roman" w:cs="Times New Roman"/>
          <w:sz w:val="20"/>
          <w:szCs w:val="24"/>
          <w:lang w:eastAsia="nb-NO"/>
        </w:rPr>
        <w:t>were the allocentric and non-allocentric measures (Pattern accuracy, Environmental geometry, Object identity, Objects association, and Objects-room association), average dropout score (for DWI image slices with excessive intensity drop-out)</w:t>
      </w:r>
      <w:r w:rsidR="00935886">
        <w:rPr>
          <w:rFonts w:ascii="Times New Roman" w:eastAsia="Times New Roman" w:hAnsi="Times New Roman" w:cs="Times New Roman"/>
          <w:sz w:val="20"/>
          <w:szCs w:val="24"/>
          <w:lang w:eastAsia="nb-NO"/>
        </w:rPr>
        <w:t>,</w:t>
      </w:r>
      <w:r w:rsidR="00935886" w:rsidRPr="00935886">
        <w:rPr>
          <w:rFonts w:ascii="Times New Roman" w:eastAsia="Times New Roman" w:hAnsi="Times New Roman" w:cs="Times New Roman"/>
          <w:lang w:val="en" w:eastAsia="en-GB"/>
        </w:rPr>
        <w:t xml:space="preserve"> </w:t>
      </w:r>
      <w:r w:rsidR="00935886" w:rsidRPr="00935886">
        <w:rPr>
          <w:rFonts w:ascii="Times New Roman" w:eastAsia="Times New Roman" w:hAnsi="Times New Roman" w:cs="Times New Roman"/>
          <w:sz w:val="20"/>
          <w:szCs w:val="24"/>
          <w:lang w:val="en" w:eastAsia="nb-NO"/>
        </w:rPr>
        <w:t>average partial-volume fraction effect for each white-matter tract</w:t>
      </w:r>
      <w:r w:rsidRPr="007F1AD1">
        <w:rPr>
          <w:rFonts w:ascii="Times New Roman" w:eastAsia="Times New Roman" w:hAnsi="Times New Roman" w:cs="Times New Roman"/>
          <w:sz w:val="20"/>
          <w:szCs w:val="24"/>
          <w:lang w:eastAsia="nb-NO"/>
        </w:rPr>
        <w:t>, age, and finally a binary variable indicating whether the participant completed the behavioral part of this study inside the MR scanner or afterwards outside the MR scanner</w:t>
      </w:r>
      <w:r w:rsidRPr="00E66724">
        <w:rPr>
          <w:rFonts w:ascii="Times New Roman" w:eastAsia="Times New Roman" w:hAnsi="Times New Roman" w:cs="Times New Roman"/>
          <w:sz w:val="20"/>
          <w:szCs w:val="24"/>
          <w:lang w:eastAsia="nb-NO"/>
        </w:rPr>
        <w:t>.</w:t>
      </w:r>
      <w:r w:rsidRPr="00E66724">
        <w:rPr>
          <w:rFonts w:ascii="Times New Roman" w:eastAsia="Times New Roman" w:hAnsi="Times New Roman" w:cs="Times New Roman"/>
          <w:sz w:val="16"/>
          <w:szCs w:val="24"/>
          <w:lang w:eastAsia="nb-NO"/>
        </w:rPr>
        <w:t xml:space="preserve"> </w:t>
      </w:r>
      <w:r w:rsidRPr="00E66724">
        <w:rPr>
          <w:rFonts w:ascii="Times New Roman" w:eastAsia="Times New Roman" w:hAnsi="Times New Roman" w:cs="Times New Roman"/>
          <w:sz w:val="20"/>
          <w:szCs w:val="20"/>
          <w:lang w:eastAsia="nb-NO"/>
        </w:rPr>
        <w:t>* P &lt; 0.05, corrected for multiple comparisons using a 5% False Discovery Rate (FDR).</w:t>
      </w:r>
    </w:p>
    <w:p w14:paraId="457F23B6" w14:textId="77777777" w:rsidR="00DB329A" w:rsidRDefault="00DB329A"/>
    <w:sectPr w:rsidR="00DB329A" w:rsidSect="004A41F5">
      <w:pgSz w:w="15840" w:h="12240" w:orient="landscape"/>
      <w:pgMar w:top="720" w:right="357" w:bottom="720" w:left="35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624"/>
    <w:rsid w:val="00014FA1"/>
    <w:rsid w:val="001758E5"/>
    <w:rsid w:val="001B16B0"/>
    <w:rsid w:val="001B329D"/>
    <w:rsid w:val="00200CAD"/>
    <w:rsid w:val="00265DDE"/>
    <w:rsid w:val="00267344"/>
    <w:rsid w:val="00296656"/>
    <w:rsid w:val="002A1FC4"/>
    <w:rsid w:val="00301079"/>
    <w:rsid w:val="003676EB"/>
    <w:rsid w:val="003B76EE"/>
    <w:rsid w:val="003C7AF6"/>
    <w:rsid w:val="00477C2F"/>
    <w:rsid w:val="004A41F5"/>
    <w:rsid w:val="004D67D3"/>
    <w:rsid w:val="004F06DD"/>
    <w:rsid w:val="005140D8"/>
    <w:rsid w:val="00540630"/>
    <w:rsid w:val="005914F0"/>
    <w:rsid w:val="005B4BCA"/>
    <w:rsid w:val="0060246E"/>
    <w:rsid w:val="006366F2"/>
    <w:rsid w:val="00684345"/>
    <w:rsid w:val="006D4720"/>
    <w:rsid w:val="0073355C"/>
    <w:rsid w:val="00736899"/>
    <w:rsid w:val="0077259D"/>
    <w:rsid w:val="007A09E2"/>
    <w:rsid w:val="007B24CF"/>
    <w:rsid w:val="007D0688"/>
    <w:rsid w:val="007E70E8"/>
    <w:rsid w:val="007F1AD1"/>
    <w:rsid w:val="007F4C3B"/>
    <w:rsid w:val="00805401"/>
    <w:rsid w:val="00832837"/>
    <w:rsid w:val="008541F4"/>
    <w:rsid w:val="0086158D"/>
    <w:rsid w:val="008C147D"/>
    <w:rsid w:val="009212A7"/>
    <w:rsid w:val="00935886"/>
    <w:rsid w:val="0098700A"/>
    <w:rsid w:val="00987909"/>
    <w:rsid w:val="00991920"/>
    <w:rsid w:val="00992730"/>
    <w:rsid w:val="009951B3"/>
    <w:rsid w:val="009D5EED"/>
    <w:rsid w:val="00A06DCC"/>
    <w:rsid w:val="00A25862"/>
    <w:rsid w:val="00A5384E"/>
    <w:rsid w:val="00A57555"/>
    <w:rsid w:val="00A6608F"/>
    <w:rsid w:val="00A949AA"/>
    <w:rsid w:val="00A956DB"/>
    <w:rsid w:val="00AC2804"/>
    <w:rsid w:val="00B03205"/>
    <w:rsid w:val="00BA6869"/>
    <w:rsid w:val="00BD426A"/>
    <w:rsid w:val="00C25AD0"/>
    <w:rsid w:val="00C779BB"/>
    <w:rsid w:val="00C93751"/>
    <w:rsid w:val="00CC5814"/>
    <w:rsid w:val="00CE1FBA"/>
    <w:rsid w:val="00CF74D9"/>
    <w:rsid w:val="00DA3543"/>
    <w:rsid w:val="00DB02C8"/>
    <w:rsid w:val="00DB2958"/>
    <w:rsid w:val="00DB329A"/>
    <w:rsid w:val="00E2593A"/>
    <w:rsid w:val="00E36BC4"/>
    <w:rsid w:val="00E66724"/>
    <w:rsid w:val="00EC27C7"/>
    <w:rsid w:val="00ED3A03"/>
    <w:rsid w:val="00F15A05"/>
    <w:rsid w:val="00F37409"/>
    <w:rsid w:val="00FB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72C99E"/>
  <w15:chartTrackingRefBased/>
  <w15:docId w15:val="{46AEA0CE-870A-4B13-8F00-FE0B1324A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06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6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67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7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7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7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7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4B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6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4</Pages>
  <Words>1664</Words>
  <Characters>948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vard Røe Evensmoen</dc:creator>
  <cp:keywords/>
  <dc:description/>
  <cp:lastModifiedBy>Hallvard Røe Evensmoen</cp:lastModifiedBy>
  <cp:revision>34</cp:revision>
  <dcterms:created xsi:type="dcterms:W3CDTF">2024-09-30T18:02:00Z</dcterms:created>
  <dcterms:modified xsi:type="dcterms:W3CDTF">2025-03-28T12:31:00Z</dcterms:modified>
</cp:coreProperties>
</file>